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65E12" w14:textId="77777777" w:rsidR="001B326B" w:rsidRPr="009E6BFB" w:rsidRDefault="001B326B" w:rsidP="001B326B">
      <w:pPr>
        <w:pStyle w:val="Heading1"/>
        <w:spacing w:before="0" w:line="240" w:lineRule="auto"/>
        <w:rPr>
          <w:rFonts w:ascii="Times New Roman" w:hAnsi="Times New Roman" w:cs="Times New Roman"/>
          <w:b/>
          <w:sz w:val="28"/>
          <w:szCs w:val="22"/>
        </w:rPr>
      </w:pPr>
      <w:bookmarkStart w:id="0" w:name="_Hlk134183442"/>
      <w:r w:rsidRPr="009E6BFB">
        <w:rPr>
          <w:rFonts w:ascii="Times New Roman" w:hAnsi="Times New Roman" w:cs="Times New Roman"/>
          <w:b/>
          <w:sz w:val="28"/>
          <w:szCs w:val="22"/>
        </w:rPr>
        <w:t xml:space="preserve">S7 Table: RECOVER-Adult </w:t>
      </w:r>
      <w:r>
        <w:rPr>
          <w:rFonts w:ascii="Times New Roman" w:hAnsi="Times New Roman" w:cs="Times New Roman"/>
          <w:b/>
          <w:sz w:val="28"/>
          <w:szCs w:val="22"/>
        </w:rPr>
        <w:t>C</w:t>
      </w:r>
      <w:r w:rsidRPr="009E6BFB">
        <w:rPr>
          <w:rFonts w:ascii="Times New Roman" w:hAnsi="Times New Roman" w:cs="Times New Roman"/>
          <w:b/>
          <w:sz w:val="28"/>
          <w:szCs w:val="22"/>
        </w:rPr>
        <w:t xml:space="preserve">onsortium </w:t>
      </w:r>
      <w:r>
        <w:rPr>
          <w:rFonts w:ascii="Times New Roman" w:hAnsi="Times New Roman" w:cs="Times New Roman"/>
          <w:b/>
          <w:sz w:val="28"/>
          <w:szCs w:val="22"/>
        </w:rPr>
        <w:t>M</w:t>
      </w:r>
      <w:r w:rsidRPr="009E6BFB">
        <w:rPr>
          <w:rFonts w:ascii="Times New Roman" w:hAnsi="Times New Roman" w:cs="Times New Roman"/>
          <w:b/>
          <w:sz w:val="28"/>
          <w:szCs w:val="22"/>
        </w:rPr>
        <w:t>embers</w:t>
      </w:r>
    </w:p>
    <w:p w14:paraId="3533929C" w14:textId="77777777" w:rsidR="001B326B" w:rsidRPr="009E6BFB" w:rsidRDefault="001B326B" w:rsidP="001B326B">
      <w:pPr>
        <w:spacing w:after="120" w:line="240" w:lineRule="auto"/>
        <w:rPr>
          <w:rFonts w:ascii="Times New Roman" w:hAnsi="Times New Roman" w:cs="Times New Roman"/>
          <w:b/>
          <w:sz w:val="28"/>
        </w:rPr>
        <w:sectPr w:rsidR="001B326B" w:rsidRPr="009E6BFB" w:rsidSect="0033654B">
          <w:pgSz w:w="12240" w:h="15840"/>
          <w:pgMar w:top="1440" w:right="1440" w:bottom="1440" w:left="1440" w:header="720" w:footer="720" w:gutter="0"/>
          <w:cols w:space="720"/>
        </w:sectPr>
      </w:pPr>
    </w:p>
    <w:bookmarkEnd w:id="0"/>
    <w:p w14:paraId="168C3BBF" w14:textId="77777777" w:rsidR="001B326B" w:rsidRPr="00ED268A" w:rsidRDefault="001B326B" w:rsidP="001B326B">
      <w:pPr>
        <w:pStyle w:val="Heading1"/>
        <w:spacing w:before="0" w:after="0" w:line="240" w:lineRule="auto"/>
        <w:rPr>
          <w:rFonts w:ascii="Times New Roman" w:hAnsi="Times New Roman" w:cs="Times New Roman"/>
          <w:b/>
        </w:rPr>
      </w:pPr>
      <w:r w:rsidRPr="00ED268A">
        <w:rPr>
          <w:rFonts w:ascii="Times New Roman" w:hAnsi="Times New Roman" w:cs="Times New Roman"/>
          <w:b/>
          <w:color w:val="000000"/>
          <w:sz w:val="24"/>
          <w:szCs w:val="24"/>
        </w:rPr>
        <w:t>Atlanta RECOVER Clinical Research Site</w:t>
      </w:r>
    </w:p>
    <w:p w14:paraId="1CDCD665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5F19A98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Emory University</w:t>
      </w:r>
    </w:p>
    <w:p w14:paraId="7689426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Ighovwera</w:t>
      </w:r>
      <w:proofErr w:type="spellEnd"/>
      <w:r>
        <w:rPr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i/>
          <w:iCs/>
          <w:color w:val="000000"/>
          <w:sz w:val="22"/>
          <w:szCs w:val="22"/>
        </w:rPr>
        <w:t>Ofotokun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0AC6847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Rachel E Patzer, PI</w:t>
      </w:r>
    </w:p>
    <w:p w14:paraId="7CD502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achael Abraham</w:t>
      </w:r>
    </w:p>
    <w:p w14:paraId="12C916B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Franchesca</w:t>
      </w:r>
      <w:proofErr w:type="spellEnd"/>
      <w:r>
        <w:rPr>
          <w:color w:val="000000"/>
          <w:sz w:val="22"/>
          <w:szCs w:val="22"/>
        </w:rPr>
        <w:t xml:space="preserve"> Aguilar</w:t>
      </w:r>
    </w:p>
    <w:p w14:paraId="4779051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Quasheba</w:t>
      </w:r>
      <w:proofErr w:type="spellEnd"/>
      <w:r>
        <w:rPr>
          <w:color w:val="000000"/>
          <w:sz w:val="22"/>
          <w:szCs w:val="22"/>
        </w:rPr>
        <w:t xml:space="preserve"> (Yasmine) Allen</w:t>
      </w:r>
    </w:p>
    <w:p w14:paraId="08C4BC9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lake Anderson</w:t>
      </w:r>
    </w:p>
    <w:p w14:paraId="7E849F8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sey Beaty</w:t>
      </w:r>
    </w:p>
    <w:p w14:paraId="40E936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etna Bedi</w:t>
      </w:r>
    </w:p>
    <w:p w14:paraId="4DCC08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smine Berry</w:t>
      </w:r>
    </w:p>
    <w:p w14:paraId="2763D7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es Douglas Bremner</w:t>
      </w:r>
    </w:p>
    <w:p w14:paraId="3C5DD1E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elby Collins</w:t>
      </w:r>
    </w:p>
    <w:p w14:paraId="7649FB0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gel Craft</w:t>
      </w:r>
    </w:p>
    <w:p w14:paraId="0F304EA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'Andrea</w:t>
      </w:r>
      <w:proofErr w:type="spellEnd"/>
      <w:r>
        <w:rPr>
          <w:color w:val="000000"/>
          <w:sz w:val="22"/>
          <w:szCs w:val="22"/>
        </w:rPr>
        <w:t xml:space="preserve"> Doyle</w:t>
      </w:r>
    </w:p>
    <w:p w14:paraId="4B453F8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ss Harding</w:t>
      </w:r>
    </w:p>
    <w:p w14:paraId="3AA3952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ilpa Krishnan</w:t>
      </w:r>
    </w:p>
    <w:p w14:paraId="309DFB5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ana Lee</w:t>
      </w:r>
    </w:p>
    <w:p w14:paraId="37BF3FD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se Daniel Leon</w:t>
      </w:r>
    </w:p>
    <w:p w14:paraId="3F003C9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ong Li</w:t>
      </w:r>
    </w:p>
    <w:p w14:paraId="072277B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opher Martin</w:t>
      </w:r>
    </w:p>
    <w:p w14:paraId="5057FDD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tuarra</w:t>
      </w:r>
      <w:proofErr w:type="spellEnd"/>
      <w:r>
        <w:rPr>
          <w:color w:val="000000"/>
          <w:sz w:val="22"/>
          <w:szCs w:val="22"/>
        </w:rPr>
        <w:t xml:space="preserve"> McCaslin</w:t>
      </w:r>
    </w:p>
    <w:p w14:paraId="5AB2618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randa Montoya</w:t>
      </w:r>
    </w:p>
    <w:p w14:paraId="0854168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itlin Anne Moran</w:t>
      </w:r>
    </w:p>
    <w:p w14:paraId="1CF183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ran Nguyen</w:t>
      </w:r>
    </w:p>
    <w:p w14:paraId="784317E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ofia Oviedo</w:t>
      </w:r>
    </w:p>
    <w:p w14:paraId="40F9446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ReNata</w:t>
      </w:r>
      <w:proofErr w:type="spellEnd"/>
      <w:r>
        <w:rPr>
          <w:color w:val="000000"/>
          <w:sz w:val="22"/>
          <w:szCs w:val="22"/>
        </w:rPr>
        <w:t xml:space="preserve"> Shaw</w:t>
      </w:r>
    </w:p>
    <w:p w14:paraId="35C2C9F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ory </w:t>
      </w:r>
      <w:proofErr w:type="spellStart"/>
      <w:r>
        <w:rPr>
          <w:color w:val="000000"/>
          <w:sz w:val="22"/>
          <w:szCs w:val="22"/>
        </w:rPr>
        <w:t>Sylber</w:t>
      </w:r>
      <w:proofErr w:type="spellEnd"/>
    </w:p>
    <w:p w14:paraId="0CCABD5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rissa J Teunis</w:t>
      </w:r>
    </w:p>
    <w:p w14:paraId="58CE2CF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ehmi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Titanji</w:t>
      </w:r>
      <w:proofErr w:type="spellEnd"/>
    </w:p>
    <w:p w14:paraId="78A0A7D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465403A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Emory Healthcare (Hope Clinic)</w:t>
      </w:r>
    </w:p>
    <w:p w14:paraId="201DE79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Zanthia</w:t>
      </w:r>
      <w:proofErr w:type="spellEnd"/>
      <w:r>
        <w:rPr>
          <w:i/>
          <w:iCs/>
          <w:color w:val="000000"/>
          <w:sz w:val="22"/>
          <w:szCs w:val="22"/>
        </w:rPr>
        <w:t xml:space="preserve"> Wiley, PI</w:t>
      </w:r>
    </w:p>
    <w:p w14:paraId="3649E98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rijan</w:t>
      </w:r>
      <w:proofErr w:type="spellEnd"/>
      <w:r>
        <w:rPr>
          <w:color w:val="000000"/>
          <w:sz w:val="22"/>
          <w:szCs w:val="22"/>
        </w:rPr>
        <w:t xml:space="preserve"> Ager</w:t>
      </w:r>
    </w:p>
    <w:p w14:paraId="4C9125A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y Atha</w:t>
      </w:r>
    </w:p>
    <w:p w14:paraId="775D6AC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y Bower</w:t>
      </w:r>
    </w:p>
    <w:p w14:paraId="55D7281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Cartia</w:t>
      </w:r>
      <w:proofErr w:type="spellEnd"/>
      <w:r>
        <w:rPr>
          <w:color w:val="000000"/>
          <w:sz w:val="22"/>
          <w:szCs w:val="22"/>
        </w:rPr>
        <w:t xml:space="preserve"> Dixon</w:t>
      </w:r>
    </w:p>
    <w:p w14:paraId="3A29F0A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Fineman</w:t>
      </w:r>
    </w:p>
    <w:p w14:paraId="7602A2B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cole Martin Franks</w:t>
      </w:r>
    </w:p>
    <w:p w14:paraId="5E28409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atalie Gray</w:t>
      </w:r>
    </w:p>
    <w:p w14:paraId="49427DB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sh Grimes</w:t>
      </w:r>
    </w:p>
    <w:p w14:paraId="16DD399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van Gutter</w:t>
      </w:r>
    </w:p>
    <w:p w14:paraId="3FF7D9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sa Harewood</w:t>
      </w:r>
    </w:p>
    <w:p w14:paraId="2264EC0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uren Nicole Hewitt</w:t>
      </w:r>
    </w:p>
    <w:p w14:paraId="14BF89A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opher Huerta</w:t>
      </w:r>
    </w:p>
    <w:p w14:paraId="1310C5F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andi Johnson</w:t>
      </w:r>
    </w:p>
    <w:p w14:paraId="0586E5E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na Khalil</w:t>
      </w:r>
    </w:p>
    <w:p w14:paraId="232E949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ean </w:t>
      </w:r>
      <w:proofErr w:type="spellStart"/>
      <w:r>
        <w:rPr>
          <w:color w:val="000000"/>
          <w:sz w:val="22"/>
          <w:szCs w:val="22"/>
        </w:rPr>
        <w:t>Kleinhenz</w:t>
      </w:r>
      <w:proofErr w:type="spellEnd"/>
    </w:p>
    <w:p w14:paraId="4D07AEF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thena </w:t>
      </w:r>
      <w:proofErr w:type="spellStart"/>
      <w:r>
        <w:rPr>
          <w:color w:val="000000"/>
          <w:sz w:val="22"/>
          <w:szCs w:val="22"/>
        </w:rPr>
        <w:t>Koumanelis</w:t>
      </w:r>
      <w:proofErr w:type="spellEnd"/>
    </w:p>
    <w:p w14:paraId="3ACF029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exandra </w:t>
      </w:r>
      <w:proofErr w:type="spellStart"/>
      <w:r>
        <w:rPr>
          <w:color w:val="000000"/>
          <w:sz w:val="22"/>
          <w:szCs w:val="22"/>
        </w:rPr>
        <w:t>Koumanelis</w:t>
      </w:r>
      <w:proofErr w:type="spellEnd"/>
    </w:p>
    <w:p w14:paraId="32A3D0D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tthew Lee</w:t>
      </w:r>
    </w:p>
    <w:p w14:paraId="518FD4D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nnedy Lewis</w:t>
      </w:r>
    </w:p>
    <w:p w14:paraId="15E45AC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tthew </w:t>
      </w:r>
      <w:proofErr w:type="spellStart"/>
      <w:r>
        <w:rPr>
          <w:color w:val="000000"/>
          <w:sz w:val="22"/>
          <w:szCs w:val="22"/>
        </w:rPr>
        <w:t>Litvack</w:t>
      </w:r>
      <w:proofErr w:type="spellEnd"/>
    </w:p>
    <w:p w14:paraId="747B39A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Nour </w:t>
      </w:r>
      <w:proofErr w:type="spellStart"/>
      <w:r>
        <w:rPr>
          <w:color w:val="000000"/>
          <w:sz w:val="22"/>
          <w:szCs w:val="22"/>
        </w:rPr>
        <w:t>Makkaoui</w:t>
      </w:r>
      <w:proofErr w:type="spellEnd"/>
    </w:p>
    <w:p w14:paraId="365F2F0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ileen </w:t>
      </w:r>
      <w:proofErr w:type="spellStart"/>
      <w:r>
        <w:rPr>
          <w:color w:val="000000"/>
          <w:sz w:val="22"/>
          <w:szCs w:val="22"/>
        </w:rPr>
        <w:t>Osinski</w:t>
      </w:r>
      <w:proofErr w:type="spellEnd"/>
    </w:p>
    <w:p w14:paraId="7C9B1EE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ernadine Panganiban</w:t>
      </w:r>
    </w:p>
    <w:p w14:paraId="65FCEF6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ilshad Rafi Ahmed</w:t>
      </w:r>
    </w:p>
    <w:p w14:paraId="33788BC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zi Rahman</w:t>
      </w:r>
    </w:p>
    <w:p w14:paraId="3297DAF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aulina Alejandra </w:t>
      </w:r>
      <w:proofErr w:type="spellStart"/>
      <w:r>
        <w:rPr>
          <w:color w:val="000000"/>
          <w:sz w:val="22"/>
          <w:szCs w:val="22"/>
        </w:rPr>
        <w:t>Rebolledo</w:t>
      </w:r>
      <w:proofErr w:type="spellEnd"/>
    </w:p>
    <w:p w14:paraId="06B8F98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Nadine </w:t>
      </w:r>
      <w:proofErr w:type="spellStart"/>
      <w:r>
        <w:rPr>
          <w:color w:val="000000"/>
          <w:sz w:val="22"/>
          <w:szCs w:val="22"/>
        </w:rPr>
        <w:t>Rouphael</w:t>
      </w:r>
      <w:proofErr w:type="spellEnd"/>
    </w:p>
    <w:p w14:paraId="014851F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Talib </w:t>
      </w:r>
      <w:proofErr w:type="spellStart"/>
      <w:r>
        <w:rPr>
          <w:color w:val="000000"/>
          <w:sz w:val="22"/>
          <w:szCs w:val="22"/>
        </w:rPr>
        <w:t>Sirajud-Deen</w:t>
      </w:r>
      <w:proofErr w:type="spellEnd"/>
    </w:p>
    <w:p w14:paraId="4E7CEF2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eronica Smith</w:t>
      </w:r>
    </w:p>
    <w:p w14:paraId="29EFB27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dre Stringer</w:t>
      </w:r>
    </w:p>
    <w:p w14:paraId="6B9F4C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essica </w:t>
      </w:r>
      <w:proofErr w:type="spellStart"/>
      <w:r>
        <w:rPr>
          <w:color w:val="000000"/>
          <w:sz w:val="22"/>
          <w:szCs w:val="22"/>
        </w:rPr>
        <w:t>Traenkner</w:t>
      </w:r>
      <w:proofErr w:type="spellEnd"/>
    </w:p>
    <w:p w14:paraId="5941554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risten </w:t>
      </w:r>
      <w:proofErr w:type="spellStart"/>
      <w:r>
        <w:rPr>
          <w:color w:val="000000"/>
          <w:sz w:val="22"/>
          <w:szCs w:val="22"/>
        </w:rPr>
        <w:t>Unterberger</w:t>
      </w:r>
      <w:proofErr w:type="spellEnd"/>
    </w:p>
    <w:p w14:paraId="3A71D9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ris Varney</w:t>
      </w:r>
    </w:p>
    <w:p w14:paraId="3CA12B3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ongli</w:t>
      </w:r>
      <w:proofErr w:type="spellEnd"/>
      <w:r>
        <w:rPr>
          <w:color w:val="000000"/>
          <w:sz w:val="22"/>
          <w:szCs w:val="22"/>
        </w:rPr>
        <w:t xml:space="preserve"> Wang</w:t>
      </w:r>
    </w:p>
    <w:p w14:paraId="0E03556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ka Wimberly</w:t>
      </w:r>
    </w:p>
    <w:p w14:paraId="30F0901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erra Jean Winter</w:t>
      </w:r>
    </w:p>
    <w:p w14:paraId="17D467E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4AA2961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Grady Health System</w:t>
      </w:r>
    </w:p>
    <w:p w14:paraId="5A65627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Tiffany Walker, PI</w:t>
      </w:r>
    </w:p>
    <w:p w14:paraId="7E7EAB0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Walter </w:t>
      </w:r>
      <w:proofErr w:type="spellStart"/>
      <w:r>
        <w:rPr>
          <w:color w:val="000000"/>
          <w:sz w:val="22"/>
          <w:szCs w:val="22"/>
        </w:rPr>
        <w:t>Asencios</w:t>
      </w:r>
      <w:proofErr w:type="spellEnd"/>
    </w:p>
    <w:p w14:paraId="5C74B9F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onchel</w:t>
      </w:r>
      <w:proofErr w:type="spellEnd"/>
      <w:r>
        <w:rPr>
          <w:color w:val="000000"/>
          <w:sz w:val="22"/>
          <w:szCs w:val="22"/>
        </w:rPr>
        <w:t xml:space="preserve"> Boone</w:t>
      </w:r>
    </w:p>
    <w:p w14:paraId="050EDAA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e'Ara</w:t>
      </w:r>
      <w:proofErr w:type="spellEnd"/>
      <w:r>
        <w:rPr>
          <w:color w:val="000000"/>
          <w:sz w:val="22"/>
          <w:szCs w:val="22"/>
        </w:rPr>
        <w:t xml:space="preserve"> Brown-Smith</w:t>
      </w:r>
    </w:p>
    <w:p w14:paraId="25E7DD3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annah </w:t>
      </w:r>
      <w:proofErr w:type="spellStart"/>
      <w:r>
        <w:rPr>
          <w:color w:val="000000"/>
          <w:sz w:val="22"/>
          <w:szCs w:val="22"/>
        </w:rPr>
        <w:t>Elchommali</w:t>
      </w:r>
      <w:proofErr w:type="spellEnd"/>
    </w:p>
    <w:p w14:paraId="4B1D591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y Elizabeth Han</w:t>
      </w:r>
    </w:p>
    <w:p w14:paraId="3FEEF13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ynthia </w:t>
      </w:r>
      <w:proofErr w:type="spellStart"/>
      <w:r>
        <w:rPr>
          <w:color w:val="000000"/>
          <w:sz w:val="22"/>
          <w:szCs w:val="22"/>
        </w:rPr>
        <w:t>Ifejika</w:t>
      </w:r>
      <w:proofErr w:type="spellEnd"/>
    </w:p>
    <w:p w14:paraId="4CA79C9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idhi Javia</w:t>
      </w:r>
    </w:p>
    <w:p w14:paraId="553065F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rrod McIntyre</w:t>
      </w:r>
    </w:p>
    <w:p w14:paraId="3CC4854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opher Toy</w:t>
      </w:r>
    </w:p>
    <w:p w14:paraId="5A39D8B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ex Truong</w:t>
      </w:r>
    </w:p>
    <w:p w14:paraId="783CFD1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amara Wesley</w:t>
      </w:r>
    </w:p>
    <w:p w14:paraId="56C53B4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678120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Morehouse School of Medicine</w:t>
      </w:r>
    </w:p>
    <w:p w14:paraId="5FBAC1C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Priscilla </w:t>
      </w:r>
      <w:proofErr w:type="spellStart"/>
      <w:r>
        <w:rPr>
          <w:i/>
          <w:iCs/>
          <w:color w:val="000000"/>
          <w:sz w:val="22"/>
          <w:szCs w:val="22"/>
        </w:rPr>
        <w:t>Pemu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1AA8815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mel Alvarez</w:t>
      </w:r>
    </w:p>
    <w:p w14:paraId="4D772A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lechi Carl-</w:t>
      </w:r>
      <w:proofErr w:type="spellStart"/>
      <w:r>
        <w:rPr>
          <w:color w:val="000000"/>
          <w:sz w:val="22"/>
          <w:szCs w:val="22"/>
        </w:rPr>
        <w:t>Igwe</w:t>
      </w:r>
      <w:proofErr w:type="spellEnd"/>
    </w:p>
    <w:p w14:paraId="6FB64F5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nette Dandy</w:t>
      </w:r>
    </w:p>
    <w:p w14:paraId="400D970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la Holloway</w:t>
      </w:r>
    </w:p>
    <w:p w14:paraId="64673E1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nica Juarez</w:t>
      </w:r>
    </w:p>
    <w:p w14:paraId="67C680D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n Morgan-</w:t>
      </w:r>
      <w:proofErr w:type="spellStart"/>
      <w:r>
        <w:rPr>
          <w:color w:val="000000"/>
          <w:sz w:val="22"/>
          <w:szCs w:val="22"/>
        </w:rPr>
        <w:t>Billinslea</w:t>
      </w:r>
      <w:proofErr w:type="spellEnd"/>
    </w:p>
    <w:p w14:paraId="454A0C6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lizabeth </w:t>
      </w:r>
      <w:proofErr w:type="spellStart"/>
      <w:r>
        <w:rPr>
          <w:color w:val="000000"/>
          <w:sz w:val="22"/>
          <w:szCs w:val="22"/>
        </w:rPr>
        <w:t>Ojemakinde</w:t>
      </w:r>
      <w:proofErr w:type="spellEnd"/>
    </w:p>
    <w:p w14:paraId="44C9AF4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ael Prude</w:t>
      </w:r>
    </w:p>
    <w:p w14:paraId="0855AF3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Ruvina</w:t>
      </w:r>
      <w:proofErr w:type="spellEnd"/>
      <w:r>
        <w:rPr>
          <w:color w:val="000000"/>
          <w:sz w:val="22"/>
          <w:szCs w:val="22"/>
        </w:rPr>
        <w:t xml:space="preserve"> Silva</w:t>
      </w:r>
    </w:p>
    <w:p w14:paraId="5A3010A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eryl Simpson</w:t>
      </w:r>
    </w:p>
    <w:p w14:paraId="00FB7C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shley </w:t>
      </w:r>
      <w:proofErr w:type="spellStart"/>
      <w:r>
        <w:rPr>
          <w:color w:val="000000"/>
          <w:sz w:val="22"/>
          <w:szCs w:val="22"/>
        </w:rPr>
        <w:t>Sylvera</w:t>
      </w:r>
      <w:proofErr w:type="spellEnd"/>
    </w:p>
    <w:p w14:paraId="4AD8D72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7BC3654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Atlanta VA Health Care System</w:t>
      </w:r>
    </w:p>
    <w:p w14:paraId="12109C1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Sushma </w:t>
      </w:r>
      <w:proofErr w:type="spellStart"/>
      <w:r>
        <w:rPr>
          <w:i/>
          <w:iCs/>
          <w:color w:val="000000"/>
          <w:sz w:val="22"/>
          <w:szCs w:val="22"/>
        </w:rPr>
        <w:t>Komakula</w:t>
      </w:r>
      <w:proofErr w:type="spellEnd"/>
      <w:r>
        <w:rPr>
          <w:i/>
          <w:iCs/>
          <w:color w:val="000000"/>
          <w:sz w:val="22"/>
          <w:szCs w:val="22"/>
        </w:rPr>
        <w:t xml:space="preserve"> Cribbs, PI</w:t>
      </w:r>
    </w:p>
    <w:p w14:paraId="22404B9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hazal Ahmadi-</w:t>
      </w:r>
      <w:proofErr w:type="spellStart"/>
      <w:r>
        <w:rPr>
          <w:color w:val="000000"/>
          <w:sz w:val="22"/>
          <w:szCs w:val="22"/>
        </w:rPr>
        <w:t>Izad</w:t>
      </w:r>
      <w:proofErr w:type="spellEnd"/>
    </w:p>
    <w:p w14:paraId="179F91C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licarmen</w:t>
      </w:r>
      <w:proofErr w:type="spellEnd"/>
      <w:r>
        <w:rPr>
          <w:color w:val="000000"/>
          <w:sz w:val="22"/>
          <w:szCs w:val="22"/>
        </w:rPr>
        <w:t xml:space="preserve"> Alvarez</w:t>
      </w:r>
    </w:p>
    <w:p w14:paraId="5FA9520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ustavo Capo</w:t>
      </w:r>
    </w:p>
    <w:p w14:paraId="7DBD516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na Clyburn</w:t>
      </w:r>
    </w:p>
    <w:p w14:paraId="62E8BB5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ulie Costello</w:t>
      </w:r>
    </w:p>
    <w:p w14:paraId="15684A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Xiangqin</w:t>
      </w:r>
      <w:proofErr w:type="spellEnd"/>
      <w:r>
        <w:rPr>
          <w:color w:val="000000"/>
          <w:sz w:val="22"/>
          <w:szCs w:val="22"/>
        </w:rPr>
        <w:t xml:space="preserve"> Cui</w:t>
      </w:r>
    </w:p>
    <w:p w14:paraId="5D0F612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Rijald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Deovic</w:t>
      </w:r>
      <w:proofErr w:type="spellEnd"/>
    </w:p>
    <w:p w14:paraId="320E129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anne Dow</w:t>
      </w:r>
    </w:p>
    <w:p w14:paraId="60EB2D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yssa Francis</w:t>
      </w:r>
    </w:p>
    <w:p w14:paraId="394BC5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ulia </w:t>
      </w:r>
      <w:proofErr w:type="spellStart"/>
      <w:r>
        <w:rPr>
          <w:color w:val="000000"/>
          <w:sz w:val="22"/>
          <w:szCs w:val="22"/>
        </w:rPr>
        <w:t>Gallini</w:t>
      </w:r>
      <w:proofErr w:type="spellEnd"/>
    </w:p>
    <w:p w14:paraId="2AD5C21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liana Hernandez</w:t>
      </w:r>
    </w:p>
    <w:p w14:paraId="65842DB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etteria</w:t>
      </w:r>
      <w:proofErr w:type="spellEnd"/>
      <w:r>
        <w:rPr>
          <w:color w:val="000000"/>
          <w:sz w:val="22"/>
          <w:szCs w:val="22"/>
        </w:rPr>
        <w:t xml:space="preserve"> Ingram</w:t>
      </w:r>
    </w:p>
    <w:p w14:paraId="1ADBCB1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rdi </w:t>
      </w:r>
      <w:proofErr w:type="spellStart"/>
      <w:r>
        <w:rPr>
          <w:color w:val="000000"/>
          <w:sz w:val="22"/>
          <w:szCs w:val="22"/>
        </w:rPr>
        <w:t>Lainez</w:t>
      </w:r>
      <w:proofErr w:type="spellEnd"/>
    </w:p>
    <w:p w14:paraId="7D0BB9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incent Charles Marconi</w:t>
      </w:r>
    </w:p>
    <w:p w14:paraId="45C622C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Loice</w:t>
      </w:r>
      <w:proofErr w:type="spellEnd"/>
      <w:r>
        <w:rPr>
          <w:color w:val="000000"/>
          <w:sz w:val="22"/>
          <w:szCs w:val="22"/>
        </w:rPr>
        <w:t xml:space="preserve"> Mbogo</w:t>
      </w:r>
    </w:p>
    <w:p w14:paraId="5D31E39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beer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Moanna</w:t>
      </w:r>
      <w:proofErr w:type="spellEnd"/>
    </w:p>
    <w:p w14:paraId="5DF619B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ena Morales</w:t>
      </w:r>
    </w:p>
    <w:p w14:paraId="45462C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Yolanda Paredes-Gaitan</w:t>
      </w:r>
    </w:p>
    <w:p w14:paraId="302101A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Chantrice</w:t>
      </w:r>
      <w:proofErr w:type="spellEnd"/>
      <w:r>
        <w:rPr>
          <w:color w:val="000000"/>
          <w:sz w:val="22"/>
          <w:szCs w:val="22"/>
        </w:rPr>
        <w:t xml:space="preserve"> Rogers</w:t>
      </w:r>
    </w:p>
    <w:p w14:paraId="7D48D5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Tehquin</w:t>
      </w:r>
      <w:proofErr w:type="spellEnd"/>
      <w:r>
        <w:rPr>
          <w:color w:val="000000"/>
          <w:sz w:val="22"/>
          <w:szCs w:val="22"/>
        </w:rPr>
        <w:t xml:space="preserve"> Tanner</w:t>
      </w:r>
    </w:p>
    <w:p w14:paraId="6E2829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odasha</w:t>
      </w:r>
      <w:proofErr w:type="spellEnd"/>
      <w:r>
        <w:rPr>
          <w:color w:val="000000"/>
          <w:sz w:val="22"/>
          <w:szCs w:val="22"/>
        </w:rPr>
        <w:t xml:space="preserve"> M Thomas</w:t>
      </w:r>
    </w:p>
    <w:p w14:paraId="15DD0A4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artavya</w:t>
      </w:r>
      <w:proofErr w:type="spellEnd"/>
      <w:r>
        <w:rPr>
          <w:color w:val="000000"/>
          <w:sz w:val="22"/>
          <w:szCs w:val="22"/>
        </w:rPr>
        <w:t xml:space="preserve"> Vyas</w:t>
      </w:r>
    </w:p>
    <w:p w14:paraId="5BE0A4B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uton</w:t>
      </w:r>
      <w:proofErr w:type="spellEnd"/>
      <w:r>
        <w:rPr>
          <w:color w:val="000000"/>
          <w:sz w:val="22"/>
          <w:szCs w:val="22"/>
        </w:rPr>
        <w:t xml:space="preserve"> Winston</w:t>
      </w:r>
    </w:p>
    <w:p w14:paraId="541B75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erry </w:t>
      </w:r>
      <w:proofErr w:type="spellStart"/>
      <w:r>
        <w:rPr>
          <w:color w:val="000000"/>
          <w:sz w:val="22"/>
          <w:szCs w:val="22"/>
        </w:rPr>
        <w:t>Wongtrakool</w:t>
      </w:r>
      <w:proofErr w:type="spellEnd"/>
    </w:p>
    <w:p w14:paraId="3C849AE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4636D1E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Kaiser Permanente of Georgia</w:t>
      </w:r>
    </w:p>
    <w:p w14:paraId="401E6F4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ennifer C. Gander, PI</w:t>
      </w:r>
    </w:p>
    <w:p w14:paraId="6AA05FD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tricia Bush</w:t>
      </w:r>
    </w:p>
    <w:p w14:paraId="2588D1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ila Johnson</w:t>
      </w:r>
    </w:p>
    <w:p w14:paraId="0CD56B2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Imani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Kolailat</w:t>
      </w:r>
      <w:proofErr w:type="spellEnd"/>
    </w:p>
    <w:p w14:paraId="727B924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nica Martinez</w:t>
      </w:r>
    </w:p>
    <w:p w14:paraId="09A6831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slin Nelson</w:t>
      </w:r>
    </w:p>
    <w:p w14:paraId="5400855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bert B Neuman</w:t>
      </w:r>
    </w:p>
    <w:p w14:paraId="33082EF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Bukkie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Ojoawo</w:t>
      </w:r>
      <w:proofErr w:type="spellEnd"/>
    </w:p>
    <w:p w14:paraId="5BFEF48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ni </w:t>
      </w:r>
      <w:proofErr w:type="spellStart"/>
      <w:r>
        <w:rPr>
          <w:color w:val="000000"/>
          <w:sz w:val="22"/>
          <w:szCs w:val="22"/>
        </w:rPr>
        <w:t>Segall</w:t>
      </w:r>
      <w:proofErr w:type="spellEnd"/>
    </w:p>
    <w:p w14:paraId="5EF7B25D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 </w:t>
      </w:r>
    </w:p>
    <w:p w14:paraId="5F827306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Boston COVID-19 Recovery Cohort</w:t>
      </w:r>
    </w:p>
    <w:p w14:paraId="2A8393D5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  <w:u w:val="single"/>
        </w:rPr>
        <w:lastRenderedPageBreak/>
        <w:t> </w:t>
      </w:r>
    </w:p>
    <w:p w14:paraId="14CB26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Brigham and Women's Hospital</w:t>
      </w:r>
    </w:p>
    <w:p w14:paraId="508BFC1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Bruce Levy, PI</w:t>
      </w:r>
    </w:p>
    <w:p w14:paraId="255359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ya Alexander</w:t>
      </w:r>
    </w:p>
    <w:p w14:paraId="099868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ndsey Baden</w:t>
      </w:r>
    </w:p>
    <w:p w14:paraId="36FC51A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hamik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Bhattacharrya</w:t>
      </w:r>
      <w:proofErr w:type="spellEnd"/>
    </w:p>
    <w:p w14:paraId="08D4A2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ulie </w:t>
      </w:r>
      <w:proofErr w:type="spellStart"/>
      <w:r>
        <w:rPr>
          <w:color w:val="000000"/>
          <w:sz w:val="22"/>
          <w:szCs w:val="22"/>
        </w:rPr>
        <w:t>Buring</w:t>
      </w:r>
      <w:proofErr w:type="spellEnd"/>
    </w:p>
    <w:p w14:paraId="605D4DA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 Qing Chen</w:t>
      </w:r>
    </w:p>
    <w:p w14:paraId="767965F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eryl Clark</w:t>
      </w:r>
    </w:p>
    <w:p w14:paraId="2A4ACF6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arles </w:t>
      </w:r>
      <w:proofErr w:type="spellStart"/>
      <w:r>
        <w:rPr>
          <w:color w:val="000000"/>
          <w:sz w:val="22"/>
          <w:szCs w:val="22"/>
        </w:rPr>
        <w:t>Czeisler</w:t>
      </w:r>
      <w:proofErr w:type="spellEnd"/>
    </w:p>
    <w:p w14:paraId="1303DF0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uren Donahue</w:t>
      </w:r>
    </w:p>
    <w:p w14:paraId="168F573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izabeth Gay</w:t>
      </w:r>
    </w:p>
    <w:p w14:paraId="1411029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eila Hegde</w:t>
      </w:r>
    </w:p>
    <w:p w14:paraId="6B9D242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detoun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Okenla</w:t>
      </w:r>
      <w:proofErr w:type="spellEnd"/>
    </w:p>
    <w:p w14:paraId="06801EE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isola Ojikutu</w:t>
      </w:r>
    </w:p>
    <w:p w14:paraId="7C2EECD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niela Lamas</w:t>
      </w:r>
    </w:p>
    <w:p w14:paraId="2F41F6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wabena Lartey</w:t>
      </w:r>
    </w:p>
    <w:p w14:paraId="108C6F5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omi Levy-Carrick</w:t>
      </w:r>
    </w:p>
    <w:p w14:paraId="769903A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ureen </w:t>
      </w:r>
      <w:proofErr w:type="spellStart"/>
      <w:r>
        <w:rPr>
          <w:color w:val="000000"/>
          <w:sz w:val="22"/>
          <w:szCs w:val="22"/>
        </w:rPr>
        <w:t>Macgowan</w:t>
      </w:r>
      <w:proofErr w:type="spellEnd"/>
    </w:p>
    <w:p w14:paraId="672EC2D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ren </w:t>
      </w:r>
      <w:proofErr w:type="spellStart"/>
      <w:r>
        <w:rPr>
          <w:color w:val="000000"/>
          <w:sz w:val="22"/>
          <w:szCs w:val="22"/>
        </w:rPr>
        <w:t>Magsipoc</w:t>
      </w:r>
      <w:proofErr w:type="spellEnd"/>
    </w:p>
    <w:p w14:paraId="07F668F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Ann Manson</w:t>
      </w:r>
    </w:p>
    <w:p w14:paraId="1326571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san Redline</w:t>
      </w:r>
    </w:p>
    <w:p w14:paraId="40E7515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izabeth Sampson</w:t>
      </w:r>
    </w:p>
    <w:p w14:paraId="05283D7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aley Schram</w:t>
      </w:r>
    </w:p>
    <w:p w14:paraId="73CBB7C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Howard </w:t>
      </w:r>
      <w:proofErr w:type="spellStart"/>
      <w:r>
        <w:rPr>
          <w:color w:val="000000"/>
          <w:sz w:val="22"/>
          <w:szCs w:val="22"/>
        </w:rPr>
        <w:t>Sesso</w:t>
      </w:r>
      <w:proofErr w:type="spellEnd"/>
    </w:p>
    <w:p w14:paraId="69573A0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cott Solomon</w:t>
      </w:r>
    </w:p>
    <w:p w14:paraId="525A9A8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ffrey Sparks</w:t>
      </w:r>
    </w:p>
    <w:p w14:paraId="78E701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a </w:t>
      </w:r>
      <w:proofErr w:type="spellStart"/>
      <w:r>
        <w:rPr>
          <w:color w:val="000000"/>
          <w:sz w:val="22"/>
          <w:szCs w:val="22"/>
        </w:rPr>
        <w:t>Sundquist</w:t>
      </w:r>
      <w:proofErr w:type="spellEnd"/>
    </w:p>
    <w:p w14:paraId="512E073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Systrom</w:t>
      </w:r>
    </w:p>
    <w:p w14:paraId="6DD79C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ivian Thu</w:t>
      </w:r>
    </w:p>
    <w:p w14:paraId="0396EF1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Walt</w:t>
      </w:r>
    </w:p>
    <w:p w14:paraId="505EDB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George </w:t>
      </w:r>
      <w:proofErr w:type="spellStart"/>
      <w:r>
        <w:rPr>
          <w:color w:val="000000"/>
          <w:sz w:val="22"/>
          <w:szCs w:val="22"/>
        </w:rPr>
        <w:t>Washko</w:t>
      </w:r>
      <w:proofErr w:type="spellEnd"/>
    </w:p>
    <w:p w14:paraId="620A884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Weiner</w:t>
      </w:r>
    </w:p>
    <w:p w14:paraId="491A60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ureen </w:t>
      </w:r>
      <w:proofErr w:type="spellStart"/>
      <w:r>
        <w:rPr>
          <w:color w:val="000000"/>
          <w:sz w:val="22"/>
          <w:szCs w:val="22"/>
        </w:rPr>
        <w:t>Whittelsey</w:t>
      </w:r>
      <w:proofErr w:type="spellEnd"/>
    </w:p>
    <w:p w14:paraId="13F16F78" w14:textId="77777777" w:rsidR="001B326B" w:rsidRDefault="001B326B" w:rsidP="001B326B">
      <w:pPr>
        <w:spacing w:line="240" w:lineRule="auto"/>
      </w:pPr>
    </w:p>
    <w:p w14:paraId="304E017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Massachusetts General Hospital</w:t>
      </w:r>
    </w:p>
    <w:p w14:paraId="3B9B3F3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Ingrid V. Bassett, PI</w:t>
      </w:r>
    </w:p>
    <w:p w14:paraId="4DD627E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George Alba</w:t>
      </w:r>
    </w:p>
    <w:p w14:paraId="2BC4D455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Galit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Alter</w:t>
      </w:r>
    </w:p>
    <w:p w14:paraId="3912827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Jasneet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Aneja</w:t>
      </w:r>
      <w:proofErr w:type="spellEnd"/>
    </w:p>
    <w:p w14:paraId="1623006C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Francesca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Caramazza</w:t>
      </w:r>
      <w:proofErr w:type="spellEnd"/>
    </w:p>
    <w:p w14:paraId="57D3DAC4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Geoffrey Chen</w:t>
      </w:r>
    </w:p>
    <w:p w14:paraId="757C7F7F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Lilly Fernandes</w:t>
      </w:r>
    </w:p>
    <w:p w14:paraId="4434135D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Sarah Flannery</w:t>
      </w:r>
    </w:p>
    <w:p w14:paraId="1CD7A3BD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Mabelin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Garcia De La Rosa</w:t>
      </w:r>
    </w:p>
    <w:p w14:paraId="17B1520B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Joseph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Giacino</w:t>
      </w:r>
      <w:proofErr w:type="spellEnd"/>
    </w:p>
    <w:p w14:paraId="08A5354F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Leo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Ginns</w:t>
      </w:r>
      <w:proofErr w:type="spellEnd"/>
    </w:p>
    <w:p w14:paraId="44FACBD9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Marcia Goldberg</w:t>
      </w:r>
    </w:p>
    <w:p w14:paraId="646B2DDB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Colin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Goodbred</w:t>
      </w:r>
      <w:proofErr w:type="spellEnd"/>
    </w:p>
    <w:p w14:paraId="7ECB0538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Jennifer Haas</w:t>
      </w:r>
    </w:p>
    <w:p w14:paraId="4D942D4E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Stephanie Horsfall</w:t>
      </w:r>
    </w:p>
    <w:p w14:paraId="489ADBD5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Surabhi Iyer</w:t>
      </w:r>
    </w:p>
    <w:p w14:paraId="77F053B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Elena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Jin</w:t>
      </w:r>
      <w:proofErr w:type="spellEnd"/>
    </w:p>
    <w:p w14:paraId="59C79AEB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Michelle Jones</w:t>
      </w:r>
    </w:p>
    <w:p w14:paraId="598F1FAE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Boris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Juelg</w:t>
      </w:r>
      <w:proofErr w:type="spellEnd"/>
    </w:p>
    <w:p w14:paraId="62BF4F25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Diane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Kanjilal</w:t>
      </w:r>
      <w:proofErr w:type="spellEnd"/>
    </w:p>
    <w:p w14:paraId="604C1EB9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Arthur Kim</w:t>
      </w:r>
    </w:p>
    <w:p w14:paraId="634388B4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Jodi Kurtz</w:t>
      </w:r>
    </w:p>
    <w:p w14:paraId="30E0580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Gregory Lewis</w:t>
      </w:r>
    </w:p>
    <w:p w14:paraId="299CE672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Valeria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Magallan</w:t>
      </w:r>
      <w:proofErr w:type="spellEnd"/>
    </w:p>
    <w:p w14:paraId="03417337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Kristin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Meader</w:t>
      </w:r>
      <w:proofErr w:type="spellEnd"/>
    </w:p>
    <w:p w14:paraId="00EDC99E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Winna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Mowenn</w:t>
      </w:r>
      <w:proofErr w:type="spellEnd"/>
    </w:p>
    <w:p w14:paraId="3D5C7490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Taing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Nandi Aung</w:t>
      </w:r>
    </w:p>
    <w:p w14:paraId="1EF091B3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Daniel Pacella</w:t>
      </w:r>
    </w:p>
    <w:p w14:paraId="0E123B26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Roy Perlis</w:t>
      </w:r>
    </w:p>
    <w:p w14:paraId="6C73E057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Jonathan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Rosand</w:t>
      </w:r>
      <w:proofErr w:type="spellEnd"/>
    </w:p>
    <w:p w14:paraId="34726B02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Ashley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Stuckwisch</w:t>
      </w:r>
      <w:proofErr w:type="spellEnd"/>
    </w:p>
    <w:p w14:paraId="247FF9E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Anisha Tyagi</w:t>
      </w:r>
    </w:p>
    <w:p w14:paraId="5CA1F185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Zachary Wallace</w:t>
      </w:r>
    </w:p>
    <w:p w14:paraId="4BBB71C7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Dean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Xerras</w:t>
      </w:r>
      <w:proofErr w:type="spellEnd"/>
    </w:p>
    <w:p w14:paraId="7108BFCC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Danielle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Zionts</w:t>
      </w:r>
      <w:proofErr w:type="spellEnd"/>
    </w:p>
    <w:p w14:paraId="77B2F38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734D2E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Beth Israel Deaconess Medical Center</w:t>
      </w:r>
    </w:p>
    <w:p w14:paraId="308C2B4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Janet </w:t>
      </w:r>
      <w:proofErr w:type="spellStart"/>
      <w:r>
        <w:rPr>
          <w:i/>
          <w:iCs/>
          <w:color w:val="000000"/>
          <w:sz w:val="22"/>
          <w:szCs w:val="22"/>
        </w:rPr>
        <w:t>Mullington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0C644B10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Toluwanimi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Ajayi</w:t>
      </w:r>
    </w:p>
    <w:p w14:paraId="7EA04E3F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David Alsop</w:t>
      </w:r>
    </w:p>
    <w:p w14:paraId="66E6B1E2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Esther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Apraku</w:t>
      </w:r>
      <w:proofErr w:type="spellEnd"/>
    </w:p>
    <w:p w14:paraId="3B4313A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Michelle Beck</w:t>
      </w:r>
    </w:p>
    <w:p w14:paraId="1754C9E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Diara Canton</w:t>
      </w:r>
    </w:p>
    <w:p w14:paraId="2AD16DAB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Ai-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Ris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Collier</w:t>
      </w:r>
    </w:p>
    <w:p w14:paraId="3F69040D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Andrea Collins</w:t>
      </w:r>
    </w:p>
    <w:p w14:paraId="3ACD32C7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Rammy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Dang</w:t>
      </w:r>
    </w:p>
    <w:p w14:paraId="6D21BDC7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Sourbha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Dani</w:t>
      </w:r>
    </w:p>
    <w:p w14:paraId="427A720E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Ramona Faris</w:t>
      </w:r>
    </w:p>
    <w:p w14:paraId="6E76592D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Tamara Fong</w:t>
      </w:r>
    </w:p>
    <w:p w14:paraId="4D48083C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Wilanda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Gabriel</w:t>
      </w:r>
    </w:p>
    <w:p w14:paraId="5F70CD6C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Sarju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Ganatra</w:t>
      </w:r>
    </w:p>
    <w:p w14:paraId="05858A18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Monika Haack</w:t>
      </w:r>
    </w:p>
    <w:p w14:paraId="6F0F76BC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Halle Hall</w:t>
      </w:r>
    </w:p>
    <w:p w14:paraId="3F4AF718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Kristine Hauser</w:t>
      </w:r>
    </w:p>
    <w:p w14:paraId="39F623AB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Wendy Hori</w:t>
      </w:r>
    </w:p>
    <w:p w14:paraId="32C329B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Matcheri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Keshavan</w:t>
      </w:r>
      <w:proofErr w:type="spellEnd"/>
    </w:p>
    <w:p w14:paraId="04234B96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Elizabeth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LaSalvia</w:t>
      </w:r>
      <w:proofErr w:type="spellEnd"/>
    </w:p>
    <w:p w14:paraId="59177CA0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Andrew Lewis</w:t>
      </w:r>
    </w:p>
    <w:p w14:paraId="7514FCBC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Chun Lim</w:t>
      </w:r>
    </w:p>
    <w:p w14:paraId="4130A6BE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Jason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Maley</w:t>
      </w:r>
      <w:proofErr w:type="spellEnd"/>
    </w:p>
    <w:p w14:paraId="027996FA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Edward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Mercantonio</w:t>
      </w:r>
      <w:proofErr w:type="spellEnd"/>
    </w:p>
    <w:p w14:paraId="0DA1A108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Murray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Mittleman</w:t>
      </w:r>
      <w:proofErr w:type="spellEnd"/>
    </w:p>
    <w:p w14:paraId="0CAB69D5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Rita Monahan</w:t>
      </w:r>
    </w:p>
    <w:p w14:paraId="2707C428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Keishi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Nambara</w:t>
      </w:r>
      <w:proofErr w:type="spellEnd"/>
    </w:p>
    <w:p w14:paraId="6FFCF9B6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Emily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Peachthong</w:t>
      </w:r>
      <w:proofErr w:type="spellEnd"/>
    </w:p>
    <w:p w14:paraId="5704AA62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Yuri Quintana</w:t>
      </w:r>
    </w:p>
    <w:p w14:paraId="690967C3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Uyen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Rasphoumy</w:t>
      </w:r>
      <w:proofErr w:type="spellEnd"/>
    </w:p>
    <w:p w14:paraId="28DE8ED7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Marjorie Rowe</w:t>
      </w:r>
    </w:p>
    <w:p w14:paraId="7D1A9044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Jennifer Scott-Sutherland</w:t>
      </w:r>
    </w:p>
    <w:p w14:paraId="7F1D6973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Lynn Shaughnessy</w:t>
      </w:r>
    </w:p>
    <w:p w14:paraId="26635E95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Kathryn Stephenson</w:t>
      </w:r>
    </w:p>
    <w:p w14:paraId="4D30531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Jennifer Stevens</w:t>
      </w:r>
    </w:p>
    <w:p w14:paraId="51EFA45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Gyongyi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Szabo</w:t>
      </w:r>
    </w:p>
    <w:p w14:paraId="717F9BE7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Andrew Taylor</w:t>
      </w:r>
    </w:p>
    <w:p w14:paraId="478CDD03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Siline</w:t>
      </w:r>
      <w:proofErr w:type="spellEnd"/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 Thai</w:t>
      </w:r>
    </w:p>
    <w:p w14:paraId="02078BBE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Robert Thomas</w:t>
      </w:r>
    </w:p>
    <w:p w14:paraId="7688AEB8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Michael Vazquez</w:t>
      </w:r>
    </w:p>
    <w:p w14:paraId="74A3B99C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 xml:space="preserve">James </w:t>
      </w:r>
      <w:proofErr w:type="spellStart"/>
      <w:r w:rsidRPr="00CC6932">
        <w:rPr>
          <w:rFonts w:ascii="Times New Roman" w:eastAsia="Times New Roman" w:hAnsi="Times New Roman" w:cs="Times New Roman"/>
          <w:color w:val="000000"/>
          <w:lang w:val="en-US"/>
        </w:rPr>
        <w:t>Wareing</w:t>
      </w:r>
      <w:proofErr w:type="spellEnd"/>
    </w:p>
    <w:p w14:paraId="481494AD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Huan Yang</w:t>
      </w:r>
    </w:p>
    <w:p w14:paraId="58988631" w14:textId="77777777" w:rsidR="001B326B" w:rsidRPr="00CC6932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CC6932">
        <w:rPr>
          <w:rFonts w:ascii="Times New Roman" w:eastAsia="Times New Roman" w:hAnsi="Times New Roman" w:cs="Times New Roman"/>
          <w:color w:val="000000"/>
          <w:lang w:val="en-US"/>
        </w:rPr>
        <w:t>Oscar Yang</w:t>
      </w:r>
    </w:p>
    <w:p w14:paraId="6E60DB5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14CC8FA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Boston University/Boston Medical Center</w:t>
      </w:r>
    </w:p>
    <w:p w14:paraId="06AEA4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ai Marathe, PI</w:t>
      </w:r>
    </w:p>
    <w:p w14:paraId="74FABE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racy Battaglia</w:t>
      </w:r>
    </w:p>
    <w:p w14:paraId="525C55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na Cervantes-</w:t>
      </w:r>
      <w:proofErr w:type="spellStart"/>
      <w:r>
        <w:rPr>
          <w:color w:val="000000"/>
          <w:sz w:val="22"/>
          <w:szCs w:val="22"/>
        </w:rPr>
        <w:t>Arslanian</w:t>
      </w:r>
      <w:proofErr w:type="spellEnd"/>
    </w:p>
    <w:p w14:paraId="3B46DA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izabeth Duffy</w:t>
      </w:r>
    </w:p>
    <w:p w14:paraId="28370DB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aomi Hamburg</w:t>
      </w:r>
    </w:p>
    <w:p w14:paraId="63154E0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saki Kobayashi</w:t>
      </w:r>
    </w:p>
    <w:p w14:paraId="435FB0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eorge O’Connor</w:t>
      </w:r>
    </w:p>
    <w:p w14:paraId="4900E4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itzgerald Shepherd</w:t>
      </w:r>
    </w:p>
    <w:p w14:paraId="425C087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arles Williams </w:t>
      </w:r>
    </w:p>
    <w:p w14:paraId="5FBD4399" w14:textId="77777777" w:rsidR="001B326B" w:rsidRDefault="001B326B" w:rsidP="001B326B">
      <w:pPr>
        <w:spacing w:line="240" w:lineRule="auto"/>
      </w:pPr>
    </w:p>
    <w:p w14:paraId="7AD72F4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Cambridge Health Alliance</w:t>
      </w:r>
    </w:p>
    <w:p w14:paraId="2C3DA9C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anice John, PI</w:t>
      </w:r>
    </w:p>
    <w:p w14:paraId="54A83D2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ieter Cohen</w:t>
      </w:r>
    </w:p>
    <w:p w14:paraId="553E91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eetika Gupta</w:t>
      </w:r>
    </w:p>
    <w:p w14:paraId="5C554C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garet </w:t>
      </w:r>
      <w:proofErr w:type="spellStart"/>
      <w:r>
        <w:rPr>
          <w:color w:val="000000"/>
          <w:sz w:val="22"/>
          <w:szCs w:val="22"/>
        </w:rPr>
        <w:t>Lanca</w:t>
      </w:r>
      <w:proofErr w:type="spellEnd"/>
    </w:p>
    <w:p w14:paraId="4F6F8D2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mberly </w:t>
      </w:r>
      <w:proofErr w:type="spellStart"/>
      <w:r>
        <w:rPr>
          <w:color w:val="000000"/>
          <w:sz w:val="22"/>
          <w:szCs w:val="22"/>
        </w:rPr>
        <w:t>Ticotsky</w:t>
      </w:r>
      <w:proofErr w:type="spellEnd"/>
      <w:r>
        <w:rPr>
          <w:color w:val="000000"/>
          <w:sz w:val="22"/>
          <w:szCs w:val="22"/>
        </w:rPr>
        <w:t> </w:t>
      </w:r>
    </w:p>
    <w:p w14:paraId="05867A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</w:p>
    <w:p w14:paraId="13263ED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Tufts Medical Center</w:t>
      </w:r>
    </w:p>
    <w:p w14:paraId="3D46BF0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Michael Jordan, PI</w:t>
      </w:r>
    </w:p>
    <w:p w14:paraId="5E1AB3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Honorine</w:t>
      </w:r>
      <w:proofErr w:type="spellEnd"/>
      <w:r>
        <w:rPr>
          <w:i/>
          <w:iCs/>
          <w:color w:val="000000"/>
          <w:sz w:val="22"/>
          <w:szCs w:val="22"/>
        </w:rPr>
        <w:t xml:space="preserve"> Ward, PI</w:t>
      </w:r>
    </w:p>
    <w:p w14:paraId="415D695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ebecca </w:t>
      </w:r>
      <w:proofErr w:type="spellStart"/>
      <w:r>
        <w:rPr>
          <w:color w:val="000000"/>
          <w:sz w:val="22"/>
          <w:szCs w:val="22"/>
        </w:rPr>
        <w:t>Badore</w:t>
      </w:r>
      <w:proofErr w:type="spellEnd"/>
    </w:p>
    <w:p w14:paraId="379E01D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eborah </w:t>
      </w:r>
      <w:proofErr w:type="spellStart"/>
      <w:r>
        <w:rPr>
          <w:color w:val="000000"/>
          <w:sz w:val="22"/>
          <w:szCs w:val="22"/>
        </w:rPr>
        <w:t>Blazey</w:t>
      </w:r>
      <w:proofErr w:type="spellEnd"/>
      <w:r>
        <w:rPr>
          <w:color w:val="000000"/>
          <w:sz w:val="22"/>
          <w:szCs w:val="22"/>
        </w:rPr>
        <w:t>-Martin</w:t>
      </w:r>
    </w:p>
    <w:p w14:paraId="43B8B4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nee Brody</w:t>
      </w:r>
    </w:p>
    <w:p w14:paraId="1FEC8D9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her </w:t>
      </w:r>
      <w:proofErr w:type="spellStart"/>
      <w:r>
        <w:rPr>
          <w:color w:val="000000"/>
          <w:sz w:val="22"/>
          <w:szCs w:val="22"/>
        </w:rPr>
        <w:t>Ghamloush</w:t>
      </w:r>
      <w:proofErr w:type="spellEnd"/>
    </w:p>
    <w:p w14:paraId="51015F2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idya Iyer</w:t>
      </w:r>
    </w:p>
    <w:p w14:paraId="3CAB5D7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aura </w:t>
      </w:r>
      <w:proofErr w:type="spellStart"/>
      <w:r>
        <w:rPr>
          <w:color w:val="000000"/>
          <w:sz w:val="22"/>
          <w:szCs w:val="22"/>
        </w:rPr>
        <w:t>Kogelman</w:t>
      </w:r>
      <w:proofErr w:type="spellEnd"/>
    </w:p>
    <w:p w14:paraId="152C737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vin </w:t>
      </w:r>
      <w:proofErr w:type="spellStart"/>
      <w:r>
        <w:rPr>
          <w:color w:val="000000"/>
          <w:sz w:val="22"/>
          <w:szCs w:val="22"/>
        </w:rPr>
        <w:t>Konstam</w:t>
      </w:r>
      <w:proofErr w:type="spellEnd"/>
    </w:p>
    <w:p w14:paraId="65569E0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>Bipin Malla</w:t>
      </w:r>
    </w:p>
    <w:p w14:paraId="46F87D4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Olaniy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Ogundobede</w:t>
      </w:r>
      <w:proofErr w:type="spellEnd"/>
    </w:p>
    <w:p w14:paraId="45EB02B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ebra </w:t>
      </w:r>
      <w:proofErr w:type="spellStart"/>
      <w:r>
        <w:rPr>
          <w:color w:val="000000"/>
          <w:sz w:val="22"/>
          <w:szCs w:val="22"/>
        </w:rPr>
        <w:t>Poutsiaka</w:t>
      </w:r>
      <w:proofErr w:type="spellEnd"/>
    </w:p>
    <w:p w14:paraId="63D496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upali Ranade</w:t>
      </w:r>
    </w:p>
    <w:p w14:paraId="6D8C59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ulia Santos</w:t>
      </w:r>
    </w:p>
    <w:p w14:paraId="3C41C8C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aul </w:t>
      </w:r>
      <w:proofErr w:type="spellStart"/>
      <w:r>
        <w:rPr>
          <w:color w:val="000000"/>
          <w:sz w:val="22"/>
          <w:szCs w:val="22"/>
        </w:rPr>
        <w:t>Summergrad</w:t>
      </w:r>
      <w:proofErr w:type="spellEnd"/>
    </w:p>
    <w:p w14:paraId="42C1426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Thaler</w:t>
      </w:r>
    </w:p>
    <w:p w14:paraId="0B1D52C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uren Tobias</w:t>
      </w:r>
    </w:p>
    <w:p w14:paraId="7EFD11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4DA3B51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South Shore Hospital</w:t>
      </w:r>
    </w:p>
    <w:p w14:paraId="1C65F5D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Frank Schembri, PI</w:t>
      </w:r>
    </w:p>
    <w:p w14:paraId="0E95EAF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aola </w:t>
      </w:r>
      <w:proofErr w:type="spellStart"/>
      <w:r>
        <w:rPr>
          <w:color w:val="000000"/>
          <w:sz w:val="22"/>
          <w:szCs w:val="22"/>
        </w:rPr>
        <w:t>Castellotti</w:t>
      </w:r>
      <w:proofErr w:type="spellEnd"/>
    </w:p>
    <w:p w14:paraId="2863CAB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olyn McLaughlin</w:t>
      </w:r>
    </w:p>
    <w:p w14:paraId="176599A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ustin O'Leary</w:t>
      </w:r>
    </w:p>
    <w:p w14:paraId="2FC4E2E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imone </w:t>
      </w:r>
      <w:proofErr w:type="spellStart"/>
      <w:r>
        <w:rPr>
          <w:color w:val="000000"/>
          <w:sz w:val="22"/>
          <w:szCs w:val="22"/>
        </w:rPr>
        <w:t>Wildes</w:t>
      </w:r>
      <w:proofErr w:type="spellEnd"/>
    </w:p>
    <w:p w14:paraId="2F419115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0167B251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Deep South SARS-CoV-2 Recovery Cohort</w:t>
      </w:r>
    </w:p>
    <w:p w14:paraId="02307F2F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198BD29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Alabama at Birmingham</w:t>
      </w:r>
    </w:p>
    <w:p w14:paraId="2419D54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Jeanne </w:t>
      </w:r>
      <w:proofErr w:type="spellStart"/>
      <w:r>
        <w:rPr>
          <w:i/>
          <w:iCs/>
          <w:color w:val="000000"/>
          <w:sz w:val="22"/>
          <w:szCs w:val="22"/>
        </w:rPr>
        <w:t>Marrazzo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0E17289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Nathan Erdmann, </w:t>
      </w:r>
      <w:proofErr w:type="spellStart"/>
      <w:r>
        <w:rPr>
          <w:i/>
          <w:iCs/>
          <w:color w:val="000000"/>
          <w:sz w:val="22"/>
          <w:szCs w:val="22"/>
        </w:rPr>
        <w:t>mPI</w:t>
      </w:r>
      <w:proofErr w:type="spellEnd"/>
    </w:p>
    <w:p w14:paraId="297D28B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Emily Levitan, </w:t>
      </w:r>
      <w:proofErr w:type="spellStart"/>
      <w:r>
        <w:rPr>
          <w:i/>
          <w:iCs/>
          <w:color w:val="000000"/>
          <w:sz w:val="22"/>
          <w:szCs w:val="22"/>
        </w:rPr>
        <w:t>mPI</w:t>
      </w:r>
      <w:proofErr w:type="spellEnd"/>
    </w:p>
    <w:p w14:paraId="419006B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onna Armstrong</w:t>
      </w:r>
    </w:p>
    <w:p w14:paraId="4D5E002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nneth Blackwell III</w:t>
      </w:r>
    </w:p>
    <w:p w14:paraId="2A38580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nnalia</w:t>
      </w:r>
      <w:proofErr w:type="spellEnd"/>
      <w:r>
        <w:rPr>
          <w:color w:val="000000"/>
          <w:sz w:val="22"/>
          <w:szCs w:val="22"/>
        </w:rPr>
        <w:t xml:space="preserve"> Causey</w:t>
      </w:r>
    </w:p>
    <w:p w14:paraId="4E9583B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elice Cook</w:t>
      </w:r>
    </w:p>
    <w:p w14:paraId="58EB03C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ulio Domingo</w:t>
      </w:r>
    </w:p>
    <w:p w14:paraId="4AFC021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onner Donahue</w:t>
      </w:r>
    </w:p>
    <w:p w14:paraId="40EA0E2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Maitlyn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Eady</w:t>
      </w:r>
      <w:proofErr w:type="spellEnd"/>
    </w:p>
    <w:p w14:paraId="6E2E56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ffrey Edberg</w:t>
      </w:r>
    </w:p>
    <w:p w14:paraId="02AE90F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san Ellen Binkley</w:t>
      </w:r>
    </w:p>
    <w:p w14:paraId="7DFB24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lissa Garner</w:t>
      </w:r>
    </w:p>
    <w:p w14:paraId="26C4547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andon Gray</w:t>
      </w:r>
    </w:p>
    <w:p w14:paraId="54EA3FC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Wanda Hall</w:t>
      </w:r>
    </w:p>
    <w:p w14:paraId="399CFB7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dy Hart</w:t>
      </w:r>
    </w:p>
    <w:p w14:paraId="56673BE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ertha Hidalgo</w:t>
      </w:r>
    </w:p>
    <w:p w14:paraId="5172C21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ylen </w:t>
      </w:r>
      <w:proofErr w:type="spellStart"/>
      <w:r>
        <w:rPr>
          <w:color w:val="000000"/>
          <w:sz w:val="22"/>
          <w:szCs w:val="22"/>
        </w:rPr>
        <w:t>Holtzapfel</w:t>
      </w:r>
      <w:proofErr w:type="spellEnd"/>
    </w:p>
    <w:p w14:paraId="3A8C179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exis </w:t>
      </w:r>
      <w:proofErr w:type="spellStart"/>
      <w:r>
        <w:rPr>
          <w:color w:val="000000"/>
          <w:sz w:val="22"/>
          <w:szCs w:val="22"/>
        </w:rPr>
        <w:t>Jinright</w:t>
      </w:r>
      <w:proofErr w:type="spellEnd"/>
    </w:p>
    <w:p w14:paraId="2B72AB2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zanne Judd</w:t>
      </w:r>
    </w:p>
    <w:p w14:paraId="691D4E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eri Kennedy</w:t>
      </w:r>
    </w:p>
    <w:p w14:paraId="2468322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igh Kirkwood</w:t>
      </w:r>
    </w:p>
    <w:p w14:paraId="4C5809C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gan Maier</w:t>
      </w:r>
    </w:p>
    <w:p w14:paraId="687B35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tricia McCormack</w:t>
      </w:r>
    </w:p>
    <w:p w14:paraId="59B81B3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vin Mitchell</w:t>
      </w:r>
    </w:p>
    <w:p w14:paraId="06F9FE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oyjai</w:t>
      </w:r>
      <w:proofErr w:type="spellEnd"/>
      <w:r>
        <w:rPr>
          <w:color w:val="000000"/>
          <w:sz w:val="22"/>
          <w:szCs w:val="22"/>
        </w:rPr>
        <w:t xml:space="preserve"> Montgomery</w:t>
      </w:r>
    </w:p>
    <w:p w14:paraId="3FAC14E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uan Pablo </w:t>
      </w:r>
      <w:proofErr w:type="spellStart"/>
      <w:r>
        <w:rPr>
          <w:color w:val="000000"/>
          <w:sz w:val="22"/>
          <w:szCs w:val="22"/>
        </w:rPr>
        <w:t>Pilco</w:t>
      </w:r>
      <w:proofErr w:type="spellEnd"/>
    </w:p>
    <w:p w14:paraId="47ABBF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igh Powell</w:t>
      </w:r>
    </w:p>
    <w:p w14:paraId="22D9F30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achael </w:t>
      </w:r>
      <w:proofErr w:type="spellStart"/>
      <w:r>
        <w:rPr>
          <w:color w:val="000000"/>
          <w:sz w:val="22"/>
          <w:szCs w:val="22"/>
        </w:rPr>
        <w:t>Shevin</w:t>
      </w:r>
      <w:proofErr w:type="spellEnd"/>
    </w:p>
    <w:p w14:paraId="1E4D715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idney </w:t>
      </w:r>
      <w:proofErr w:type="spellStart"/>
      <w:r>
        <w:rPr>
          <w:color w:val="000000"/>
          <w:sz w:val="22"/>
          <w:szCs w:val="22"/>
        </w:rPr>
        <w:t>Skipworth</w:t>
      </w:r>
      <w:proofErr w:type="spellEnd"/>
    </w:p>
    <w:p w14:paraId="1C0204F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ah Spurgeon</w:t>
      </w:r>
    </w:p>
    <w:p w14:paraId="1485B3A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regory Ware</w:t>
      </w:r>
    </w:p>
    <w:p w14:paraId="6849D66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sanne Wilson</w:t>
      </w:r>
    </w:p>
    <w:p w14:paraId="73B3D5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na Woodruff</w:t>
      </w:r>
    </w:p>
    <w:p w14:paraId="550DFCD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14AAE2F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South Alabama</w:t>
      </w:r>
    </w:p>
    <w:p w14:paraId="7AD2AD9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Mark Gillespie, PI</w:t>
      </w:r>
    </w:p>
    <w:p w14:paraId="7F5993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oah Garcia-</w:t>
      </w:r>
      <w:proofErr w:type="spellStart"/>
      <w:r>
        <w:rPr>
          <w:color w:val="000000"/>
          <w:sz w:val="22"/>
          <w:szCs w:val="22"/>
        </w:rPr>
        <w:t>McClaney</w:t>
      </w:r>
      <w:proofErr w:type="spellEnd"/>
    </w:p>
    <w:p w14:paraId="2A7F710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ie Hansel</w:t>
      </w:r>
    </w:p>
    <w:p w14:paraId="761EFDE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ing Wu</w:t>
      </w:r>
    </w:p>
    <w:p w14:paraId="1DFFEF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7EA4ED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Medical Center New Orleans</w:t>
      </w:r>
    </w:p>
    <w:p w14:paraId="182AF3F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Jyotsna </w:t>
      </w:r>
      <w:proofErr w:type="spellStart"/>
      <w:r>
        <w:rPr>
          <w:i/>
          <w:iCs/>
          <w:color w:val="000000"/>
          <w:sz w:val="22"/>
          <w:szCs w:val="22"/>
        </w:rPr>
        <w:t>Fuloria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42DF36C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aula </w:t>
      </w:r>
      <w:proofErr w:type="spellStart"/>
      <w:r>
        <w:rPr>
          <w:color w:val="000000"/>
          <w:sz w:val="22"/>
          <w:szCs w:val="22"/>
        </w:rPr>
        <w:t>Datri</w:t>
      </w:r>
      <w:proofErr w:type="spellEnd"/>
    </w:p>
    <w:p w14:paraId="08466D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ichael </w:t>
      </w:r>
      <w:proofErr w:type="spellStart"/>
      <w:r>
        <w:rPr>
          <w:color w:val="000000"/>
          <w:sz w:val="22"/>
          <w:szCs w:val="22"/>
        </w:rPr>
        <w:t>Hagensee</w:t>
      </w:r>
      <w:proofErr w:type="spellEnd"/>
    </w:p>
    <w:p w14:paraId="10DEF55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athryn </w:t>
      </w:r>
      <w:proofErr w:type="spellStart"/>
      <w:r>
        <w:rPr>
          <w:color w:val="000000"/>
          <w:sz w:val="22"/>
          <w:szCs w:val="22"/>
        </w:rPr>
        <w:t>Leggio</w:t>
      </w:r>
      <w:proofErr w:type="spellEnd"/>
    </w:p>
    <w:p w14:paraId="5476A8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len Perkins</w:t>
      </w:r>
    </w:p>
    <w:p w14:paraId="672E026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mber </w:t>
      </w:r>
      <w:proofErr w:type="spellStart"/>
      <w:r>
        <w:rPr>
          <w:color w:val="000000"/>
          <w:sz w:val="22"/>
          <w:szCs w:val="22"/>
        </w:rPr>
        <w:t>Trauth</w:t>
      </w:r>
      <w:proofErr w:type="spellEnd"/>
    </w:p>
    <w:p w14:paraId="6B1F95B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iobhan Trotter</w:t>
      </w:r>
    </w:p>
    <w:p w14:paraId="35C06FD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exander Van </w:t>
      </w:r>
      <w:proofErr w:type="spellStart"/>
      <w:r>
        <w:rPr>
          <w:color w:val="000000"/>
          <w:sz w:val="22"/>
          <w:szCs w:val="22"/>
        </w:rPr>
        <w:t>Deerlin</w:t>
      </w:r>
      <w:proofErr w:type="spellEnd"/>
    </w:p>
    <w:p w14:paraId="328E7E0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aron Weiser</w:t>
      </w:r>
    </w:p>
    <w:p w14:paraId="1F85382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deline Young</w:t>
      </w:r>
    </w:p>
    <w:p w14:paraId="54C8A5DB" w14:textId="77777777" w:rsidR="001B326B" w:rsidRDefault="001B326B" w:rsidP="001B326B">
      <w:pPr>
        <w:spacing w:line="240" w:lineRule="auto"/>
      </w:pPr>
    </w:p>
    <w:p w14:paraId="308FB36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Louisiana State University</w:t>
      </w:r>
    </w:p>
    <w:p w14:paraId="13E23F0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Lucio Miele, PI</w:t>
      </w:r>
    </w:p>
    <w:p w14:paraId="6998A36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odd Brown</w:t>
      </w:r>
    </w:p>
    <w:p w14:paraId="1FC127D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ca Sutherland</w:t>
      </w:r>
    </w:p>
    <w:p w14:paraId="50224E41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 </w:t>
      </w:r>
    </w:p>
    <w:p w14:paraId="4F20E3B6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Howard University</w:t>
      </w:r>
    </w:p>
    <w:p w14:paraId="3BCC9DA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33C7DB2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Howard University</w:t>
      </w:r>
    </w:p>
    <w:p w14:paraId="152FC48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Hassan </w:t>
      </w:r>
      <w:proofErr w:type="spellStart"/>
      <w:r>
        <w:rPr>
          <w:i/>
          <w:iCs/>
          <w:color w:val="000000"/>
          <w:sz w:val="22"/>
          <w:szCs w:val="22"/>
        </w:rPr>
        <w:t>Ashktorab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6492786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Hassan Brim, PI</w:t>
      </w:r>
    </w:p>
    <w:p w14:paraId="6222FF8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Adeyinka </w:t>
      </w:r>
      <w:proofErr w:type="spellStart"/>
      <w:r>
        <w:rPr>
          <w:i/>
          <w:iCs/>
          <w:color w:val="000000"/>
          <w:sz w:val="22"/>
          <w:szCs w:val="22"/>
        </w:rPr>
        <w:t>Laiyemo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73B2E47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Zaki</w:t>
      </w:r>
      <w:proofErr w:type="spellEnd"/>
      <w:r>
        <w:rPr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i/>
          <w:iCs/>
          <w:color w:val="000000"/>
          <w:sz w:val="22"/>
          <w:szCs w:val="22"/>
        </w:rPr>
        <w:t>Sherif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30F4A3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mmanuel Baidoo</w:t>
      </w:r>
    </w:p>
    <w:p w14:paraId="344148D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Chioniso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Jakazi</w:t>
      </w:r>
      <w:proofErr w:type="spellEnd"/>
    </w:p>
    <w:p w14:paraId="4793104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lem</w:t>
      </w:r>
      <w:proofErr w:type="spellEnd"/>
      <w:r>
        <w:rPr>
          <w:color w:val="000000"/>
          <w:sz w:val="22"/>
          <w:szCs w:val="22"/>
        </w:rPr>
        <w:t xml:space="preserve"> Mehari</w:t>
      </w:r>
    </w:p>
    <w:p w14:paraId="6FE36C6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ulius </w:t>
      </w:r>
      <w:proofErr w:type="spellStart"/>
      <w:r>
        <w:rPr>
          <w:color w:val="000000"/>
          <w:sz w:val="22"/>
          <w:szCs w:val="22"/>
        </w:rPr>
        <w:t>Ngwa</w:t>
      </w:r>
      <w:proofErr w:type="spellEnd"/>
    </w:p>
    <w:p w14:paraId="02C2564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nique Perret Gentil</w:t>
      </w:r>
    </w:p>
    <w:p w14:paraId="7474B7B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uth Quartey</w:t>
      </w:r>
    </w:p>
    <w:p w14:paraId="3CB98E4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kbar </w:t>
      </w:r>
      <w:proofErr w:type="spellStart"/>
      <w:r>
        <w:rPr>
          <w:color w:val="000000"/>
          <w:sz w:val="22"/>
          <w:szCs w:val="22"/>
        </w:rPr>
        <w:t>Solemani</w:t>
      </w:r>
      <w:proofErr w:type="spellEnd"/>
    </w:p>
    <w:p w14:paraId="35930DD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6586836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Maryland Mercy Medical Center (UMD-MC)</w:t>
      </w:r>
    </w:p>
    <w:p w14:paraId="746B531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Paul </w:t>
      </w:r>
      <w:proofErr w:type="spellStart"/>
      <w:r>
        <w:rPr>
          <w:i/>
          <w:iCs/>
          <w:color w:val="000000"/>
          <w:sz w:val="22"/>
          <w:szCs w:val="22"/>
        </w:rPr>
        <w:t>Thuluvath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545F894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Anurag Maheshwari, PI</w:t>
      </w:r>
    </w:p>
    <w:p w14:paraId="702310D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Mhret</w:t>
      </w:r>
      <w:proofErr w:type="spellEnd"/>
      <w:r>
        <w:rPr>
          <w:color w:val="000000"/>
          <w:sz w:val="22"/>
          <w:szCs w:val="22"/>
        </w:rPr>
        <w:t xml:space="preserve"> Alemu</w:t>
      </w:r>
    </w:p>
    <w:p w14:paraId="0C49AE9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rdan Anderson</w:t>
      </w:r>
    </w:p>
    <w:p w14:paraId="01BCCB5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hak Chauhan</w:t>
      </w:r>
    </w:p>
    <w:p w14:paraId="42D1068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ng Cho</w:t>
      </w:r>
    </w:p>
    <w:p w14:paraId="67F3EE3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rli Goodman</w:t>
      </w:r>
    </w:p>
    <w:p w14:paraId="140692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Gandi </w:t>
      </w:r>
      <w:proofErr w:type="spellStart"/>
      <w:r>
        <w:rPr>
          <w:color w:val="000000"/>
          <w:sz w:val="22"/>
          <w:szCs w:val="22"/>
        </w:rPr>
        <w:t>Lanke</w:t>
      </w:r>
      <w:proofErr w:type="spellEnd"/>
    </w:p>
    <w:p w14:paraId="5B3EFA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alph Lebron</w:t>
      </w:r>
    </w:p>
    <w:p w14:paraId="1A10115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ina</w:t>
      </w:r>
      <w:proofErr w:type="spellEnd"/>
      <w:r>
        <w:rPr>
          <w:color w:val="000000"/>
          <w:sz w:val="22"/>
          <w:szCs w:val="22"/>
        </w:rPr>
        <w:t xml:space="preserve"> Ok</w:t>
      </w:r>
    </w:p>
    <w:p w14:paraId="75755E7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olly Robarts</w:t>
      </w:r>
    </w:p>
    <w:p w14:paraId="32B6CA3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omya </w:t>
      </w:r>
      <w:proofErr w:type="spellStart"/>
      <w:r>
        <w:rPr>
          <w:color w:val="000000"/>
          <w:sz w:val="22"/>
          <w:szCs w:val="22"/>
        </w:rPr>
        <w:t>Shesadri</w:t>
      </w:r>
      <w:proofErr w:type="spellEnd"/>
    </w:p>
    <w:p w14:paraId="29793E2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au To</w:t>
      </w:r>
    </w:p>
    <w:p w14:paraId="2B516C2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Hwan </w:t>
      </w:r>
      <w:proofErr w:type="spellStart"/>
      <w:r>
        <w:rPr>
          <w:color w:val="000000"/>
          <w:sz w:val="22"/>
          <w:szCs w:val="22"/>
        </w:rPr>
        <w:t>Yoo</w:t>
      </w:r>
      <w:proofErr w:type="spellEnd"/>
    </w:p>
    <w:p w14:paraId="6DADF64B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hd w:val="clear" w:color="auto" w:fill="FFFFFF"/>
        </w:rPr>
        <w:t> </w:t>
      </w:r>
    </w:p>
    <w:p w14:paraId="45CE7FF3" w14:textId="77777777" w:rsidR="001B326B" w:rsidRDefault="001B326B" w:rsidP="001B326B">
      <w:pPr>
        <w:pStyle w:val="NormalWeb"/>
        <w:spacing w:before="0" w:beforeAutospacing="0" w:after="0" w:afterAutospacing="0"/>
      </w:pPr>
      <w:proofErr w:type="spellStart"/>
      <w:r>
        <w:rPr>
          <w:b/>
          <w:bCs/>
          <w:color w:val="000000"/>
          <w:shd w:val="clear" w:color="auto" w:fill="FFFFFF"/>
        </w:rPr>
        <w:t>IDeA</w:t>
      </w:r>
      <w:proofErr w:type="spellEnd"/>
      <w:r>
        <w:rPr>
          <w:b/>
          <w:bCs/>
          <w:color w:val="000000"/>
          <w:shd w:val="clear" w:color="auto" w:fill="FFFFFF"/>
        </w:rPr>
        <w:t xml:space="preserve"> States Consortium for Clinical Research (ISCORE)</w:t>
      </w:r>
    </w:p>
    <w:p w14:paraId="1E0F6BEA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50ABB34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West Virginia University</w:t>
      </w:r>
    </w:p>
    <w:p w14:paraId="660A226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Sally Lynn Hodder, PI</w:t>
      </w:r>
    </w:p>
    <w:p w14:paraId="2DD7BC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es Bardes</w:t>
      </w:r>
    </w:p>
    <w:p w14:paraId="485A67C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onnie </w:t>
      </w:r>
      <w:proofErr w:type="spellStart"/>
      <w:r>
        <w:rPr>
          <w:color w:val="000000"/>
          <w:sz w:val="22"/>
          <w:szCs w:val="22"/>
        </w:rPr>
        <w:t>Cerullo</w:t>
      </w:r>
      <w:proofErr w:type="spellEnd"/>
    </w:p>
    <w:p w14:paraId="4F4D2DC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ichelle </w:t>
      </w:r>
      <w:proofErr w:type="spellStart"/>
      <w:r>
        <w:rPr>
          <w:color w:val="000000"/>
          <w:sz w:val="22"/>
          <w:szCs w:val="22"/>
        </w:rPr>
        <w:t>Chidester</w:t>
      </w:r>
      <w:proofErr w:type="spellEnd"/>
    </w:p>
    <w:p w14:paraId="5EE284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nee Clark</w:t>
      </w:r>
    </w:p>
    <w:p w14:paraId="32F11FF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erri Davis</w:t>
      </w:r>
    </w:p>
    <w:p w14:paraId="6763615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ynthia </w:t>
      </w:r>
      <w:proofErr w:type="spellStart"/>
      <w:r>
        <w:rPr>
          <w:color w:val="000000"/>
          <w:sz w:val="22"/>
          <w:szCs w:val="22"/>
        </w:rPr>
        <w:t>Duda</w:t>
      </w:r>
      <w:proofErr w:type="spellEnd"/>
    </w:p>
    <w:p w14:paraId="6A9A9CC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ad Glaze</w:t>
      </w:r>
    </w:p>
    <w:p w14:paraId="487C508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ami </w:t>
      </w:r>
      <w:proofErr w:type="spellStart"/>
      <w:r>
        <w:rPr>
          <w:color w:val="000000"/>
          <w:sz w:val="22"/>
          <w:szCs w:val="22"/>
        </w:rPr>
        <w:t>Handlan</w:t>
      </w:r>
      <w:proofErr w:type="spellEnd"/>
    </w:p>
    <w:p w14:paraId="642A68F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ige Harman</w:t>
      </w:r>
    </w:p>
    <w:p w14:paraId="4A0AAE3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helly </w:t>
      </w:r>
      <w:proofErr w:type="spellStart"/>
      <w:r>
        <w:rPr>
          <w:color w:val="000000"/>
          <w:sz w:val="22"/>
          <w:szCs w:val="22"/>
        </w:rPr>
        <w:t>Howenstein</w:t>
      </w:r>
      <w:proofErr w:type="spellEnd"/>
    </w:p>
    <w:p w14:paraId="16CA5A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ren Hunter</w:t>
      </w:r>
    </w:p>
    <w:p w14:paraId="6C0F4C5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ruti Jaiswal</w:t>
      </w:r>
    </w:p>
    <w:p w14:paraId="21F013A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y </w:t>
      </w:r>
      <w:proofErr w:type="spellStart"/>
      <w:r>
        <w:rPr>
          <w:color w:val="000000"/>
          <w:sz w:val="22"/>
          <w:szCs w:val="22"/>
        </w:rPr>
        <w:t>Juskowich</w:t>
      </w:r>
      <w:proofErr w:type="spellEnd"/>
    </w:p>
    <w:p w14:paraId="122DA43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Wesley Kimble</w:t>
      </w:r>
    </w:p>
    <w:p w14:paraId="7C008EB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acey Koontz</w:t>
      </w:r>
    </w:p>
    <w:p w14:paraId="3C6FF50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anya Moran</w:t>
      </w:r>
    </w:p>
    <w:p w14:paraId="2E189CD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ne </w:t>
      </w:r>
      <w:proofErr w:type="spellStart"/>
      <w:r>
        <w:rPr>
          <w:color w:val="000000"/>
          <w:sz w:val="22"/>
          <w:szCs w:val="22"/>
        </w:rPr>
        <w:t>Oravets</w:t>
      </w:r>
      <w:proofErr w:type="spellEnd"/>
    </w:p>
    <w:p w14:paraId="014673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Reece</w:t>
      </w:r>
    </w:p>
    <w:p w14:paraId="06B8660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ghan Reeves</w:t>
      </w:r>
    </w:p>
    <w:p w14:paraId="6B2E1B9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Zhili</w:t>
      </w:r>
      <w:proofErr w:type="spellEnd"/>
      <w:r>
        <w:rPr>
          <w:color w:val="000000"/>
          <w:sz w:val="22"/>
          <w:szCs w:val="22"/>
        </w:rPr>
        <w:t xml:space="preserve"> (Julie) Shao</w:t>
      </w:r>
    </w:p>
    <w:p w14:paraId="62E646E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elley Welch</w:t>
      </w:r>
    </w:p>
    <w:p w14:paraId="373B5E6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Haixia</w:t>
      </w:r>
      <w:proofErr w:type="spellEnd"/>
      <w:r>
        <w:rPr>
          <w:color w:val="000000"/>
          <w:sz w:val="22"/>
          <w:szCs w:val="22"/>
        </w:rPr>
        <w:t xml:space="preserve"> Tracy Yang</w:t>
      </w:r>
    </w:p>
    <w:p w14:paraId="7BA104E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uhil</w:t>
      </w:r>
      <w:proofErr w:type="spellEnd"/>
      <w:r>
        <w:rPr>
          <w:color w:val="000000"/>
          <w:sz w:val="22"/>
          <w:szCs w:val="22"/>
        </w:rPr>
        <w:t xml:space="preserve"> Zia</w:t>
      </w:r>
    </w:p>
    <w:p w14:paraId="6B4720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2A9AEE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Hispanic Alliance for Clinical and Translational Research</w:t>
      </w:r>
    </w:p>
    <w:p w14:paraId="62A8481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Carlos A. Luciano, PI</w:t>
      </w:r>
    </w:p>
    <w:p w14:paraId="6CE332B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racelis Arroyo</w:t>
      </w:r>
    </w:p>
    <w:p w14:paraId="631E4AF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Ileana </w:t>
      </w:r>
      <w:proofErr w:type="spellStart"/>
      <w:r>
        <w:rPr>
          <w:color w:val="000000"/>
          <w:sz w:val="22"/>
          <w:szCs w:val="22"/>
        </w:rPr>
        <w:t>Boneta</w:t>
      </w:r>
      <w:proofErr w:type="spellEnd"/>
    </w:p>
    <w:p w14:paraId="1C2E92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 xml:space="preserve">Daniel </w:t>
      </w:r>
      <w:proofErr w:type="spellStart"/>
      <w:r>
        <w:rPr>
          <w:color w:val="000000"/>
          <w:sz w:val="22"/>
          <w:szCs w:val="22"/>
        </w:rPr>
        <w:t>Casiano</w:t>
      </w:r>
      <w:proofErr w:type="spellEnd"/>
    </w:p>
    <w:p w14:paraId="41AA241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ylvia Davila</w:t>
      </w:r>
    </w:p>
    <w:p w14:paraId="373716C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lda Gonzalez</w:t>
      </w:r>
    </w:p>
    <w:p w14:paraId="57712E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Marielly</w:t>
      </w:r>
      <w:proofErr w:type="spellEnd"/>
      <w:r>
        <w:rPr>
          <w:color w:val="000000"/>
          <w:sz w:val="22"/>
          <w:szCs w:val="22"/>
        </w:rPr>
        <w:t xml:space="preserve"> Lopez</w:t>
      </w:r>
    </w:p>
    <w:p w14:paraId="2C14A1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ola Lopez-Cepero Roman</w:t>
      </w:r>
    </w:p>
    <w:p w14:paraId="2E7C25D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ela </w:t>
      </w:r>
      <w:proofErr w:type="spellStart"/>
      <w:r>
        <w:rPr>
          <w:color w:val="000000"/>
          <w:sz w:val="22"/>
          <w:szCs w:val="22"/>
        </w:rPr>
        <w:t>Maisonet</w:t>
      </w:r>
      <w:proofErr w:type="spellEnd"/>
      <w:r>
        <w:rPr>
          <w:color w:val="000000"/>
          <w:sz w:val="22"/>
          <w:szCs w:val="22"/>
        </w:rPr>
        <w:t>-Alejandro</w:t>
      </w:r>
    </w:p>
    <w:p w14:paraId="6BC57FE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ne Marty</w:t>
      </w:r>
    </w:p>
    <w:p w14:paraId="12C89AF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y Mays</w:t>
      </w:r>
    </w:p>
    <w:p w14:paraId="34EE75E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Yaritza Moran</w:t>
      </w:r>
    </w:p>
    <w:p w14:paraId="3B2E469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Litza</w:t>
      </w:r>
      <w:proofErr w:type="spellEnd"/>
      <w:r>
        <w:rPr>
          <w:color w:val="000000"/>
          <w:sz w:val="22"/>
          <w:szCs w:val="22"/>
        </w:rPr>
        <w:t xml:space="preserve"> N Pabon Malave</w:t>
      </w:r>
    </w:p>
    <w:p w14:paraId="795795C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igrid Perez Frontera</w:t>
      </w:r>
    </w:p>
    <w:p w14:paraId="3019DB9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delma</w:t>
      </w:r>
      <w:proofErr w:type="spellEnd"/>
      <w:r>
        <w:rPr>
          <w:color w:val="000000"/>
          <w:sz w:val="22"/>
          <w:szCs w:val="22"/>
        </w:rPr>
        <w:t xml:space="preserve"> Rivera</w:t>
      </w:r>
    </w:p>
    <w:p w14:paraId="6B0A2A1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a C. Sala Morales</w:t>
      </w:r>
    </w:p>
    <w:p w14:paraId="7FFC8B7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Waleska</w:t>
      </w:r>
      <w:proofErr w:type="spellEnd"/>
      <w:r>
        <w:rPr>
          <w:color w:val="000000"/>
          <w:sz w:val="22"/>
          <w:szCs w:val="22"/>
        </w:rPr>
        <w:t xml:space="preserve"> Sanchez-Vazquez</w:t>
      </w:r>
    </w:p>
    <w:p w14:paraId="167F448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rge Santana</w:t>
      </w:r>
    </w:p>
    <w:p w14:paraId="2B75937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uth Santos</w:t>
      </w:r>
    </w:p>
    <w:p w14:paraId="58A7FA1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3F3198A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LSU Health Sciences Center New Orleans</w:t>
      </w:r>
    </w:p>
    <w:p w14:paraId="6CBADC4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Judd </w:t>
      </w:r>
      <w:proofErr w:type="spellStart"/>
      <w:r>
        <w:rPr>
          <w:i/>
          <w:iCs/>
          <w:color w:val="000000"/>
          <w:sz w:val="22"/>
          <w:szCs w:val="22"/>
        </w:rPr>
        <w:t>Shellito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57A212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olli Bologna</w:t>
      </w:r>
    </w:p>
    <w:p w14:paraId="7FBE995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irginia Garrison</w:t>
      </w:r>
    </w:p>
    <w:p w14:paraId="4E0CC7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rin </w:t>
      </w:r>
      <w:proofErr w:type="spellStart"/>
      <w:r>
        <w:rPr>
          <w:color w:val="000000"/>
          <w:sz w:val="22"/>
          <w:szCs w:val="22"/>
        </w:rPr>
        <w:t>Meyaski</w:t>
      </w:r>
      <w:proofErr w:type="spellEnd"/>
    </w:p>
    <w:p w14:paraId="5B5B500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y </w:t>
      </w:r>
      <w:proofErr w:type="spellStart"/>
      <w:r>
        <w:rPr>
          <w:color w:val="000000"/>
          <w:sz w:val="22"/>
          <w:szCs w:val="22"/>
        </w:rPr>
        <w:t>Meyaski</w:t>
      </w:r>
      <w:proofErr w:type="spellEnd"/>
      <w:r>
        <w:rPr>
          <w:color w:val="000000"/>
          <w:sz w:val="22"/>
          <w:szCs w:val="22"/>
        </w:rPr>
        <w:t>-Schluter</w:t>
      </w:r>
    </w:p>
    <w:p w14:paraId="591B17D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7F6E0BA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LSU Pennington Biomedical Research Center</w:t>
      </w:r>
    </w:p>
    <w:p w14:paraId="3BC3397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ohn P. Kirwan, PI</w:t>
      </w:r>
    </w:p>
    <w:p w14:paraId="4B7FDAC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imberly Banks</w:t>
      </w:r>
    </w:p>
    <w:p w14:paraId="02F9C52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mily Rachal</w:t>
      </w:r>
    </w:p>
    <w:p w14:paraId="430CA15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mily </w:t>
      </w:r>
      <w:proofErr w:type="spellStart"/>
      <w:r>
        <w:rPr>
          <w:color w:val="000000"/>
          <w:sz w:val="22"/>
          <w:szCs w:val="22"/>
        </w:rPr>
        <w:t>Bebler</w:t>
      </w:r>
      <w:proofErr w:type="spellEnd"/>
    </w:p>
    <w:p w14:paraId="56954C7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race Bella</w:t>
      </w:r>
    </w:p>
    <w:p w14:paraId="38A41A6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exa Bennett</w:t>
      </w:r>
    </w:p>
    <w:p w14:paraId="0A957D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ca Bertrand</w:t>
      </w:r>
    </w:p>
    <w:p w14:paraId="23F74F7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ra Devall</w:t>
      </w:r>
    </w:p>
    <w:p w14:paraId="61B0A40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abriela Dominguez</w:t>
      </w:r>
    </w:p>
    <w:p w14:paraId="5090AC6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mber </w:t>
      </w:r>
      <w:proofErr w:type="spellStart"/>
      <w:r>
        <w:rPr>
          <w:color w:val="000000"/>
          <w:sz w:val="22"/>
          <w:szCs w:val="22"/>
        </w:rPr>
        <w:t>Dragg</w:t>
      </w:r>
      <w:proofErr w:type="spellEnd"/>
    </w:p>
    <w:p w14:paraId="5932D6C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gela Eldredge</w:t>
      </w:r>
    </w:p>
    <w:p w14:paraId="0E66E86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isabeth Fontenot</w:t>
      </w:r>
    </w:p>
    <w:p w14:paraId="1CEDF2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reta Fry</w:t>
      </w:r>
    </w:p>
    <w:p w14:paraId="6F6DF55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ethany </w:t>
      </w:r>
      <w:proofErr w:type="spellStart"/>
      <w:r>
        <w:rPr>
          <w:color w:val="000000"/>
          <w:sz w:val="22"/>
          <w:szCs w:val="22"/>
        </w:rPr>
        <w:t>Gildersteeve</w:t>
      </w:r>
      <w:proofErr w:type="spellEnd"/>
    </w:p>
    <w:p w14:paraId="6869C3E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 Goff</w:t>
      </w:r>
    </w:p>
    <w:p w14:paraId="3C8E334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rank Greenway</w:t>
      </w:r>
    </w:p>
    <w:p w14:paraId="36526FB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uren Harrington</w:t>
      </w:r>
    </w:p>
    <w:p w14:paraId="139433B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n Herrin</w:t>
      </w:r>
    </w:p>
    <w:p w14:paraId="3790DFD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sa Jones</w:t>
      </w:r>
    </w:p>
    <w:p w14:paraId="4BE7948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n King</w:t>
      </w:r>
    </w:p>
    <w:p w14:paraId="0E39774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igh Lamonica</w:t>
      </w:r>
    </w:p>
    <w:p w14:paraId="4DA0B0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ephen Lee</w:t>
      </w:r>
    </w:p>
    <w:p w14:paraId="2897B8C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Yejee</w:t>
      </w:r>
      <w:proofErr w:type="spellEnd"/>
      <w:r>
        <w:rPr>
          <w:color w:val="000000"/>
          <w:sz w:val="22"/>
          <w:szCs w:val="22"/>
        </w:rPr>
        <w:t xml:space="preserve"> Lee</w:t>
      </w:r>
    </w:p>
    <w:p w14:paraId="5F98CFC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bert Leonhard</w:t>
      </w:r>
    </w:p>
    <w:p w14:paraId="04691B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ennifer </w:t>
      </w:r>
      <w:proofErr w:type="spellStart"/>
      <w:r>
        <w:rPr>
          <w:color w:val="000000"/>
          <w:sz w:val="22"/>
          <w:szCs w:val="22"/>
        </w:rPr>
        <w:t>Levatino</w:t>
      </w:r>
      <w:proofErr w:type="spellEnd"/>
    </w:p>
    <w:p w14:paraId="4F4D2B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onald Lewis</w:t>
      </w:r>
    </w:p>
    <w:p w14:paraId="5E7CCD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elissa </w:t>
      </w:r>
      <w:proofErr w:type="spellStart"/>
      <w:r>
        <w:rPr>
          <w:color w:val="000000"/>
          <w:sz w:val="22"/>
          <w:szCs w:val="22"/>
        </w:rPr>
        <w:t>Lingle</w:t>
      </w:r>
      <w:proofErr w:type="spellEnd"/>
    </w:p>
    <w:p w14:paraId="74D38F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ngrielle</w:t>
      </w:r>
      <w:proofErr w:type="spellEnd"/>
      <w:r>
        <w:rPr>
          <w:color w:val="000000"/>
          <w:sz w:val="22"/>
          <w:szCs w:val="22"/>
        </w:rPr>
        <w:t xml:space="preserve"> Lloyd</w:t>
      </w:r>
    </w:p>
    <w:p w14:paraId="732737F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aoul </w:t>
      </w:r>
      <w:proofErr w:type="spellStart"/>
      <w:r>
        <w:rPr>
          <w:color w:val="000000"/>
          <w:sz w:val="22"/>
          <w:szCs w:val="22"/>
        </w:rPr>
        <w:t>Manalac</w:t>
      </w:r>
      <w:proofErr w:type="spellEnd"/>
    </w:p>
    <w:p w14:paraId="429BAB9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ian Melancon</w:t>
      </w:r>
    </w:p>
    <w:p w14:paraId="6911BE9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la Milo</w:t>
      </w:r>
    </w:p>
    <w:p w14:paraId="68CA0D7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onald </w:t>
      </w:r>
      <w:proofErr w:type="spellStart"/>
      <w:r>
        <w:rPr>
          <w:color w:val="000000"/>
          <w:sz w:val="22"/>
          <w:szCs w:val="22"/>
        </w:rPr>
        <w:t>Monce</w:t>
      </w:r>
      <w:proofErr w:type="spellEnd"/>
    </w:p>
    <w:p w14:paraId="2A742B5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lair </w:t>
      </w:r>
      <w:proofErr w:type="spellStart"/>
      <w:r>
        <w:rPr>
          <w:color w:val="000000"/>
          <w:sz w:val="22"/>
          <w:szCs w:val="22"/>
        </w:rPr>
        <w:t>Pucheu</w:t>
      </w:r>
      <w:proofErr w:type="spellEnd"/>
    </w:p>
    <w:p w14:paraId="45AF3B3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Rood</w:t>
      </w:r>
    </w:p>
    <w:p w14:paraId="6E7E7C1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acey Roussel</w:t>
      </w:r>
    </w:p>
    <w:p w14:paraId="056AC45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onnor Sanford</w:t>
      </w:r>
    </w:p>
    <w:p w14:paraId="6BFBE72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nica Santos</w:t>
      </w:r>
    </w:p>
    <w:p w14:paraId="39DF5B9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rissy Sharpe</w:t>
      </w:r>
    </w:p>
    <w:p w14:paraId="48C9B87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ndy Shipp</w:t>
      </w:r>
    </w:p>
    <w:p w14:paraId="7DB5F2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Brooklyne</w:t>
      </w:r>
      <w:proofErr w:type="spellEnd"/>
      <w:r>
        <w:rPr>
          <w:color w:val="000000"/>
          <w:sz w:val="22"/>
          <w:szCs w:val="22"/>
        </w:rPr>
        <w:t xml:space="preserve"> Smith</w:t>
      </w:r>
    </w:p>
    <w:p w14:paraId="482A2F6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ryelle</w:t>
      </w:r>
      <w:proofErr w:type="spellEnd"/>
      <w:r>
        <w:rPr>
          <w:color w:val="000000"/>
          <w:sz w:val="22"/>
          <w:szCs w:val="22"/>
        </w:rPr>
        <w:t xml:space="preserve"> Stafford</w:t>
      </w:r>
    </w:p>
    <w:p w14:paraId="15697A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my </w:t>
      </w:r>
      <w:proofErr w:type="spellStart"/>
      <w:r>
        <w:rPr>
          <w:color w:val="000000"/>
          <w:sz w:val="22"/>
          <w:szCs w:val="22"/>
        </w:rPr>
        <w:t>Thomassie</w:t>
      </w:r>
      <w:proofErr w:type="spellEnd"/>
    </w:p>
    <w:p w14:paraId="0A942D2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eleste Waguespack</w:t>
      </w:r>
    </w:p>
    <w:p w14:paraId="7194A6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therine </w:t>
      </w:r>
      <w:proofErr w:type="spellStart"/>
      <w:r>
        <w:rPr>
          <w:color w:val="000000"/>
          <w:sz w:val="22"/>
          <w:szCs w:val="22"/>
        </w:rPr>
        <w:t>Walgamotte</w:t>
      </w:r>
      <w:proofErr w:type="spellEnd"/>
    </w:p>
    <w:p w14:paraId="6EBCCB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ubrey Windham</w:t>
      </w:r>
    </w:p>
    <w:p w14:paraId="5BCCBE8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58B6B1F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b/>
          <w:bCs/>
          <w:color w:val="000000"/>
          <w:sz w:val="22"/>
          <w:szCs w:val="22"/>
        </w:rPr>
        <w:t>MaineHealth</w:t>
      </w:r>
      <w:proofErr w:type="spellEnd"/>
      <w:r>
        <w:rPr>
          <w:b/>
          <w:bCs/>
          <w:color w:val="000000"/>
          <w:sz w:val="22"/>
          <w:szCs w:val="22"/>
        </w:rPr>
        <w:t xml:space="preserve">/Northern New England </w:t>
      </w:r>
      <w:proofErr w:type="spellStart"/>
      <w:r>
        <w:rPr>
          <w:b/>
          <w:bCs/>
          <w:color w:val="000000"/>
          <w:sz w:val="22"/>
          <w:szCs w:val="22"/>
        </w:rPr>
        <w:t>IDeA</w:t>
      </w:r>
      <w:proofErr w:type="spellEnd"/>
      <w:r>
        <w:rPr>
          <w:b/>
          <w:bCs/>
          <w:color w:val="000000"/>
          <w:sz w:val="22"/>
          <w:szCs w:val="22"/>
        </w:rPr>
        <w:t xml:space="preserve"> CTR</w:t>
      </w:r>
    </w:p>
    <w:p w14:paraId="73D51D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Clifford J. Rosen, PI</w:t>
      </w:r>
    </w:p>
    <w:p w14:paraId="51C865E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bigail Arruda</w:t>
      </w:r>
    </w:p>
    <w:p w14:paraId="0FF9EAD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mily Berg</w:t>
      </w:r>
    </w:p>
    <w:p w14:paraId="01B416F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ne </w:t>
      </w:r>
      <w:proofErr w:type="spellStart"/>
      <w:r>
        <w:rPr>
          <w:color w:val="000000"/>
          <w:sz w:val="22"/>
          <w:szCs w:val="22"/>
        </w:rPr>
        <w:t>Breggia</w:t>
      </w:r>
      <w:proofErr w:type="spellEnd"/>
    </w:p>
    <w:p w14:paraId="74E21D8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thryn </w:t>
      </w:r>
      <w:proofErr w:type="spellStart"/>
      <w:r>
        <w:rPr>
          <w:color w:val="000000"/>
          <w:sz w:val="22"/>
          <w:szCs w:val="22"/>
        </w:rPr>
        <w:t>Brouillette</w:t>
      </w:r>
      <w:proofErr w:type="spellEnd"/>
    </w:p>
    <w:p w14:paraId="2192CFE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vette F. Emery</w:t>
      </w:r>
    </w:p>
    <w:p w14:paraId="183ED3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c Flore</w:t>
      </w:r>
    </w:p>
    <w:p w14:paraId="3D3FA00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ndsey Gower</w:t>
      </w:r>
    </w:p>
    <w:p w14:paraId="4CEC09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eresa Martel</w:t>
      </w:r>
    </w:p>
    <w:p w14:paraId="1645EF4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uren Moore</w:t>
      </w:r>
    </w:p>
    <w:p w14:paraId="13F9BF1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rlene Peterson</w:t>
      </w:r>
    </w:p>
    <w:p w14:paraId="6F2429E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Theresa </w:t>
      </w:r>
      <w:proofErr w:type="spellStart"/>
      <w:r>
        <w:rPr>
          <w:color w:val="000000"/>
          <w:sz w:val="22"/>
          <w:szCs w:val="22"/>
        </w:rPr>
        <w:t>Roelke</w:t>
      </w:r>
      <w:proofErr w:type="spellEnd"/>
    </w:p>
    <w:p w14:paraId="596828E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Seder</w:t>
      </w:r>
    </w:p>
    <w:p w14:paraId="0BF629B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7DAB3EB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Sanford Health</w:t>
      </w:r>
    </w:p>
    <w:p w14:paraId="2D9238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Marc D. Basson, PI</w:t>
      </w:r>
    </w:p>
    <w:p w14:paraId="5DA03C0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Nicole </w:t>
      </w:r>
      <w:proofErr w:type="spellStart"/>
      <w:r>
        <w:rPr>
          <w:color w:val="000000"/>
          <w:sz w:val="22"/>
          <w:szCs w:val="22"/>
        </w:rPr>
        <w:t>Arbach</w:t>
      </w:r>
      <w:proofErr w:type="spellEnd"/>
    </w:p>
    <w:p w14:paraId="672B289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ora Black</w:t>
      </w:r>
    </w:p>
    <w:p w14:paraId="7DC0F91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agan Byrum</w:t>
      </w:r>
    </w:p>
    <w:p w14:paraId="6F2148E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san Hoover</w:t>
      </w:r>
    </w:p>
    <w:p w14:paraId="6AF622C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ssica Just</w:t>
      </w:r>
    </w:p>
    <w:p w14:paraId="7FA0FE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ndsay Krause</w:t>
      </w:r>
    </w:p>
    <w:p w14:paraId="5E61248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ebra </w:t>
      </w:r>
      <w:proofErr w:type="spellStart"/>
      <w:r>
        <w:rPr>
          <w:color w:val="000000"/>
          <w:sz w:val="22"/>
          <w:szCs w:val="22"/>
        </w:rPr>
        <w:t>Langstraat</w:t>
      </w:r>
      <w:proofErr w:type="spellEnd"/>
    </w:p>
    <w:p w14:paraId="4FC2A20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lison Lutz</w:t>
      </w:r>
    </w:p>
    <w:p w14:paraId="78CE208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ra </w:t>
      </w:r>
      <w:proofErr w:type="spellStart"/>
      <w:r>
        <w:rPr>
          <w:color w:val="000000"/>
          <w:sz w:val="22"/>
          <w:szCs w:val="22"/>
        </w:rPr>
        <w:t>Onnen</w:t>
      </w:r>
      <w:proofErr w:type="spellEnd"/>
    </w:p>
    <w:p w14:paraId="16C3F52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anessa Williams</w:t>
      </w:r>
    </w:p>
    <w:p w14:paraId="769FAB1B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66742C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Tulane School of Medicine</w:t>
      </w:r>
    </w:p>
    <w:p w14:paraId="11EAC08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Vivian Fonseca, PI</w:t>
      </w:r>
    </w:p>
    <w:p w14:paraId="75E8E07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mily </w:t>
      </w:r>
      <w:proofErr w:type="spellStart"/>
      <w:r>
        <w:rPr>
          <w:color w:val="000000"/>
          <w:sz w:val="22"/>
          <w:szCs w:val="22"/>
        </w:rPr>
        <w:t>Callegari</w:t>
      </w:r>
      <w:proofErr w:type="spellEnd"/>
    </w:p>
    <w:p w14:paraId="01F93FB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haveeta</w:t>
      </w:r>
      <w:proofErr w:type="spellEnd"/>
      <w:r>
        <w:rPr>
          <w:color w:val="000000"/>
          <w:sz w:val="22"/>
          <w:szCs w:val="22"/>
        </w:rPr>
        <w:t xml:space="preserve"> Gupta</w:t>
      </w:r>
    </w:p>
    <w:p w14:paraId="520EA9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via Haynes</w:t>
      </w:r>
    </w:p>
    <w:p w14:paraId="1787635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xanne Johnson</w:t>
      </w:r>
    </w:p>
    <w:p w14:paraId="3FF9F04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Neda </w:t>
      </w:r>
      <w:proofErr w:type="spellStart"/>
      <w:r>
        <w:rPr>
          <w:color w:val="000000"/>
          <w:sz w:val="22"/>
          <w:szCs w:val="22"/>
        </w:rPr>
        <w:t>Khoshkhoo</w:t>
      </w:r>
      <w:proofErr w:type="spellEnd"/>
    </w:p>
    <w:p w14:paraId="72844D3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rian </w:t>
      </w:r>
      <w:proofErr w:type="spellStart"/>
      <w:r>
        <w:rPr>
          <w:color w:val="000000"/>
          <w:sz w:val="22"/>
          <w:szCs w:val="22"/>
        </w:rPr>
        <w:t>Logarbo</w:t>
      </w:r>
      <w:proofErr w:type="spellEnd"/>
    </w:p>
    <w:p w14:paraId="58939E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ele Longo</w:t>
      </w:r>
    </w:p>
    <w:p w14:paraId="3223862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ofia Marquez</w:t>
      </w:r>
    </w:p>
    <w:p w14:paraId="17DF7FA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berta McDuffie</w:t>
      </w:r>
    </w:p>
    <w:p w14:paraId="74312DE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rianna Mohiuddin</w:t>
      </w:r>
    </w:p>
    <w:p w14:paraId="1DBB5AB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ynte</w:t>
      </w:r>
      <w:proofErr w:type="spellEnd"/>
      <w:r>
        <w:rPr>
          <w:color w:val="000000"/>
          <w:sz w:val="22"/>
          <w:szCs w:val="22"/>
        </w:rPr>
        <w:t xml:space="preserve"> Moore</w:t>
      </w:r>
    </w:p>
    <w:p w14:paraId="379366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hona</w:t>
      </w:r>
      <w:proofErr w:type="spellEnd"/>
      <w:r>
        <w:rPr>
          <w:color w:val="000000"/>
          <w:sz w:val="22"/>
          <w:szCs w:val="22"/>
        </w:rPr>
        <w:t xml:space="preserve"> Mukherjee</w:t>
      </w:r>
    </w:p>
    <w:p w14:paraId="2CBF2FE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neisha</w:t>
      </w:r>
      <w:proofErr w:type="spellEnd"/>
      <w:r>
        <w:rPr>
          <w:color w:val="000000"/>
          <w:sz w:val="22"/>
          <w:szCs w:val="22"/>
        </w:rPr>
        <w:t xml:space="preserve"> Simon</w:t>
      </w:r>
    </w:p>
    <w:p w14:paraId="3D9DA4A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nica Smith</w:t>
      </w:r>
    </w:p>
    <w:p w14:paraId="63C3996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eha Upadhyay</w:t>
      </w:r>
    </w:p>
    <w:p w14:paraId="61E0D75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laire Williams</w:t>
      </w:r>
    </w:p>
    <w:p w14:paraId="09B2E78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i Yang</w:t>
      </w:r>
    </w:p>
    <w:p w14:paraId="2F69BAC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062E503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Hawaii/Mountain West CTR</w:t>
      </w:r>
    </w:p>
    <w:p w14:paraId="39C8EA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Cecilia M. </w:t>
      </w:r>
      <w:proofErr w:type="spellStart"/>
      <w:r>
        <w:rPr>
          <w:i/>
          <w:iCs/>
          <w:color w:val="000000"/>
          <w:sz w:val="22"/>
          <w:szCs w:val="22"/>
        </w:rPr>
        <w:t>Shikuma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6BDE24B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ominic Cheung Chow</w:t>
      </w:r>
    </w:p>
    <w:p w14:paraId="44334E7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Boonyanudh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Jiyarom</w:t>
      </w:r>
      <w:proofErr w:type="spellEnd"/>
    </w:p>
    <w:p w14:paraId="7F56A1F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adley Mak</w:t>
      </w:r>
    </w:p>
    <w:p w14:paraId="3990866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duardo Manzano</w:t>
      </w:r>
    </w:p>
    <w:p w14:paraId="7880F9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race Matsuura</w:t>
      </w:r>
    </w:p>
    <w:p w14:paraId="06DF6D8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Cris</w:t>
      </w:r>
      <w:proofErr w:type="spellEnd"/>
      <w:r>
        <w:rPr>
          <w:color w:val="000000"/>
          <w:sz w:val="22"/>
          <w:szCs w:val="22"/>
        </w:rPr>
        <w:t xml:space="preserve"> Milne</w:t>
      </w:r>
    </w:p>
    <w:p w14:paraId="447A57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orna </w:t>
      </w:r>
      <w:proofErr w:type="spellStart"/>
      <w:r>
        <w:rPr>
          <w:color w:val="000000"/>
          <w:sz w:val="22"/>
          <w:szCs w:val="22"/>
        </w:rPr>
        <w:t>Nagamine</w:t>
      </w:r>
      <w:proofErr w:type="spellEnd"/>
    </w:p>
    <w:p w14:paraId="2470E48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ebbie Ogata-Arakaki</w:t>
      </w:r>
    </w:p>
    <w:p w14:paraId="19FABE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achel </w:t>
      </w:r>
      <w:proofErr w:type="spellStart"/>
      <w:r>
        <w:rPr>
          <w:color w:val="000000"/>
          <w:sz w:val="22"/>
          <w:szCs w:val="22"/>
        </w:rPr>
        <w:t>Ouye</w:t>
      </w:r>
      <w:proofErr w:type="spellEnd"/>
    </w:p>
    <w:p w14:paraId="43603B4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ictoria Rivera</w:t>
      </w:r>
    </w:p>
    <w:p w14:paraId="5DCE802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Zao</w:t>
      </w:r>
      <w:proofErr w:type="spellEnd"/>
      <w:r>
        <w:rPr>
          <w:color w:val="000000"/>
          <w:sz w:val="22"/>
          <w:szCs w:val="22"/>
        </w:rPr>
        <w:t xml:space="preserve"> Zhang</w:t>
      </w:r>
    </w:p>
    <w:p w14:paraId="56168FC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3A97006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Kansas Medical Center</w:t>
      </w:r>
    </w:p>
    <w:p w14:paraId="4DF6C52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Mario Castro, PI</w:t>
      </w:r>
    </w:p>
    <w:p w14:paraId="0EF67EA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arles Bengtson</w:t>
      </w:r>
    </w:p>
    <w:p w14:paraId="21658E7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ris </w:t>
      </w:r>
      <w:proofErr w:type="spellStart"/>
      <w:r>
        <w:rPr>
          <w:color w:val="000000"/>
          <w:sz w:val="22"/>
          <w:szCs w:val="22"/>
        </w:rPr>
        <w:t>Bessmer</w:t>
      </w:r>
      <w:proofErr w:type="spellEnd"/>
    </w:p>
    <w:p w14:paraId="5016E4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uigi </w:t>
      </w:r>
      <w:proofErr w:type="spellStart"/>
      <w:r>
        <w:rPr>
          <w:color w:val="000000"/>
          <w:sz w:val="22"/>
          <w:szCs w:val="22"/>
        </w:rPr>
        <w:t>Boccardi</w:t>
      </w:r>
      <w:proofErr w:type="spellEnd"/>
    </w:p>
    <w:p w14:paraId="19457C0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nathan Boomer</w:t>
      </w:r>
    </w:p>
    <w:p w14:paraId="19B47B0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ggie Chen</w:t>
      </w:r>
    </w:p>
    <w:p w14:paraId="3BE17F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enton </w:t>
      </w:r>
      <w:proofErr w:type="spellStart"/>
      <w:r>
        <w:rPr>
          <w:color w:val="000000"/>
          <w:sz w:val="22"/>
          <w:szCs w:val="22"/>
        </w:rPr>
        <w:t>Felmlee</w:t>
      </w:r>
      <w:proofErr w:type="spellEnd"/>
    </w:p>
    <w:p w14:paraId="54E0AE6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>Theresa Howard</w:t>
      </w:r>
    </w:p>
    <w:p w14:paraId="4A8EF9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aehun</w:t>
      </w:r>
      <w:proofErr w:type="spellEnd"/>
      <w:r>
        <w:rPr>
          <w:color w:val="000000"/>
          <w:sz w:val="22"/>
          <w:szCs w:val="22"/>
        </w:rPr>
        <w:t xml:space="preserve"> Jeong</w:t>
      </w:r>
    </w:p>
    <w:p w14:paraId="6A011FC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thy </w:t>
      </w:r>
      <w:proofErr w:type="spellStart"/>
      <w:r>
        <w:rPr>
          <w:color w:val="000000"/>
          <w:sz w:val="22"/>
          <w:szCs w:val="22"/>
        </w:rPr>
        <w:t>Jurius</w:t>
      </w:r>
      <w:proofErr w:type="spellEnd"/>
    </w:p>
    <w:p w14:paraId="482C071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mela Kemp</w:t>
      </w:r>
    </w:p>
    <w:p w14:paraId="5C186D8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ristina </w:t>
      </w:r>
      <w:proofErr w:type="spellStart"/>
      <w:r>
        <w:rPr>
          <w:color w:val="000000"/>
          <w:sz w:val="22"/>
          <w:szCs w:val="22"/>
        </w:rPr>
        <w:t>Pantalunan</w:t>
      </w:r>
      <w:proofErr w:type="spellEnd"/>
    </w:p>
    <w:p w14:paraId="302F613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yler Re</w:t>
      </w:r>
    </w:p>
    <w:p w14:paraId="24B0334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dam Ruff</w:t>
      </w:r>
    </w:p>
    <w:p w14:paraId="16ACC1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Betin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Senat</w:t>
      </w:r>
      <w:proofErr w:type="spellEnd"/>
    </w:p>
    <w:p w14:paraId="7C8EE63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ah Seymour</w:t>
      </w:r>
    </w:p>
    <w:p w14:paraId="1123643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slie A. Spikes</w:t>
      </w:r>
    </w:p>
    <w:p w14:paraId="15C8525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Troyer</w:t>
      </w:r>
    </w:p>
    <w:p w14:paraId="410BD4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Vanessa </w:t>
      </w:r>
      <w:proofErr w:type="spellStart"/>
      <w:r>
        <w:rPr>
          <w:color w:val="000000"/>
          <w:sz w:val="22"/>
          <w:szCs w:val="22"/>
        </w:rPr>
        <w:t>Verschelden</w:t>
      </w:r>
      <w:proofErr w:type="spellEnd"/>
    </w:p>
    <w:p w14:paraId="7DF49BE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Vianca</w:t>
      </w:r>
      <w:proofErr w:type="spellEnd"/>
      <w:r>
        <w:rPr>
          <w:color w:val="000000"/>
          <w:sz w:val="22"/>
          <w:szCs w:val="22"/>
        </w:rPr>
        <w:t xml:space="preserve"> Williams</w:t>
      </w:r>
    </w:p>
    <w:p w14:paraId="2C0EE1C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51F7C9A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Kentucky</w:t>
      </w:r>
    </w:p>
    <w:p w14:paraId="2A01223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Sidney Waldo Whiteheart, PI</w:t>
      </w:r>
    </w:p>
    <w:p w14:paraId="088AFB3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Hammodah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Alfar</w:t>
      </w:r>
      <w:proofErr w:type="spellEnd"/>
    </w:p>
    <w:p w14:paraId="56D529C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zanne Arnold</w:t>
      </w:r>
    </w:p>
    <w:p w14:paraId="4AB0903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ura Ashe</w:t>
      </w:r>
    </w:p>
    <w:p w14:paraId="729A18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etta Barton-Baxter</w:t>
      </w:r>
    </w:p>
    <w:p w14:paraId="1CADA3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yleigh Board</w:t>
      </w:r>
    </w:p>
    <w:p w14:paraId="4C74DEE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zanne Burchett</w:t>
      </w:r>
    </w:p>
    <w:p w14:paraId="3A9840E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hn Peyton Bush</w:t>
      </w:r>
    </w:p>
    <w:p w14:paraId="7DFE907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eth </w:t>
      </w:r>
      <w:proofErr w:type="spellStart"/>
      <w:r>
        <w:rPr>
          <w:color w:val="000000"/>
          <w:sz w:val="22"/>
          <w:szCs w:val="22"/>
        </w:rPr>
        <w:t>Garvy</w:t>
      </w:r>
      <w:proofErr w:type="spellEnd"/>
    </w:p>
    <w:p w14:paraId="29FA22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Olivia </w:t>
      </w:r>
      <w:proofErr w:type="spellStart"/>
      <w:r>
        <w:rPr>
          <w:color w:val="000000"/>
          <w:sz w:val="22"/>
          <w:szCs w:val="22"/>
        </w:rPr>
        <w:t>Hage</w:t>
      </w:r>
      <w:proofErr w:type="spellEnd"/>
    </w:p>
    <w:p w14:paraId="7C1A4F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len Hartman</w:t>
      </w:r>
    </w:p>
    <w:p w14:paraId="186DF7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rren Henderson</w:t>
      </w:r>
    </w:p>
    <w:p w14:paraId="4DCB60A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lissa Hollifield</w:t>
      </w:r>
    </w:p>
    <w:p w14:paraId="0E47F8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razier Moore</w:t>
      </w:r>
    </w:p>
    <w:p w14:paraId="7A1FCBC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es Zachary Porterfield</w:t>
      </w:r>
    </w:p>
    <w:p w14:paraId="30D950D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tha Sim</w:t>
      </w:r>
    </w:p>
    <w:p w14:paraId="1BFED66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yan Weeks</w:t>
      </w:r>
    </w:p>
    <w:p w14:paraId="1A7494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remy Wood</w:t>
      </w:r>
    </w:p>
    <w:p w14:paraId="0582EC1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0AA828F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Mississippi Medical Center</w:t>
      </w:r>
    </w:p>
    <w:p w14:paraId="70375F5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Gailen</w:t>
      </w:r>
      <w:proofErr w:type="spellEnd"/>
      <w:r>
        <w:rPr>
          <w:i/>
          <w:iCs/>
          <w:color w:val="000000"/>
          <w:sz w:val="22"/>
          <w:szCs w:val="22"/>
        </w:rPr>
        <w:t xml:space="preserve"> Marshall, PI</w:t>
      </w:r>
    </w:p>
    <w:p w14:paraId="1750A85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obert </w:t>
      </w:r>
      <w:proofErr w:type="spellStart"/>
      <w:r>
        <w:rPr>
          <w:color w:val="000000"/>
          <w:sz w:val="22"/>
          <w:szCs w:val="22"/>
        </w:rPr>
        <w:t>Brodell</w:t>
      </w:r>
      <w:proofErr w:type="spellEnd"/>
    </w:p>
    <w:p w14:paraId="0C575D5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ie Brown</w:t>
      </w:r>
    </w:p>
    <w:p w14:paraId="0EA4818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onielle</w:t>
      </w:r>
      <w:proofErr w:type="spellEnd"/>
      <w:r>
        <w:rPr>
          <w:color w:val="000000"/>
          <w:sz w:val="22"/>
          <w:szCs w:val="22"/>
        </w:rPr>
        <w:t xml:space="preserve"> Drakes</w:t>
      </w:r>
    </w:p>
    <w:p w14:paraId="58094D3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Vishnu </w:t>
      </w:r>
      <w:proofErr w:type="spellStart"/>
      <w:r>
        <w:rPr>
          <w:color w:val="000000"/>
          <w:sz w:val="22"/>
          <w:szCs w:val="22"/>
        </w:rPr>
        <w:t>Garla</w:t>
      </w:r>
      <w:proofErr w:type="spellEnd"/>
    </w:p>
    <w:p w14:paraId="77E3190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Glover</w:t>
      </w:r>
    </w:p>
    <w:p w14:paraId="5E4425A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ael Hall</w:t>
      </w:r>
    </w:p>
    <w:p w14:paraId="7764E76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homas Hudson</w:t>
      </w:r>
    </w:p>
    <w:p w14:paraId="750E710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ia Jones</w:t>
      </w:r>
    </w:p>
    <w:p w14:paraId="4612D0E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opher Moore</w:t>
      </w:r>
    </w:p>
    <w:p w14:paraId="5AE583D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achel Morris</w:t>
      </w:r>
    </w:p>
    <w:p w14:paraId="31FF98F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Utsav Nandi</w:t>
      </w:r>
    </w:p>
    <w:p w14:paraId="359CD92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lsey Napper</w:t>
      </w:r>
    </w:p>
    <w:p w14:paraId="5D42C22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Bhagyashri</w:t>
      </w:r>
      <w:proofErr w:type="spellEnd"/>
      <w:r>
        <w:rPr>
          <w:color w:val="000000"/>
          <w:sz w:val="22"/>
          <w:szCs w:val="22"/>
        </w:rPr>
        <w:t xml:space="preserve"> D. </w:t>
      </w:r>
      <w:proofErr w:type="spellStart"/>
      <w:r>
        <w:rPr>
          <w:color w:val="000000"/>
          <w:sz w:val="22"/>
          <w:szCs w:val="22"/>
        </w:rPr>
        <w:t>Navaleke</w:t>
      </w:r>
      <w:proofErr w:type="spellEnd"/>
    </w:p>
    <w:p w14:paraId="651FDD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eila </w:t>
      </w:r>
      <w:proofErr w:type="spellStart"/>
      <w:r>
        <w:rPr>
          <w:color w:val="000000"/>
          <w:sz w:val="22"/>
          <w:szCs w:val="22"/>
        </w:rPr>
        <w:t>Seidfaraji</w:t>
      </w:r>
      <w:proofErr w:type="spellEnd"/>
    </w:p>
    <w:p w14:paraId="127368A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ashank Shekar</w:t>
      </w:r>
    </w:p>
    <w:p w14:paraId="708369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hn </w:t>
      </w:r>
      <w:proofErr w:type="spellStart"/>
      <w:r>
        <w:rPr>
          <w:color w:val="000000"/>
          <w:sz w:val="22"/>
          <w:szCs w:val="22"/>
        </w:rPr>
        <w:t>Spurzem</w:t>
      </w:r>
      <w:proofErr w:type="spellEnd"/>
    </w:p>
    <w:p w14:paraId="7C8546F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y Wigglesworth</w:t>
      </w:r>
    </w:p>
    <w:p w14:paraId="2000D6A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5B3701C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Nebraska Medical Center</w:t>
      </w:r>
    </w:p>
    <w:p w14:paraId="684B41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Andrew Vasey, PI</w:t>
      </w:r>
    </w:p>
    <w:p w14:paraId="2A1AA7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ira Abdus-Salaam</w:t>
      </w:r>
    </w:p>
    <w:p w14:paraId="5B9F7B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ren Blessing</w:t>
      </w:r>
    </w:p>
    <w:p w14:paraId="10630CE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niel Copeland</w:t>
      </w:r>
    </w:p>
    <w:p w14:paraId="42F26B1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risti </w:t>
      </w:r>
      <w:proofErr w:type="spellStart"/>
      <w:r>
        <w:rPr>
          <w:color w:val="000000"/>
          <w:sz w:val="22"/>
          <w:szCs w:val="22"/>
        </w:rPr>
        <w:t>DeHaai</w:t>
      </w:r>
      <w:proofErr w:type="spellEnd"/>
    </w:p>
    <w:p w14:paraId="6902DFD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hn D Dickinson</w:t>
      </w:r>
    </w:p>
    <w:p w14:paraId="2E5130F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rena Kovacevic</w:t>
      </w:r>
    </w:p>
    <w:p w14:paraId="7BCF431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uAnn Larson</w:t>
      </w:r>
    </w:p>
    <w:p w14:paraId="594EF79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Tracy </w:t>
      </w:r>
      <w:proofErr w:type="spellStart"/>
      <w:r>
        <w:rPr>
          <w:color w:val="000000"/>
          <w:sz w:val="22"/>
          <w:szCs w:val="22"/>
        </w:rPr>
        <w:t>Mathisen</w:t>
      </w:r>
      <w:proofErr w:type="spellEnd"/>
    </w:p>
    <w:p w14:paraId="457D5B7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ah Miller</w:t>
      </w:r>
    </w:p>
    <w:p w14:paraId="752A7E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risten Nickolas</w:t>
      </w:r>
    </w:p>
    <w:p w14:paraId="7A36988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tie </w:t>
      </w:r>
      <w:proofErr w:type="spellStart"/>
      <w:r>
        <w:rPr>
          <w:color w:val="000000"/>
          <w:sz w:val="22"/>
          <w:szCs w:val="22"/>
        </w:rPr>
        <w:t>Ostlund</w:t>
      </w:r>
      <w:proofErr w:type="spellEnd"/>
    </w:p>
    <w:p w14:paraId="1B863E5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y </w:t>
      </w:r>
      <w:proofErr w:type="spellStart"/>
      <w:r>
        <w:rPr>
          <w:color w:val="000000"/>
          <w:sz w:val="22"/>
          <w:szCs w:val="22"/>
        </w:rPr>
        <w:t>Peguero</w:t>
      </w:r>
      <w:proofErr w:type="spellEnd"/>
    </w:p>
    <w:p w14:paraId="0812A4F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Vaishali </w:t>
      </w:r>
      <w:proofErr w:type="spellStart"/>
      <w:r>
        <w:rPr>
          <w:color w:val="000000"/>
          <w:sz w:val="22"/>
          <w:szCs w:val="22"/>
        </w:rPr>
        <w:t>Phatak</w:t>
      </w:r>
      <w:proofErr w:type="spellEnd"/>
    </w:p>
    <w:p w14:paraId="4E4E656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ex Reed</w:t>
      </w:r>
    </w:p>
    <w:p w14:paraId="3094EE9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a </w:t>
      </w:r>
      <w:proofErr w:type="spellStart"/>
      <w:r>
        <w:rPr>
          <w:color w:val="000000"/>
          <w:sz w:val="22"/>
          <w:szCs w:val="22"/>
        </w:rPr>
        <w:t>Thurow</w:t>
      </w:r>
      <w:proofErr w:type="spellEnd"/>
    </w:p>
    <w:p w14:paraId="5C911BD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E. Warren</w:t>
      </w:r>
    </w:p>
    <w:p w14:paraId="45E53DC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 Warta</w:t>
      </w:r>
    </w:p>
    <w:p w14:paraId="067ECF4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oreen </w:t>
      </w:r>
      <w:proofErr w:type="spellStart"/>
      <w:r>
        <w:rPr>
          <w:color w:val="000000"/>
          <w:sz w:val="22"/>
          <w:szCs w:val="22"/>
        </w:rPr>
        <w:t>Wede</w:t>
      </w:r>
      <w:proofErr w:type="spellEnd"/>
    </w:p>
    <w:p w14:paraId="49E1EF0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bigail </w:t>
      </w:r>
      <w:proofErr w:type="spellStart"/>
      <w:r>
        <w:rPr>
          <w:color w:val="000000"/>
          <w:sz w:val="22"/>
          <w:szCs w:val="22"/>
        </w:rPr>
        <w:t>Zatkalik</w:t>
      </w:r>
      <w:proofErr w:type="spellEnd"/>
    </w:p>
    <w:p w14:paraId="7B9B56B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115A009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Oklahoma Health Sciences Center</w:t>
      </w:r>
    </w:p>
    <w:p w14:paraId="44D5B2E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udith A. James, PI</w:t>
      </w:r>
    </w:p>
    <w:p w14:paraId="553CAF5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Timothy </w:t>
      </w:r>
      <w:proofErr w:type="spellStart"/>
      <w:r>
        <w:rPr>
          <w:i/>
          <w:iCs/>
          <w:color w:val="000000"/>
          <w:sz w:val="22"/>
          <w:szCs w:val="22"/>
        </w:rPr>
        <w:t>VanWagoner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141F86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ristina Gale </w:t>
      </w:r>
      <w:proofErr w:type="spellStart"/>
      <w:r>
        <w:rPr>
          <w:color w:val="000000"/>
          <w:sz w:val="22"/>
          <w:szCs w:val="22"/>
        </w:rPr>
        <w:t>Arriens</w:t>
      </w:r>
      <w:proofErr w:type="spellEnd"/>
    </w:p>
    <w:p w14:paraId="187CA9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anda L. Bogie</w:t>
      </w:r>
    </w:p>
    <w:p w14:paraId="01720EC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thy Carmichael</w:t>
      </w:r>
    </w:p>
    <w:p w14:paraId="0FAD47A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rittany </w:t>
      </w:r>
      <w:proofErr w:type="spellStart"/>
      <w:r>
        <w:rPr>
          <w:color w:val="000000"/>
          <w:sz w:val="22"/>
          <w:szCs w:val="22"/>
        </w:rPr>
        <w:t>Karfonta</w:t>
      </w:r>
      <w:proofErr w:type="spellEnd"/>
    </w:p>
    <w:p w14:paraId="05A1977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eneva Marshall</w:t>
      </w:r>
    </w:p>
    <w:p w14:paraId="233CD3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iffany Moore</w:t>
      </w:r>
    </w:p>
    <w:p w14:paraId="6F9796E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alorie Owens</w:t>
      </w:r>
    </w:p>
    <w:p w14:paraId="2584785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es Scott</w:t>
      </w:r>
    </w:p>
    <w:p w14:paraId="660A6D9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Fatima </w:t>
      </w:r>
      <w:proofErr w:type="spellStart"/>
      <w:r>
        <w:rPr>
          <w:color w:val="000000"/>
          <w:sz w:val="22"/>
          <w:szCs w:val="22"/>
        </w:rPr>
        <w:t>Sukhera</w:t>
      </w:r>
      <w:proofErr w:type="spellEnd"/>
    </w:p>
    <w:p w14:paraId="391BF41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imothy Walsh</w:t>
      </w:r>
    </w:p>
    <w:p w14:paraId="0070820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rake Williams</w:t>
      </w:r>
    </w:p>
    <w:p w14:paraId="773844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449BFD5D" w14:textId="77777777" w:rsidR="001B326B" w:rsidRDefault="001B326B" w:rsidP="001B326B">
      <w:pPr>
        <w:pStyle w:val="NormalWeb"/>
        <w:spacing w:before="0" w:beforeAutospacing="0" w:after="0" w:afterAutospacing="0"/>
      </w:pPr>
      <w:proofErr w:type="spellStart"/>
      <w:r>
        <w:rPr>
          <w:b/>
          <w:bCs/>
          <w:color w:val="000000"/>
        </w:rPr>
        <w:t>ILLInet</w:t>
      </w:r>
      <w:proofErr w:type="spellEnd"/>
    </w:p>
    <w:p w14:paraId="2F53B2C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38FE358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Illinois Hospital &amp; Clinics</w:t>
      </w:r>
    </w:p>
    <w:p w14:paraId="0B58C0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erry A Krishnan, PI</w:t>
      </w:r>
    </w:p>
    <w:p w14:paraId="66D5592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Neha Atal</w:t>
      </w:r>
    </w:p>
    <w:p w14:paraId="21C93210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Aileen Baker</w:t>
      </w:r>
    </w:p>
    <w:p w14:paraId="3E9258F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Sunni Barbera</w:t>
      </w:r>
    </w:p>
    <w:p w14:paraId="0F6AFA2F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Rachel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Beety</w:t>
      </w:r>
      <w:proofErr w:type="spellEnd"/>
    </w:p>
    <w:p w14:paraId="160C8E6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Daksh Bhargava</w:t>
      </w:r>
    </w:p>
    <w:p w14:paraId="7ABEE6A4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Andrew D. Boyd</w:t>
      </w:r>
    </w:p>
    <w:p w14:paraId="08A325C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Taylor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Breiter</w:t>
      </w:r>
      <w:proofErr w:type="spellEnd"/>
    </w:p>
    <w:p w14:paraId="75EC2079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Elizabeth Calhoun</w:t>
      </w:r>
    </w:p>
    <w:p w14:paraId="7EA6A71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Ruby Camacho</w:t>
      </w:r>
    </w:p>
    <w:p w14:paraId="5A65BF67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Michael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Carrithers</w:t>
      </w:r>
      <w:proofErr w:type="spellEnd"/>
    </w:p>
    <w:p w14:paraId="0C6CB15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Lauren Castro</w:t>
      </w:r>
    </w:p>
    <w:p w14:paraId="40DCA8D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Gabrielle Cavaliere</w:t>
      </w:r>
    </w:p>
    <w:p w14:paraId="6C46A742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Rashmika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Chalamalla</w:t>
      </w:r>
      <w:proofErr w:type="spellEnd"/>
    </w:p>
    <w:p w14:paraId="6D8B76A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David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Chestek</w:t>
      </w:r>
      <w:proofErr w:type="spellEnd"/>
    </w:p>
    <w:p w14:paraId="1A54B3A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Tabitha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Chettupally</w:t>
      </w:r>
      <w:proofErr w:type="spellEnd"/>
    </w:p>
    <w:p w14:paraId="3E7DABD2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udith A. Cook</w:t>
      </w:r>
    </w:p>
    <w:p w14:paraId="76356510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Dawood Darbar</w:t>
      </w:r>
    </w:p>
    <w:p w14:paraId="7973057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Raktima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Dasgupta</w:t>
      </w:r>
    </w:p>
    <w:p w14:paraId="4CA62476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arina Del Rios</w:t>
      </w:r>
    </w:p>
    <w:p w14:paraId="1CD1A88C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ulie DeLisa</w:t>
      </w:r>
    </w:p>
    <w:p w14:paraId="323BC8FE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Sai Dheeraj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Illendula</w:t>
      </w:r>
      <w:proofErr w:type="spellEnd"/>
    </w:p>
    <w:p w14:paraId="3A9A92B6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Kathleen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Diviak</w:t>
      </w:r>
      <w:proofErr w:type="spellEnd"/>
    </w:p>
    <w:p w14:paraId="56FB332C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Tara Driscoll</w:t>
      </w:r>
    </w:p>
    <w:p w14:paraId="7DE6FDC4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ark Steven Dworkin</w:t>
      </w:r>
    </w:p>
    <w:p w14:paraId="21A23FC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Angela M. Ellison</w:t>
      </w:r>
    </w:p>
    <w:p w14:paraId="6875FE53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Clarie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Flanigan</w:t>
      </w:r>
    </w:p>
    <w:p w14:paraId="11AA9D1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eghan Fortune</w:t>
      </w:r>
    </w:p>
    <w:p w14:paraId="5959DE50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eghan Fortune Donlon</w:t>
      </w:r>
    </w:p>
    <w:p w14:paraId="67B2842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Divya Francis</w:t>
      </w:r>
    </w:p>
    <w:p w14:paraId="46854F0C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ichael Freedman</w:t>
      </w:r>
    </w:p>
    <w:p w14:paraId="033648A5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Lynn Gerald</w:t>
      </w:r>
    </w:p>
    <w:p w14:paraId="548D87C7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Wayne H. Giles</w:t>
      </w:r>
    </w:p>
    <w:p w14:paraId="549ED315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Bayan Hammad</w:t>
      </w:r>
    </w:p>
    <w:p w14:paraId="6C14ABC9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Sharon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Hasek</w:t>
      </w:r>
      <w:proofErr w:type="spellEnd"/>
    </w:p>
    <w:p w14:paraId="700F3215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Wendy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Hasse</w:t>
      </w:r>
      <w:proofErr w:type="spellEnd"/>
    </w:p>
    <w:p w14:paraId="12013768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Maryann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Holtcamp</w:t>
      </w:r>
      <w:proofErr w:type="spellEnd"/>
    </w:p>
    <w:p w14:paraId="53B75A49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Martyna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Hryniewicka</w:t>
      </w:r>
      <w:proofErr w:type="spellEnd"/>
    </w:p>
    <w:p w14:paraId="3C0F83A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Bryan Huerta</w:t>
      </w:r>
    </w:p>
    <w:p w14:paraId="3A397A8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Nina Huynh</w:t>
      </w:r>
    </w:p>
    <w:p w14:paraId="4A1F3C8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Niha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Idrees</w:t>
      </w:r>
    </w:p>
    <w:p w14:paraId="2B60ED1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Nahed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Ismail</w:t>
      </w:r>
    </w:p>
    <w:p w14:paraId="4073749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Akash Jain</w:t>
      </w:r>
    </w:p>
    <w:p w14:paraId="284D001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Kyle Jennette</w:t>
      </w:r>
    </w:p>
    <w:p w14:paraId="2D09BC37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Shrinidhi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Kadkol</w:t>
      </w:r>
      <w:proofErr w:type="spellEnd"/>
    </w:p>
    <w:p w14:paraId="69864A7E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Grace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Kadubek</w:t>
      </w:r>
      <w:proofErr w:type="spellEnd"/>
    </w:p>
    <w:p w14:paraId="5FE4ACAC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Denise Kent</w:t>
      </w:r>
    </w:p>
    <w:p w14:paraId="62C127B6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onathan D. Klein</w:t>
      </w:r>
    </w:p>
    <w:p w14:paraId="271D5A2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Lucia Large</w:t>
      </w:r>
    </w:p>
    <w:p w14:paraId="2C18F06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ames Lash</w:t>
      </w:r>
    </w:p>
    <w:p w14:paraId="53CC400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ichele Ledbetter</w:t>
      </w:r>
    </w:p>
    <w:p w14:paraId="5DC1B38C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ames Lee</w:t>
      </w:r>
    </w:p>
    <w:p w14:paraId="6B11DB9F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Cinthia Leman</w:t>
      </w:r>
    </w:p>
    <w:p w14:paraId="272353D5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un Lu</w:t>
      </w:r>
    </w:p>
    <w:p w14:paraId="1153C99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iriam Martinez</w:t>
      </w:r>
    </w:p>
    <w:p w14:paraId="5669EDC3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Cammeo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Mauntel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>-Medici</w:t>
      </w:r>
    </w:p>
    <w:p w14:paraId="38D3435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Amy McManus</w:t>
      </w:r>
    </w:p>
    <w:p w14:paraId="1BCBDB05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Conny Mei</w:t>
      </w:r>
    </w:p>
    <w:p w14:paraId="769E03F0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Martha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Menchaca</w:t>
      </w:r>
      <w:proofErr w:type="spellEnd"/>
    </w:p>
    <w:p w14:paraId="270A0613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Robin J.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Mermelstein</w:t>
      </w:r>
      <w:proofErr w:type="spellEnd"/>
    </w:p>
    <w:p w14:paraId="4697D25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Tennessee Miller</w:t>
      </w:r>
    </w:p>
    <w:p w14:paraId="496DC387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Abeer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Mohamed</w:t>
      </w:r>
    </w:p>
    <w:p w14:paraId="12F2DD0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David Moreno</w:t>
      </w:r>
    </w:p>
    <w:p w14:paraId="0A16E862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Liam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Morrissy</w:t>
      </w:r>
      <w:proofErr w:type="spellEnd"/>
    </w:p>
    <w:p w14:paraId="2BDDB4F8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Naoko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Muramatsu</w:t>
      </w:r>
      <w:proofErr w:type="spellEnd"/>
    </w:p>
    <w:p w14:paraId="73745ED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Hugh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Musick</w:t>
      </w:r>
      <w:proofErr w:type="spellEnd"/>
    </w:p>
    <w:p w14:paraId="52683D25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Lourdes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Norwick</w:t>
      </w:r>
      <w:proofErr w:type="spellEnd"/>
    </w:p>
    <w:p w14:paraId="03FE8DD6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Richard M. Novak</w:t>
      </w:r>
    </w:p>
    <w:p w14:paraId="5793F29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Elizabeth Ochoa-Raya</w:t>
      </w:r>
    </w:p>
    <w:p w14:paraId="61CEF00F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ohn O'Keefe</w:t>
      </w:r>
    </w:p>
    <w:p w14:paraId="5ADC61C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Abigail Olsen</w:t>
      </w:r>
    </w:p>
    <w:p w14:paraId="53A06344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Khushboo Patel</w:t>
      </w:r>
    </w:p>
    <w:p w14:paraId="4B0CFC39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Nicolas Perez</w:t>
      </w:r>
    </w:p>
    <w:p w14:paraId="4C34EC5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Neil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Pliskin</w:t>
      </w:r>
      <w:proofErr w:type="spellEnd"/>
    </w:p>
    <w:p w14:paraId="255C03C7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Erin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Pozzolano</w:t>
      </w:r>
      <w:proofErr w:type="spellEnd"/>
    </w:p>
    <w:p w14:paraId="56099CE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Bellur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S. Prabhakar</w:t>
      </w:r>
    </w:p>
    <w:p w14:paraId="49D5C2F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Bharati Prasad</w:t>
      </w:r>
    </w:p>
    <w:p w14:paraId="28A5E855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Barbara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Predki</w:t>
      </w:r>
      <w:proofErr w:type="spellEnd"/>
    </w:p>
    <w:p w14:paraId="7FCED3D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Heather M. Prendergast</w:t>
      </w:r>
    </w:p>
    <w:p w14:paraId="3CA23D45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ohn G. Quigley</w:t>
      </w:r>
    </w:p>
    <w:p w14:paraId="37154946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Ramaswamy Ramchandran</w:t>
      </w:r>
    </w:p>
    <w:p w14:paraId="46A8C7A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Sarah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Rappe</w:t>
      </w:r>
      <w:proofErr w:type="spellEnd"/>
    </w:p>
    <w:p w14:paraId="5400984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Ann Roach</w:t>
      </w:r>
    </w:p>
    <w:p w14:paraId="35DFB01E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atthew Rowley</w:t>
      </w:r>
    </w:p>
    <w:p w14:paraId="6174492F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Gowrisree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Rudraraju</w:t>
      </w:r>
      <w:proofErr w:type="spellEnd"/>
    </w:p>
    <w:p w14:paraId="45288B8E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Melissa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Rutherfoord</w:t>
      </w:r>
      <w:proofErr w:type="spellEnd"/>
    </w:p>
    <w:p w14:paraId="3F7EAD9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ason Scheer</w:t>
      </w:r>
    </w:p>
    <w:p w14:paraId="79D7308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Tina Schuh</w:t>
      </w:r>
    </w:p>
    <w:p w14:paraId="4F6CC836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Jennifer Sculley</w:t>
      </w:r>
    </w:p>
    <w:p w14:paraId="1B49A97E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Nancy Shapiro</w:t>
      </w:r>
    </w:p>
    <w:p w14:paraId="73F8137F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Jerisha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Smith-Mack</w:t>
      </w:r>
    </w:p>
    <w:p w14:paraId="0F10EF58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Lauren Speakman</w:t>
      </w:r>
    </w:p>
    <w:p w14:paraId="17BAAE5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Nancy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Tartt</w:t>
      </w:r>
      <w:proofErr w:type="spellEnd"/>
    </w:p>
    <w:p w14:paraId="6FBF930D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Angela Tobin</w:t>
      </w:r>
    </w:p>
    <w:p w14:paraId="23794A3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Ellen </w:t>
      </w: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Uppuluri</w:t>
      </w:r>
      <w:proofErr w:type="spellEnd"/>
    </w:p>
    <w:p w14:paraId="7F200600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Melissa Uribe</w:t>
      </w:r>
    </w:p>
    <w:p w14:paraId="0A9323C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Terry L. Vanden Hoek</w:t>
      </w:r>
    </w:p>
    <w:p w14:paraId="49D0C48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D53091">
        <w:rPr>
          <w:rFonts w:ascii="Times New Roman" w:eastAsia="Times New Roman" w:hAnsi="Times New Roman" w:cs="Times New Roman"/>
          <w:color w:val="000000"/>
          <w:lang w:val="en-US"/>
        </w:rPr>
        <w:t>Laura Villanueva</w:t>
      </w:r>
    </w:p>
    <w:p w14:paraId="6910B8E6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D53091">
        <w:rPr>
          <w:rFonts w:ascii="Times New Roman" w:eastAsia="Times New Roman" w:hAnsi="Times New Roman" w:cs="Times New Roman"/>
          <w:color w:val="000000"/>
          <w:lang w:val="en-US"/>
        </w:rPr>
        <w:t>Ceolamar</w:t>
      </w:r>
      <w:proofErr w:type="spellEnd"/>
      <w:r w:rsidRPr="00D53091">
        <w:rPr>
          <w:rFonts w:ascii="Times New Roman" w:eastAsia="Times New Roman" w:hAnsi="Times New Roman" w:cs="Times New Roman"/>
          <w:color w:val="000000"/>
          <w:lang w:val="en-US"/>
        </w:rPr>
        <w:t xml:space="preserve"> Ways</w:t>
      </w:r>
    </w:p>
    <w:p w14:paraId="4192366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13F02D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b/>
          <w:bCs/>
          <w:color w:val="000000"/>
          <w:sz w:val="22"/>
          <w:szCs w:val="22"/>
        </w:rPr>
        <w:t>BrightStar</w:t>
      </w:r>
      <w:proofErr w:type="spellEnd"/>
      <w:r>
        <w:rPr>
          <w:b/>
          <w:bCs/>
          <w:color w:val="000000"/>
          <w:sz w:val="22"/>
          <w:szCs w:val="22"/>
        </w:rPr>
        <w:t xml:space="preserve"> Community Outreach</w:t>
      </w:r>
    </w:p>
    <w:p w14:paraId="095D97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thy </w:t>
      </w:r>
      <w:proofErr w:type="spellStart"/>
      <w:r>
        <w:rPr>
          <w:color w:val="000000"/>
          <w:sz w:val="22"/>
          <w:szCs w:val="22"/>
        </w:rPr>
        <w:t>Cullick</w:t>
      </w:r>
      <w:proofErr w:type="spellEnd"/>
    </w:p>
    <w:p w14:paraId="667C75D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stor Chris Harris</w:t>
      </w:r>
    </w:p>
    <w:p w14:paraId="4FC21F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l Hearne</w:t>
      </w:r>
    </w:p>
    <w:p w14:paraId="6539ED3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oani</w:t>
      </w:r>
      <w:proofErr w:type="spellEnd"/>
      <w:r>
        <w:rPr>
          <w:color w:val="000000"/>
          <w:sz w:val="22"/>
          <w:szCs w:val="22"/>
        </w:rPr>
        <w:t xml:space="preserve"> Vaughan</w:t>
      </w:r>
    </w:p>
    <w:p w14:paraId="7A4EBDF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Erron</w:t>
      </w:r>
      <w:proofErr w:type="spellEnd"/>
      <w:r>
        <w:rPr>
          <w:color w:val="000000"/>
          <w:sz w:val="22"/>
          <w:szCs w:val="22"/>
        </w:rPr>
        <w:t xml:space="preserve"> Williams</w:t>
      </w:r>
    </w:p>
    <w:p w14:paraId="39DB465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C2535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Chicago Urban League</w:t>
      </w:r>
    </w:p>
    <w:p w14:paraId="2A923D7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Calmetta</w:t>
      </w:r>
      <w:proofErr w:type="spellEnd"/>
      <w:r>
        <w:rPr>
          <w:color w:val="000000"/>
          <w:sz w:val="22"/>
          <w:szCs w:val="22"/>
        </w:rPr>
        <w:t xml:space="preserve"> Coleman</w:t>
      </w:r>
    </w:p>
    <w:p w14:paraId="474C77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la Olds</w:t>
      </w:r>
    </w:p>
    <w:p w14:paraId="5B82638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34323E7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Envision</w:t>
      </w:r>
    </w:p>
    <w:p w14:paraId="06941D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driana Mateo</w:t>
      </w:r>
    </w:p>
    <w:p w14:paraId="7B3F53E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Ramirez</w:t>
      </w:r>
    </w:p>
    <w:p w14:paraId="478304B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08597A2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Illinois Unidos</w:t>
      </w:r>
    </w:p>
    <w:p w14:paraId="6BAF62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sa Aponte-Soto</w:t>
      </w:r>
    </w:p>
    <w:p w14:paraId="425E495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vier Arellano</w:t>
      </w:r>
    </w:p>
    <w:p w14:paraId="3630F6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ya Diaz</w:t>
      </w:r>
    </w:p>
    <w:p w14:paraId="0F67FA2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ilda Garcia</w:t>
      </w:r>
    </w:p>
    <w:p w14:paraId="22F425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ira Garcia</w:t>
      </w:r>
    </w:p>
    <w:p w14:paraId="0B47B5D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ejandra </w:t>
      </w:r>
      <w:proofErr w:type="spellStart"/>
      <w:r>
        <w:rPr>
          <w:color w:val="000000"/>
          <w:sz w:val="22"/>
          <w:szCs w:val="22"/>
        </w:rPr>
        <w:t>Ibañez</w:t>
      </w:r>
      <w:proofErr w:type="spellEnd"/>
    </w:p>
    <w:p w14:paraId="5918D6A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lyn Ortiz</w:t>
      </w:r>
    </w:p>
    <w:p w14:paraId="28EF5F5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esar </w:t>
      </w:r>
      <w:proofErr w:type="spellStart"/>
      <w:r>
        <w:rPr>
          <w:color w:val="000000"/>
          <w:sz w:val="22"/>
          <w:szCs w:val="22"/>
        </w:rPr>
        <w:t>Rolon</w:t>
      </w:r>
      <w:proofErr w:type="spellEnd"/>
    </w:p>
    <w:p w14:paraId="02297FE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Maite</w:t>
      </w:r>
      <w:proofErr w:type="spellEnd"/>
      <w:r>
        <w:rPr>
          <w:color w:val="000000"/>
          <w:sz w:val="22"/>
          <w:szCs w:val="22"/>
        </w:rPr>
        <w:t xml:space="preserve"> Zapata</w:t>
      </w:r>
    </w:p>
    <w:p w14:paraId="0D1D491E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378AC9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Mile Square Health Centers</w:t>
      </w:r>
    </w:p>
    <w:p w14:paraId="6255E7C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anet Y. Lin, PI</w:t>
      </w:r>
    </w:p>
    <w:p w14:paraId="14A8F58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udes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Fleurimont</w:t>
      </w:r>
      <w:proofErr w:type="spellEnd"/>
    </w:p>
    <w:p w14:paraId="30DF7BF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08A41A6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OSF Healthcare/St. Francis Medical Center</w:t>
      </w:r>
    </w:p>
    <w:p w14:paraId="1A95F9E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ohn Hafner, PI</w:t>
      </w:r>
    </w:p>
    <w:p w14:paraId="06A0B88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sidra Baker</w:t>
      </w:r>
    </w:p>
    <w:p w14:paraId="5ED41A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Bandy</w:t>
      </w:r>
    </w:p>
    <w:p w14:paraId="0A015D6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awn </w:t>
      </w:r>
      <w:proofErr w:type="spellStart"/>
      <w:r>
        <w:rPr>
          <w:color w:val="000000"/>
          <w:sz w:val="22"/>
          <w:szCs w:val="22"/>
        </w:rPr>
        <w:t>Bolliger</w:t>
      </w:r>
      <w:proofErr w:type="spellEnd"/>
    </w:p>
    <w:p w14:paraId="71690E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Praneeth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Chebrolu</w:t>
      </w:r>
      <w:proofErr w:type="spellEnd"/>
    </w:p>
    <w:p w14:paraId="664D46E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Dixon</w:t>
      </w:r>
    </w:p>
    <w:p w14:paraId="3DA572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ael Downey</w:t>
      </w:r>
    </w:p>
    <w:p w14:paraId="0F385B4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sa Gale</w:t>
      </w:r>
    </w:p>
    <w:p w14:paraId="00127BB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ith Hanson</w:t>
      </w:r>
    </w:p>
    <w:p w14:paraId="602051C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imberly Hartwig</w:t>
      </w:r>
    </w:p>
    <w:p w14:paraId="52ED16C8" w14:textId="77777777" w:rsidR="001B326B" w:rsidRDefault="001B326B" w:rsidP="001B326B">
      <w:pPr>
        <w:pStyle w:val="NormalWeb"/>
        <w:spacing w:before="0" w:beforeAutospacing="0" w:after="0" w:afterAutospacing="0"/>
        <w:ind w:left="360"/>
        <w:rPr>
          <w:color w:val="000000"/>
          <w:sz w:val="22"/>
          <w:szCs w:val="22"/>
          <w:shd w:val="clear" w:color="auto" w:fill="FFFF00"/>
        </w:rPr>
      </w:pPr>
    </w:p>
    <w:p w14:paraId="6C8FCA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Peoria City/County Health Department</w:t>
      </w:r>
    </w:p>
    <w:p w14:paraId="635B54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nica Hendrickson</w:t>
      </w:r>
    </w:p>
    <w:p w14:paraId="41B356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eth Noland</w:t>
      </w:r>
    </w:p>
    <w:p w14:paraId="1802A5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Tracy </w:t>
      </w:r>
      <w:proofErr w:type="spellStart"/>
      <w:r>
        <w:rPr>
          <w:color w:val="000000"/>
          <w:sz w:val="22"/>
          <w:szCs w:val="22"/>
        </w:rPr>
        <w:t>Terlinde</w:t>
      </w:r>
      <w:proofErr w:type="spellEnd"/>
    </w:p>
    <w:p w14:paraId="38A4931F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1CACE92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Teamwork Englewood</w:t>
      </w:r>
    </w:p>
    <w:p w14:paraId="307A1FD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ianna Hobbs</w:t>
      </w:r>
    </w:p>
    <w:p w14:paraId="58235EC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5FF8E26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I College of Medicine Peoria</w:t>
      </w:r>
    </w:p>
    <w:p w14:paraId="6A131E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Sarah Donohue, PI</w:t>
      </w:r>
    </w:p>
    <w:p w14:paraId="7A74CA3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 Kelly</w:t>
      </w:r>
    </w:p>
    <w:p w14:paraId="6D7F67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erusha </w:t>
      </w:r>
      <w:proofErr w:type="spellStart"/>
      <w:r>
        <w:rPr>
          <w:color w:val="000000"/>
          <w:sz w:val="22"/>
          <w:szCs w:val="22"/>
        </w:rPr>
        <w:t>Boyineni</w:t>
      </w:r>
      <w:proofErr w:type="spellEnd"/>
    </w:p>
    <w:p w14:paraId="4BA3C58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annah Curry</w:t>
      </w:r>
    </w:p>
    <w:p w14:paraId="64DDF8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errie Edmonds</w:t>
      </w:r>
    </w:p>
    <w:p w14:paraId="328B928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hoebe </w:t>
      </w:r>
      <w:proofErr w:type="spellStart"/>
      <w:r>
        <w:rPr>
          <w:color w:val="000000"/>
          <w:sz w:val="22"/>
          <w:szCs w:val="22"/>
        </w:rPr>
        <w:t>Maholovich</w:t>
      </w:r>
      <w:proofErr w:type="spellEnd"/>
    </w:p>
    <w:p w14:paraId="2F80A5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ergey </w:t>
      </w:r>
      <w:proofErr w:type="spellStart"/>
      <w:r>
        <w:rPr>
          <w:color w:val="000000"/>
          <w:sz w:val="22"/>
          <w:szCs w:val="22"/>
        </w:rPr>
        <w:t>Malchenko</w:t>
      </w:r>
      <w:proofErr w:type="spellEnd"/>
    </w:p>
    <w:p w14:paraId="7548A80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Stewart de Ramirez</w:t>
      </w:r>
    </w:p>
    <w:p w14:paraId="7F64141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iffany Thompson</w:t>
      </w:r>
    </w:p>
    <w:p w14:paraId="3D63FC6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3FD665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tyPoint Health</w:t>
      </w:r>
    </w:p>
    <w:p w14:paraId="1EF3D81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Samer </w:t>
      </w:r>
      <w:proofErr w:type="spellStart"/>
      <w:r>
        <w:rPr>
          <w:i/>
          <w:iCs/>
          <w:color w:val="000000"/>
          <w:sz w:val="22"/>
          <w:szCs w:val="22"/>
        </w:rPr>
        <w:t>Sader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0BB6EB4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vannah Cranford</w:t>
      </w:r>
    </w:p>
    <w:p w14:paraId="036C468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Terri </w:t>
      </w:r>
      <w:proofErr w:type="spellStart"/>
      <w:r>
        <w:rPr>
          <w:color w:val="000000"/>
          <w:sz w:val="22"/>
          <w:szCs w:val="22"/>
        </w:rPr>
        <w:t>Osmulski</w:t>
      </w:r>
      <w:proofErr w:type="spellEnd"/>
    </w:p>
    <w:p w14:paraId="6BDB679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raveen </w:t>
      </w:r>
      <w:proofErr w:type="spellStart"/>
      <w:r>
        <w:rPr>
          <w:color w:val="000000"/>
          <w:sz w:val="22"/>
          <w:szCs w:val="22"/>
        </w:rPr>
        <w:t>Sudhindra</w:t>
      </w:r>
      <w:proofErr w:type="spellEnd"/>
    </w:p>
    <w:p w14:paraId="5B20DF12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 </w:t>
      </w:r>
    </w:p>
    <w:p w14:paraId="171A94C7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Mount Sinai PASC Coalition (</w:t>
      </w:r>
      <w:proofErr w:type="spellStart"/>
      <w:r>
        <w:rPr>
          <w:b/>
          <w:bCs/>
          <w:color w:val="000000"/>
        </w:rPr>
        <w:t>SinaiPACT</w:t>
      </w:r>
      <w:proofErr w:type="spellEnd"/>
      <w:r>
        <w:rPr>
          <w:b/>
          <w:bCs/>
          <w:color w:val="000000"/>
        </w:rPr>
        <w:t>)</w:t>
      </w:r>
    </w:p>
    <w:p w14:paraId="71CA4499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77B685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Icahn School of Medicine at Mount Sinai</w:t>
      </w:r>
    </w:p>
    <w:p w14:paraId="301F5F2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Alexander Charney, PI</w:t>
      </w:r>
    </w:p>
    <w:p w14:paraId="3E92D66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Girish Nadkarni, PI</w:t>
      </w:r>
    </w:p>
    <w:p w14:paraId="223808D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Juan </w:t>
      </w:r>
      <w:proofErr w:type="spellStart"/>
      <w:r>
        <w:rPr>
          <w:i/>
          <w:iCs/>
          <w:color w:val="000000"/>
          <w:sz w:val="22"/>
          <w:szCs w:val="22"/>
        </w:rPr>
        <w:t>Wisnivesky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5AB79DE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awan Abdel Galil</w:t>
      </w:r>
    </w:p>
    <w:p w14:paraId="5132A96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aj Adams</w:t>
      </w:r>
    </w:p>
    <w:p w14:paraId="1F9984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teven </w:t>
      </w:r>
      <w:proofErr w:type="spellStart"/>
      <w:r>
        <w:rPr>
          <w:color w:val="000000"/>
          <w:sz w:val="22"/>
          <w:szCs w:val="22"/>
        </w:rPr>
        <w:t>Ascolillo</w:t>
      </w:r>
      <w:proofErr w:type="spellEnd"/>
    </w:p>
    <w:p w14:paraId="5F6F745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sther </w:t>
      </w:r>
      <w:proofErr w:type="spellStart"/>
      <w:r>
        <w:rPr>
          <w:color w:val="000000"/>
          <w:sz w:val="22"/>
          <w:szCs w:val="22"/>
        </w:rPr>
        <w:t>Assenso</w:t>
      </w:r>
      <w:proofErr w:type="spellEnd"/>
    </w:p>
    <w:p w14:paraId="51CEA22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milia </w:t>
      </w:r>
      <w:proofErr w:type="spellStart"/>
      <w:r>
        <w:rPr>
          <w:color w:val="000000"/>
          <w:sz w:val="22"/>
          <w:szCs w:val="22"/>
        </w:rPr>
        <w:t>Bagiella</w:t>
      </w:r>
      <w:proofErr w:type="spellEnd"/>
    </w:p>
    <w:p w14:paraId="7F2F20E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cqueline Becker</w:t>
      </w:r>
    </w:p>
    <w:p w14:paraId="4E0F53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irk Campbell</w:t>
      </w:r>
    </w:p>
    <w:p w14:paraId="3CF7DEC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drien </w:t>
      </w:r>
      <w:proofErr w:type="spellStart"/>
      <w:r>
        <w:rPr>
          <w:color w:val="000000"/>
          <w:sz w:val="22"/>
          <w:szCs w:val="22"/>
        </w:rPr>
        <w:t>Canery</w:t>
      </w:r>
      <w:proofErr w:type="spellEnd"/>
    </w:p>
    <w:p w14:paraId="0C29B5C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ca Cha</w:t>
      </w:r>
    </w:p>
    <w:p w14:paraId="372EA1E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sther Cheng</w:t>
      </w:r>
    </w:p>
    <w:p w14:paraId="1306E1C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ayeon</w:t>
      </w:r>
      <w:proofErr w:type="spellEnd"/>
      <w:r>
        <w:rPr>
          <w:color w:val="000000"/>
          <w:sz w:val="22"/>
          <w:szCs w:val="22"/>
        </w:rPr>
        <w:t xml:space="preserve"> Cho</w:t>
      </w:r>
    </w:p>
    <w:p w14:paraId="0A0F8F1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yssa Civil</w:t>
      </w:r>
    </w:p>
    <w:p w14:paraId="11F1475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los Cordon-Cardo</w:t>
      </w:r>
    </w:p>
    <w:p w14:paraId="704B84B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ase </w:t>
      </w:r>
      <w:proofErr w:type="spellStart"/>
      <w:r>
        <w:rPr>
          <w:color w:val="000000"/>
          <w:sz w:val="22"/>
          <w:szCs w:val="22"/>
        </w:rPr>
        <w:t>Gornbein</w:t>
      </w:r>
      <w:proofErr w:type="spellEnd"/>
    </w:p>
    <w:p w14:paraId="1C302B3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beri Dhar</w:t>
      </w:r>
    </w:p>
    <w:p w14:paraId="7EF6ADD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drew </w:t>
      </w:r>
      <w:proofErr w:type="spellStart"/>
      <w:r>
        <w:rPr>
          <w:color w:val="000000"/>
          <w:sz w:val="22"/>
          <w:szCs w:val="22"/>
        </w:rPr>
        <w:t>Draheim</w:t>
      </w:r>
      <w:proofErr w:type="spellEnd"/>
    </w:p>
    <w:p w14:paraId="5877777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remiah Faith</w:t>
      </w:r>
    </w:p>
    <w:p w14:paraId="7A2F7F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Zahi Adel </w:t>
      </w:r>
      <w:proofErr w:type="spellStart"/>
      <w:r>
        <w:rPr>
          <w:color w:val="000000"/>
          <w:sz w:val="22"/>
          <w:szCs w:val="22"/>
        </w:rPr>
        <w:t>Fayad</w:t>
      </w:r>
      <w:proofErr w:type="spellEnd"/>
    </w:p>
    <w:p w14:paraId="0B2905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rian </w:t>
      </w:r>
      <w:proofErr w:type="spellStart"/>
      <w:r>
        <w:rPr>
          <w:color w:val="000000"/>
          <w:sz w:val="22"/>
          <w:szCs w:val="22"/>
        </w:rPr>
        <w:t>Fennessy</w:t>
      </w:r>
      <w:proofErr w:type="spellEnd"/>
    </w:p>
    <w:p w14:paraId="3FB5EDC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leigh </w:t>
      </w:r>
      <w:proofErr w:type="spellStart"/>
      <w:r>
        <w:rPr>
          <w:color w:val="000000"/>
          <w:sz w:val="22"/>
          <w:szCs w:val="22"/>
        </w:rPr>
        <w:t>Fidaleo</w:t>
      </w:r>
      <w:proofErr w:type="spellEnd"/>
    </w:p>
    <w:p w14:paraId="417070C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cha </w:t>
      </w:r>
      <w:proofErr w:type="spellStart"/>
      <w:r>
        <w:rPr>
          <w:color w:val="000000"/>
          <w:sz w:val="22"/>
          <w:szCs w:val="22"/>
        </w:rPr>
        <w:t>Gnjatic</w:t>
      </w:r>
      <w:proofErr w:type="spellEnd"/>
    </w:p>
    <w:p w14:paraId="11A3F2B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>Caroline Goldstein</w:t>
      </w:r>
    </w:p>
    <w:p w14:paraId="59A4121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uchir Goswami</w:t>
      </w:r>
    </w:p>
    <w:p w14:paraId="065665C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lika Gregory</w:t>
      </w:r>
    </w:p>
    <w:p w14:paraId="3B8C4FD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bina </w:t>
      </w:r>
      <w:proofErr w:type="spellStart"/>
      <w:r>
        <w:rPr>
          <w:color w:val="000000"/>
          <w:sz w:val="22"/>
          <w:szCs w:val="22"/>
        </w:rPr>
        <w:t>Guliyeva</w:t>
      </w:r>
      <w:proofErr w:type="spellEnd"/>
    </w:p>
    <w:p w14:paraId="10DF302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ori Harvey-Ingram</w:t>
      </w:r>
    </w:p>
    <w:p w14:paraId="5D468A6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ol Horowitz</w:t>
      </w:r>
    </w:p>
    <w:p w14:paraId="76395E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achel Jackson</w:t>
      </w:r>
    </w:p>
    <w:p w14:paraId="11D8F1A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nal Kale</w:t>
      </w:r>
    </w:p>
    <w:p w14:paraId="4ABAAB9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tthew Hill</w:t>
      </w:r>
    </w:p>
    <w:p w14:paraId="7655B49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illani</w:t>
      </w:r>
      <w:proofErr w:type="spellEnd"/>
      <w:r>
        <w:rPr>
          <w:color w:val="000000"/>
          <w:sz w:val="22"/>
          <w:szCs w:val="22"/>
        </w:rPr>
        <w:t xml:space="preserve"> Kamran</w:t>
      </w:r>
    </w:p>
    <w:p w14:paraId="50FE04E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eunghee</w:t>
      </w:r>
      <w:proofErr w:type="spellEnd"/>
      <w:r>
        <w:rPr>
          <w:color w:val="000000"/>
          <w:sz w:val="22"/>
          <w:szCs w:val="22"/>
        </w:rPr>
        <w:t xml:space="preserve"> Kim-Schulze</w:t>
      </w:r>
    </w:p>
    <w:p w14:paraId="3C0F227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risundesh</w:t>
      </w:r>
      <w:proofErr w:type="spellEnd"/>
      <w:r>
        <w:rPr>
          <w:color w:val="000000"/>
          <w:sz w:val="22"/>
          <w:szCs w:val="22"/>
        </w:rPr>
        <w:t xml:space="preserve"> Kodali</w:t>
      </w:r>
    </w:p>
    <w:p w14:paraId="2BA9A4B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nathan </w:t>
      </w:r>
      <w:proofErr w:type="spellStart"/>
      <w:r>
        <w:rPr>
          <w:color w:val="000000"/>
          <w:sz w:val="22"/>
          <w:szCs w:val="22"/>
        </w:rPr>
        <w:t>Koganov</w:t>
      </w:r>
      <w:proofErr w:type="spellEnd"/>
    </w:p>
    <w:p w14:paraId="2621D66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my </w:t>
      </w:r>
      <w:proofErr w:type="spellStart"/>
      <w:r>
        <w:rPr>
          <w:color w:val="000000"/>
          <w:sz w:val="22"/>
          <w:szCs w:val="22"/>
        </w:rPr>
        <w:t>Kontorovich</w:t>
      </w:r>
      <w:proofErr w:type="spellEnd"/>
    </w:p>
    <w:p w14:paraId="7B2A1A6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atricia </w:t>
      </w:r>
      <w:proofErr w:type="spellStart"/>
      <w:r>
        <w:rPr>
          <w:color w:val="000000"/>
          <w:sz w:val="22"/>
          <w:szCs w:val="22"/>
        </w:rPr>
        <w:t>Kovatch</w:t>
      </w:r>
      <w:proofErr w:type="spellEnd"/>
    </w:p>
    <w:p w14:paraId="1943F97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Kucera</w:t>
      </w:r>
    </w:p>
    <w:p w14:paraId="5FC579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y Lin</w:t>
      </w:r>
    </w:p>
    <w:p w14:paraId="35CE7ED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Inna </w:t>
      </w:r>
      <w:proofErr w:type="spellStart"/>
      <w:r>
        <w:rPr>
          <w:color w:val="000000"/>
          <w:sz w:val="22"/>
          <w:szCs w:val="22"/>
        </w:rPr>
        <w:t>Lishchenko</w:t>
      </w:r>
      <w:proofErr w:type="spellEnd"/>
    </w:p>
    <w:p w14:paraId="4DE3E61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tina Lopez May</w:t>
      </w:r>
    </w:p>
    <w:p w14:paraId="3AFE52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hryn Marcon</w:t>
      </w:r>
    </w:p>
    <w:p w14:paraId="499E8CD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bert Marvin</w:t>
      </w:r>
    </w:p>
    <w:p w14:paraId="628D34C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egan </w:t>
      </w:r>
      <w:proofErr w:type="spellStart"/>
      <w:r>
        <w:rPr>
          <w:color w:val="000000"/>
          <w:sz w:val="22"/>
          <w:szCs w:val="22"/>
        </w:rPr>
        <w:t>McVeety</w:t>
      </w:r>
      <w:proofErr w:type="spellEnd"/>
    </w:p>
    <w:p w14:paraId="5E2F4E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iriam </w:t>
      </w:r>
      <w:proofErr w:type="spellStart"/>
      <w:r>
        <w:rPr>
          <w:color w:val="000000"/>
          <w:sz w:val="22"/>
          <w:szCs w:val="22"/>
        </w:rPr>
        <w:t>Merad</w:t>
      </w:r>
      <w:proofErr w:type="spellEnd"/>
    </w:p>
    <w:p w14:paraId="57D5F2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ra Meyer</w:t>
      </w:r>
    </w:p>
    <w:p w14:paraId="45B3CC4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anice </w:t>
      </w:r>
      <w:proofErr w:type="spellStart"/>
      <w:r>
        <w:rPr>
          <w:color w:val="000000"/>
          <w:sz w:val="22"/>
          <w:szCs w:val="22"/>
        </w:rPr>
        <w:t>Morinigo</w:t>
      </w:r>
      <w:proofErr w:type="spellEnd"/>
    </w:p>
    <w:p w14:paraId="1DB11E7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hadeja</w:t>
      </w:r>
      <w:proofErr w:type="spellEnd"/>
      <w:r>
        <w:rPr>
          <w:color w:val="000000"/>
          <w:sz w:val="22"/>
          <w:szCs w:val="22"/>
        </w:rPr>
        <w:t xml:space="preserve"> Moses</w:t>
      </w:r>
    </w:p>
    <w:p w14:paraId="2EEB283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ya </w:t>
      </w:r>
      <w:proofErr w:type="spellStart"/>
      <w:r>
        <w:rPr>
          <w:color w:val="000000"/>
          <w:sz w:val="22"/>
          <w:szCs w:val="22"/>
        </w:rPr>
        <w:t>Nussenzweig</w:t>
      </w:r>
      <w:proofErr w:type="spellEnd"/>
    </w:p>
    <w:p w14:paraId="0E7327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indy Osei</w:t>
      </w:r>
    </w:p>
    <w:p w14:paraId="72B4434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iffani Padua</w:t>
      </w:r>
    </w:p>
    <w:p w14:paraId="0885833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isha Pal</w:t>
      </w:r>
    </w:p>
    <w:p w14:paraId="0506891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ouis Pasquale</w:t>
      </w:r>
    </w:p>
    <w:p w14:paraId="66C67A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ibhuti Patel</w:t>
      </w:r>
    </w:p>
    <w:p w14:paraId="6766665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arah Rahman</w:t>
      </w:r>
    </w:p>
    <w:p w14:paraId="5E719AD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elle Ramos</w:t>
      </w:r>
    </w:p>
    <w:p w14:paraId="474EAF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ynne Richardson</w:t>
      </w:r>
    </w:p>
    <w:p w14:paraId="30B6842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ah Samuels</w:t>
      </w:r>
    </w:p>
    <w:p w14:paraId="64F95D4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welle Schofield</w:t>
      </w:r>
    </w:p>
    <w:p w14:paraId="4D7C70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yce </w:t>
      </w:r>
      <w:proofErr w:type="spellStart"/>
      <w:r>
        <w:rPr>
          <w:color w:val="000000"/>
          <w:sz w:val="22"/>
          <w:szCs w:val="22"/>
        </w:rPr>
        <w:t>Serebrenik</w:t>
      </w:r>
      <w:proofErr w:type="spellEnd"/>
    </w:p>
    <w:p w14:paraId="39E41F0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bdullah </w:t>
      </w:r>
      <w:proofErr w:type="spellStart"/>
      <w:r>
        <w:rPr>
          <w:color w:val="000000"/>
          <w:sz w:val="22"/>
          <w:szCs w:val="22"/>
        </w:rPr>
        <w:t>Serri</w:t>
      </w:r>
      <w:proofErr w:type="spellEnd"/>
    </w:p>
    <w:p w14:paraId="7F86599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cole Simons</w:t>
      </w:r>
    </w:p>
    <w:p w14:paraId="60286CE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rah </w:t>
      </w:r>
      <w:proofErr w:type="spellStart"/>
      <w:r>
        <w:rPr>
          <w:color w:val="000000"/>
          <w:sz w:val="22"/>
          <w:szCs w:val="22"/>
        </w:rPr>
        <w:t>Tsuruo</w:t>
      </w:r>
      <w:proofErr w:type="spellEnd"/>
    </w:p>
    <w:p w14:paraId="09E6621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kosua </w:t>
      </w:r>
      <w:proofErr w:type="spellStart"/>
      <w:r>
        <w:rPr>
          <w:color w:val="000000"/>
          <w:sz w:val="22"/>
          <w:szCs w:val="22"/>
        </w:rPr>
        <w:t>Twumasi</w:t>
      </w:r>
      <w:proofErr w:type="spellEnd"/>
    </w:p>
    <w:p w14:paraId="664DB8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clyn Verity</w:t>
      </w:r>
    </w:p>
    <w:p w14:paraId="4E9D0D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Einab</w:t>
      </w:r>
      <w:proofErr w:type="spellEnd"/>
      <w:r>
        <w:rPr>
          <w:color w:val="000000"/>
          <w:sz w:val="22"/>
          <w:szCs w:val="22"/>
        </w:rPr>
        <w:t xml:space="preserve"> Weingarten</w:t>
      </w:r>
    </w:p>
    <w:p w14:paraId="7A16D1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exis Whitaker</w:t>
      </w:r>
    </w:p>
    <w:p w14:paraId="586B1D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llian Wilkins</w:t>
      </w:r>
    </w:p>
    <w:p w14:paraId="2065F7A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ell Yee</w:t>
      </w:r>
    </w:p>
    <w:p w14:paraId="02DAEDB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imia </w:t>
      </w:r>
      <w:proofErr w:type="spellStart"/>
      <w:r>
        <w:rPr>
          <w:color w:val="000000"/>
          <w:sz w:val="22"/>
          <w:szCs w:val="22"/>
        </w:rPr>
        <w:t>Ziafat</w:t>
      </w:r>
      <w:proofErr w:type="spellEnd"/>
    </w:p>
    <w:p w14:paraId="23DDEE08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 </w:t>
      </w:r>
    </w:p>
    <w:p w14:paraId="14016202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Mountain States PASC Collaborative</w:t>
      </w:r>
    </w:p>
    <w:p w14:paraId="14199A94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354BED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Utah</w:t>
      </w:r>
    </w:p>
    <w:p w14:paraId="3CF3152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Rachel Hess, PI</w:t>
      </w:r>
    </w:p>
    <w:p w14:paraId="547F6FA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Haddy</w:t>
      </w:r>
      <w:proofErr w:type="spellEnd"/>
      <w:r>
        <w:rPr>
          <w:color w:val="000000"/>
          <w:sz w:val="22"/>
          <w:szCs w:val="22"/>
        </w:rPr>
        <w:t xml:space="preserve"> Bah</w:t>
      </w:r>
    </w:p>
    <w:p w14:paraId="37EA53F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cy Barrios</w:t>
      </w:r>
    </w:p>
    <w:p w14:paraId="33A535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onner </w:t>
      </w:r>
      <w:proofErr w:type="spellStart"/>
      <w:r>
        <w:rPr>
          <w:color w:val="000000"/>
          <w:sz w:val="22"/>
          <w:szCs w:val="22"/>
        </w:rPr>
        <w:t>Beckstead</w:t>
      </w:r>
      <w:proofErr w:type="spellEnd"/>
    </w:p>
    <w:p w14:paraId="6409181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rayson Charlton</w:t>
      </w:r>
    </w:p>
    <w:p w14:paraId="4BEE40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gny Donohue</w:t>
      </w:r>
    </w:p>
    <w:p w14:paraId="0E251C1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anda Edwards</w:t>
      </w:r>
    </w:p>
    <w:p w14:paraId="40B47E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ulio </w:t>
      </w:r>
      <w:proofErr w:type="spellStart"/>
      <w:r>
        <w:rPr>
          <w:color w:val="000000"/>
          <w:sz w:val="22"/>
          <w:szCs w:val="22"/>
        </w:rPr>
        <w:t>Facelli</w:t>
      </w:r>
      <w:proofErr w:type="spellEnd"/>
    </w:p>
    <w:p w14:paraId="6763A33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saac Ford</w:t>
      </w:r>
    </w:p>
    <w:p w14:paraId="74788F7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ylan </w:t>
      </w:r>
      <w:proofErr w:type="spellStart"/>
      <w:r>
        <w:rPr>
          <w:color w:val="000000"/>
          <w:sz w:val="22"/>
          <w:szCs w:val="22"/>
        </w:rPr>
        <w:t>Freston</w:t>
      </w:r>
      <w:proofErr w:type="spellEnd"/>
    </w:p>
    <w:p w14:paraId="50242A4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ese Gorey</w:t>
      </w:r>
    </w:p>
    <w:p w14:paraId="16760D0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Tina </w:t>
      </w:r>
      <w:proofErr w:type="spellStart"/>
      <w:r>
        <w:rPr>
          <w:color w:val="000000"/>
          <w:sz w:val="22"/>
          <w:szCs w:val="22"/>
        </w:rPr>
        <w:t>Greimes</w:t>
      </w:r>
      <w:proofErr w:type="spellEnd"/>
    </w:p>
    <w:p w14:paraId="49DDAFD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ul Hartman</w:t>
      </w:r>
    </w:p>
    <w:p w14:paraId="58AF81B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insley Huffman</w:t>
      </w:r>
    </w:p>
    <w:p w14:paraId="6010A65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fonso Lopez</w:t>
      </w:r>
    </w:p>
    <w:p w14:paraId="79CB504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uliemar</w:t>
      </w:r>
      <w:proofErr w:type="spellEnd"/>
      <w:r>
        <w:rPr>
          <w:color w:val="000000"/>
          <w:sz w:val="22"/>
          <w:szCs w:val="22"/>
        </w:rPr>
        <w:t xml:space="preserve"> Medina</w:t>
      </w:r>
    </w:p>
    <w:p w14:paraId="07D3450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ophia Perez</w:t>
      </w:r>
    </w:p>
    <w:p w14:paraId="4F0BEEF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Tristan </w:t>
      </w:r>
      <w:proofErr w:type="spellStart"/>
      <w:r>
        <w:rPr>
          <w:color w:val="000000"/>
          <w:sz w:val="22"/>
          <w:szCs w:val="22"/>
        </w:rPr>
        <w:t>Planelles</w:t>
      </w:r>
      <w:proofErr w:type="spellEnd"/>
    </w:p>
    <w:p w14:paraId="17DC4AC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y Powell</w:t>
      </w:r>
    </w:p>
    <w:p w14:paraId="792CCF1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nie </w:t>
      </w:r>
      <w:proofErr w:type="spellStart"/>
      <w:r>
        <w:rPr>
          <w:color w:val="000000"/>
          <w:sz w:val="22"/>
          <w:szCs w:val="22"/>
        </w:rPr>
        <w:t>Risenmay</w:t>
      </w:r>
      <w:proofErr w:type="spellEnd"/>
    </w:p>
    <w:p w14:paraId="471089C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ura Scarborough</w:t>
      </w:r>
    </w:p>
    <w:p w14:paraId="60837A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yBeth </w:t>
      </w:r>
      <w:proofErr w:type="spellStart"/>
      <w:r>
        <w:rPr>
          <w:color w:val="000000"/>
          <w:sz w:val="22"/>
          <w:szCs w:val="22"/>
        </w:rPr>
        <w:t>Scholand</w:t>
      </w:r>
      <w:proofErr w:type="spellEnd"/>
    </w:p>
    <w:p w14:paraId="2EFAAD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zanne Vernon</w:t>
      </w:r>
    </w:p>
    <w:p w14:paraId="61D3BF8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13670F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Denver Health and Hospital Authority</w:t>
      </w:r>
    </w:p>
    <w:p w14:paraId="73B97FB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Edward M. Gardner, PI</w:t>
      </w:r>
    </w:p>
    <w:p w14:paraId="2E64DA4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anner Bryan</w:t>
      </w:r>
    </w:p>
    <w:p w14:paraId="6E16D77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itlin Buck</w:t>
      </w:r>
    </w:p>
    <w:p w14:paraId="7D55E6B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llie Hawkins</w:t>
      </w:r>
    </w:p>
    <w:p w14:paraId="63811B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y Irwin</w:t>
      </w:r>
    </w:p>
    <w:p w14:paraId="6AF7A57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udy Oakes</w:t>
      </w:r>
    </w:p>
    <w:p w14:paraId="399323E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ole Ossian</w:t>
      </w:r>
    </w:p>
    <w:p w14:paraId="5CD59AA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099ADFE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Intermountain Healthcare</w:t>
      </w:r>
    </w:p>
    <w:p w14:paraId="158D1FC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Kirk Knowlton, PI</w:t>
      </w:r>
    </w:p>
    <w:p w14:paraId="6207D9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ailee Aguirre</w:t>
      </w:r>
    </w:p>
    <w:p w14:paraId="622AFC6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ff Anderson</w:t>
      </w:r>
    </w:p>
    <w:p w14:paraId="26230F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ayelee</w:t>
      </w:r>
      <w:proofErr w:type="spellEnd"/>
      <w:r>
        <w:rPr>
          <w:color w:val="000000"/>
          <w:sz w:val="22"/>
          <w:szCs w:val="22"/>
        </w:rPr>
        <w:t xml:space="preserve"> Auer</w:t>
      </w:r>
    </w:p>
    <w:p w14:paraId="2A25179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ami Bair</w:t>
      </w:r>
    </w:p>
    <w:p w14:paraId="6C07929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ndsay Bosh</w:t>
      </w:r>
    </w:p>
    <w:p w14:paraId="798F79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Lorlie</w:t>
      </w:r>
      <w:proofErr w:type="spellEnd"/>
      <w:r>
        <w:rPr>
          <w:color w:val="000000"/>
          <w:sz w:val="22"/>
          <w:szCs w:val="22"/>
        </w:rPr>
        <w:t xml:space="preserve"> Evans</w:t>
      </w:r>
    </w:p>
    <w:p w14:paraId="102D861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ase Garrett</w:t>
      </w:r>
    </w:p>
    <w:p w14:paraId="3D7D27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ixie Harris</w:t>
      </w:r>
    </w:p>
    <w:p w14:paraId="05558E0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herine Herrera</w:t>
      </w:r>
    </w:p>
    <w:p w14:paraId="3E361C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Eliotte</w:t>
      </w:r>
      <w:proofErr w:type="spellEnd"/>
      <w:r>
        <w:rPr>
          <w:color w:val="000000"/>
          <w:sz w:val="22"/>
          <w:szCs w:val="22"/>
        </w:rPr>
        <w:t xml:space="preserve"> Hirshberg</w:t>
      </w:r>
    </w:p>
    <w:p w14:paraId="3CDDF39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en Horne</w:t>
      </w:r>
    </w:p>
    <w:p w14:paraId="29D6A06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es Juan</w:t>
      </w:r>
    </w:p>
    <w:p w14:paraId="29D554C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acey Knight</w:t>
      </w:r>
    </w:p>
    <w:p w14:paraId="7821642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ndsay Leither</w:t>
      </w:r>
    </w:p>
    <w:p w14:paraId="340CFA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eather Maestas</w:t>
      </w:r>
    </w:p>
    <w:p w14:paraId="70E1872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eidi May</w:t>
      </w:r>
    </w:p>
    <w:p w14:paraId="170BF45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abriel Najarian</w:t>
      </w:r>
    </w:p>
    <w:p w14:paraId="40A94E3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arija </w:t>
      </w:r>
      <w:proofErr w:type="spellStart"/>
      <w:r>
        <w:rPr>
          <w:color w:val="000000"/>
          <w:sz w:val="22"/>
          <w:szCs w:val="22"/>
        </w:rPr>
        <w:t>Runjaic</w:t>
      </w:r>
      <w:proofErr w:type="spellEnd"/>
      <w:r>
        <w:rPr>
          <w:color w:val="000000"/>
          <w:sz w:val="22"/>
          <w:szCs w:val="22"/>
        </w:rPr>
        <w:t>-Ward</w:t>
      </w:r>
    </w:p>
    <w:p w14:paraId="3A29D4E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cott </w:t>
      </w:r>
      <w:proofErr w:type="spellStart"/>
      <w:r>
        <w:rPr>
          <w:color w:val="000000"/>
          <w:sz w:val="22"/>
          <w:szCs w:val="22"/>
        </w:rPr>
        <w:t>Woller</w:t>
      </w:r>
      <w:proofErr w:type="spellEnd"/>
    </w:p>
    <w:p w14:paraId="71D90AE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hyanne </w:t>
      </w:r>
      <w:proofErr w:type="spellStart"/>
      <w:r>
        <w:rPr>
          <w:color w:val="000000"/>
          <w:sz w:val="22"/>
          <w:szCs w:val="22"/>
        </w:rPr>
        <w:t>Zubal</w:t>
      </w:r>
      <w:proofErr w:type="spellEnd"/>
    </w:p>
    <w:p w14:paraId="2E8495E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F7802D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Colorado Anschutz Medical Campus</w:t>
      </w:r>
    </w:p>
    <w:p w14:paraId="2A1265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Kristine Mace Erlandson, PI</w:t>
      </w:r>
    </w:p>
    <w:p w14:paraId="1EBA6C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atasha Altman </w:t>
      </w:r>
    </w:p>
    <w:p w14:paraId="70DC668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ill </w:t>
      </w:r>
      <w:proofErr w:type="spellStart"/>
      <w:r>
        <w:rPr>
          <w:color w:val="000000"/>
          <w:sz w:val="22"/>
          <w:szCs w:val="22"/>
        </w:rPr>
        <w:t>Bastman</w:t>
      </w:r>
      <w:proofErr w:type="spellEnd"/>
    </w:p>
    <w:p w14:paraId="5255559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ck Charron</w:t>
      </w:r>
    </w:p>
    <w:p w14:paraId="2EC0EC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ie Cronin</w:t>
      </w:r>
    </w:p>
    <w:p w14:paraId="3A324DC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esse </w:t>
      </w:r>
      <w:proofErr w:type="spellStart"/>
      <w:r>
        <w:rPr>
          <w:color w:val="000000"/>
          <w:sz w:val="22"/>
          <w:szCs w:val="22"/>
        </w:rPr>
        <w:t>Cwik</w:t>
      </w:r>
      <w:proofErr w:type="spellEnd"/>
    </w:p>
    <w:p w14:paraId="36DE785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Elen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Feuerriegel</w:t>
      </w:r>
      <w:proofErr w:type="spellEnd"/>
    </w:p>
    <w:p w14:paraId="0FBAE85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ani </w:t>
      </w:r>
      <w:proofErr w:type="spellStart"/>
      <w:r>
        <w:rPr>
          <w:color w:val="000000"/>
          <w:sz w:val="22"/>
          <w:szCs w:val="22"/>
        </w:rPr>
        <w:t>Finck</w:t>
      </w:r>
      <w:proofErr w:type="spellEnd"/>
    </w:p>
    <w:p w14:paraId="1070F3F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dit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Ginde</w:t>
      </w:r>
      <w:proofErr w:type="spellEnd"/>
    </w:p>
    <w:p w14:paraId="584BAC0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ige Graham</w:t>
      </w:r>
    </w:p>
    <w:p w14:paraId="6A12B6C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y Harjes</w:t>
      </w:r>
    </w:p>
    <w:p w14:paraId="6AFB836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Huynh</w:t>
      </w:r>
    </w:p>
    <w:p w14:paraId="4DEDEC3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andon Johnson</w:t>
      </w:r>
    </w:p>
    <w:p w14:paraId="3B8B474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Elizabeth Jolley</w:t>
      </w:r>
    </w:p>
    <w:p w14:paraId="693963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jorie McIntyre</w:t>
      </w:r>
    </w:p>
    <w:p w14:paraId="59ADEBD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ffrey McKeehan</w:t>
      </w:r>
    </w:p>
    <w:p w14:paraId="003EB25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aron Mobley</w:t>
      </w:r>
    </w:p>
    <w:p w14:paraId="004B7AE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Montoya</w:t>
      </w:r>
    </w:p>
    <w:p w14:paraId="6AB6F9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hn Nguyen</w:t>
      </w:r>
    </w:p>
    <w:p w14:paraId="089F44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riscilla Pando</w:t>
      </w:r>
    </w:p>
    <w:p w14:paraId="610E965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yleigh Reid</w:t>
      </w:r>
    </w:p>
    <w:p w14:paraId="07AACA2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n J. Sokol</w:t>
      </w:r>
    </w:p>
    <w:p w14:paraId="3E18CF6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elby West</w:t>
      </w:r>
    </w:p>
    <w:p w14:paraId="58DA12A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4109DE1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New Mexico Health Sciences Center</w:t>
      </w:r>
    </w:p>
    <w:p w14:paraId="329A014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Hengameh</w:t>
      </w:r>
      <w:proofErr w:type="spellEnd"/>
      <w:r>
        <w:rPr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i/>
          <w:iCs/>
          <w:color w:val="000000"/>
          <w:sz w:val="22"/>
          <w:szCs w:val="22"/>
        </w:rPr>
        <w:t>Raissy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592EFF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Archuleta</w:t>
      </w:r>
    </w:p>
    <w:p w14:paraId="7B19C4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Brito</w:t>
      </w:r>
    </w:p>
    <w:p w14:paraId="2686FF5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Elyce</w:t>
      </w:r>
      <w:proofErr w:type="spellEnd"/>
      <w:r>
        <w:rPr>
          <w:color w:val="000000"/>
          <w:sz w:val="22"/>
          <w:szCs w:val="22"/>
        </w:rPr>
        <w:t xml:space="preserve"> Sheehan</w:t>
      </w:r>
    </w:p>
    <w:p w14:paraId="23FE40C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oella Garcia-</w:t>
      </w:r>
      <w:proofErr w:type="spellStart"/>
      <w:r>
        <w:rPr>
          <w:color w:val="000000"/>
          <w:sz w:val="22"/>
          <w:szCs w:val="22"/>
        </w:rPr>
        <w:t>Soberanez</w:t>
      </w:r>
      <w:proofErr w:type="spellEnd"/>
    </w:p>
    <w:p w14:paraId="6C074D5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rederick Gentry</w:t>
      </w:r>
    </w:p>
    <w:p w14:paraId="6F2F981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ve </w:t>
      </w:r>
      <w:proofErr w:type="spellStart"/>
      <w:r>
        <w:rPr>
          <w:color w:val="000000"/>
          <w:sz w:val="22"/>
          <w:szCs w:val="22"/>
        </w:rPr>
        <w:t>Gronert</w:t>
      </w:r>
      <w:proofErr w:type="spellEnd"/>
    </w:p>
    <w:p w14:paraId="0FE98F5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elle Sue Harkins</w:t>
      </w:r>
    </w:p>
    <w:p w14:paraId="0E2C6A8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ebbie Lovato</w:t>
      </w:r>
    </w:p>
    <w:p w14:paraId="59005F5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>Noah Martinez</w:t>
      </w:r>
    </w:p>
    <w:p w14:paraId="7E5573D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orenzo Montoya</w:t>
      </w:r>
    </w:p>
    <w:p w14:paraId="2F4957D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isha Parada</w:t>
      </w:r>
    </w:p>
    <w:p w14:paraId="2BBBCC6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n K. Quinn</w:t>
      </w:r>
    </w:p>
    <w:p w14:paraId="5E9DDB4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fredo Ramos</w:t>
      </w:r>
    </w:p>
    <w:p w14:paraId="68F1BAF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Irena </w:t>
      </w:r>
      <w:proofErr w:type="spellStart"/>
      <w:r>
        <w:rPr>
          <w:color w:val="000000"/>
          <w:sz w:val="22"/>
          <w:szCs w:val="22"/>
        </w:rPr>
        <w:t>Treacher</w:t>
      </w:r>
      <w:proofErr w:type="spellEnd"/>
    </w:p>
    <w:p w14:paraId="1C9E417E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 </w:t>
      </w:r>
    </w:p>
    <w:p w14:paraId="7E43353E" w14:textId="77777777" w:rsidR="001B326B" w:rsidRDefault="001B326B" w:rsidP="001B326B">
      <w:pPr>
        <w:pStyle w:val="NormalWeb"/>
        <w:spacing w:before="0" w:beforeAutospacing="0" w:after="0" w:afterAutospacing="0"/>
      </w:pPr>
      <w:proofErr w:type="spellStart"/>
      <w:r>
        <w:rPr>
          <w:b/>
          <w:bCs/>
          <w:color w:val="000000"/>
        </w:rPr>
        <w:t>NorthEast</w:t>
      </w:r>
      <w:proofErr w:type="spellEnd"/>
      <w:r>
        <w:rPr>
          <w:b/>
          <w:bCs/>
          <w:color w:val="000000"/>
        </w:rPr>
        <w:t xml:space="preserve"> Ohio Covid United for </w:t>
      </w:r>
      <w:proofErr w:type="spellStart"/>
      <w:r>
        <w:rPr>
          <w:b/>
          <w:bCs/>
          <w:color w:val="000000"/>
        </w:rPr>
        <w:t>REcovery</w:t>
      </w:r>
      <w:proofErr w:type="spellEnd"/>
      <w:r>
        <w:rPr>
          <w:b/>
          <w:bCs/>
          <w:color w:val="000000"/>
        </w:rPr>
        <w:t xml:space="preserve"> (NEO-CURE)</w:t>
      </w:r>
    </w:p>
    <w:p w14:paraId="735E8DBF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0D70CCE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Case Western Reserve University/University Hospital</w:t>
      </w:r>
    </w:p>
    <w:p w14:paraId="3B717EC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Grace </w:t>
      </w:r>
      <w:proofErr w:type="spellStart"/>
      <w:r>
        <w:rPr>
          <w:i/>
          <w:iCs/>
          <w:color w:val="000000"/>
          <w:sz w:val="22"/>
          <w:szCs w:val="22"/>
        </w:rPr>
        <w:t>McComsey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0C196F5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adeer</w:t>
      </w:r>
      <w:proofErr w:type="spellEnd"/>
      <w:r>
        <w:rPr>
          <w:color w:val="000000"/>
          <w:sz w:val="22"/>
          <w:szCs w:val="22"/>
        </w:rPr>
        <w:t xml:space="preserve"> Al-</w:t>
      </w:r>
      <w:proofErr w:type="spellStart"/>
      <w:r>
        <w:rPr>
          <w:color w:val="000000"/>
          <w:sz w:val="22"/>
          <w:szCs w:val="22"/>
        </w:rPr>
        <w:t>Kindi</w:t>
      </w:r>
      <w:proofErr w:type="spellEnd"/>
    </w:p>
    <w:p w14:paraId="46D1F8C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ita </w:t>
      </w:r>
      <w:proofErr w:type="spellStart"/>
      <w:r>
        <w:rPr>
          <w:color w:val="000000"/>
          <w:sz w:val="22"/>
          <w:szCs w:val="22"/>
        </w:rPr>
        <w:t>Abbud</w:t>
      </w:r>
      <w:proofErr w:type="spellEnd"/>
    </w:p>
    <w:p w14:paraId="0042F59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hn </w:t>
      </w:r>
      <w:proofErr w:type="spellStart"/>
      <w:r>
        <w:rPr>
          <w:color w:val="000000"/>
          <w:sz w:val="22"/>
          <w:szCs w:val="22"/>
        </w:rPr>
        <w:t>Andrefsky</w:t>
      </w:r>
      <w:proofErr w:type="spellEnd"/>
    </w:p>
    <w:p w14:paraId="23D56EC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exis </w:t>
      </w:r>
      <w:proofErr w:type="spellStart"/>
      <w:r>
        <w:rPr>
          <w:color w:val="000000"/>
          <w:sz w:val="22"/>
          <w:szCs w:val="22"/>
        </w:rPr>
        <w:t>Baloi</w:t>
      </w:r>
      <w:proofErr w:type="spellEnd"/>
    </w:p>
    <w:p w14:paraId="4E0709C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cholas Boldt</w:t>
      </w:r>
    </w:p>
    <w:p w14:paraId="7F0FF95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linda Caraballo</w:t>
      </w:r>
    </w:p>
    <w:p w14:paraId="22DCEF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y Chong</w:t>
      </w:r>
    </w:p>
    <w:p w14:paraId="10CA75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hryn Clark</w:t>
      </w:r>
    </w:p>
    <w:p w14:paraId="41F92C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n Conrad</w:t>
      </w:r>
    </w:p>
    <w:p w14:paraId="0F22388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y </w:t>
      </w:r>
      <w:proofErr w:type="spellStart"/>
      <w:r>
        <w:rPr>
          <w:color w:val="000000"/>
          <w:sz w:val="22"/>
          <w:szCs w:val="22"/>
        </w:rPr>
        <w:t>Consolo</w:t>
      </w:r>
      <w:proofErr w:type="spellEnd"/>
    </w:p>
    <w:p w14:paraId="2EDFB19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Curtis</w:t>
      </w:r>
    </w:p>
    <w:p w14:paraId="56ACD52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ynette Curtis</w:t>
      </w:r>
    </w:p>
    <w:p w14:paraId="3F7B32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garet Clapp</w:t>
      </w:r>
    </w:p>
    <w:p w14:paraId="743C35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rian </w:t>
      </w:r>
      <w:proofErr w:type="spellStart"/>
      <w:r>
        <w:rPr>
          <w:color w:val="000000"/>
          <w:sz w:val="22"/>
          <w:szCs w:val="22"/>
        </w:rPr>
        <w:t>D’anza</w:t>
      </w:r>
      <w:proofErr w:type="spellEnd"/>
    </w:p>
    <w:p w14:paraId="44EE96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Dawson</w:t>
      </w:r>
    </w:p>
    <w:p w14:paraId="1013637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hryn DiFrancesco</w:t>
      </w:r>
    </w:p>
    <w:p w14:paraId="52DA97F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red Durieux</w:t>
      </w:r>
    </w:p>
    <w:p w14:paraId="2704446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benezer </w:t>
      </w:r>
      <w:proofErr w:type="spellStart"/>
      <w:r>
        <w:rPr>
          <w:color w:val="000000"/>
          <w:sz w:val="22"/>
          <w:szCs w:val="22"/>
        </w:rPr>
        <w:t>Eteshola</w:t>
      </w:r>
      <w:proofErr w:type="spellEnd"/>
    </w:p>
    <w:p w14:paraId="69C213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ihane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Faress</w:t>
      </w:r>
      <w:proofErr w:type="spellEnd"/>
    </w:p>
    <w:p w14:paraId="55661EF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elle Gallagher</w:t>
      </w:r>
    </w:p>
    <w:p w14:paraId="49BF4C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Olivia Giddings</w:t>
      </w:r>
    </w:p>
    <w:p w14:paraId="4AD9BD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ul Harris</w:t>
      </w:r>
    </w:p>
    <w:p w14:paraId="1E58F33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la Harwell</w:t>
      </w:r>
    </w:p>
    <w:p w14:paraId="55763F1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la Hernandez</w:t>
      </w:r>
    </w:p>
    <w:p w14:paraId="345F60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irin Iqbal</w:t>
      </w:r>
    </w:p>
    <w:p w14:paraId="4A08AD9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Olivia Kennedy</w:t>
      </w:r>
    </w:p>
    <w:p w14:paraId="49F91B1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anielle </w:t>
      </w:r>
      <w:proofErr w:type="spellStart"/>
      <w:r>
        <w:rPr>
          <w:color w:val="000000"/>
          <w:sz w:val="22"/>
          <w:szCs w:val="22"/>
        </w:rPr>
        <w:t>Labbato</w:t>
      </w:r>
      <w:proofErr w:type="spellEnd"/>
    </w:p>
    <w:p w14:paraId="7490AD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tonio </w:t>
      </w:r>
      <w:proofErr w:type="spellStart"/>
      <w:r>
        <w:rPr>
          <w:color w:val="000000"/>
          <w:sz w:val="22"/>
          <w:szCs w:val="22"/>
        </w:rPr>
        <w:t>Levert</w:t>
      </w:r>
      <w:proofErr w:type="spellEnd"/>
    </w:p>
    <w:p w14:paraId="6D515CA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Levin</w:t>
      </w:r>
    </w:p>
    <w:p w14:paraId="655D99C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gelica </w:t>
      </w:r>
      <w:proofErr w:type="spellStart"/>
      <w:r>
        <w:rPr>
          <w:color w:val="000000"/>
          <w:sz w:val="22"/>
          <w:szCs w:val="22"/>
        </w:rPr>
        <w:t>Levreault</w:t>
      </w:r>
      <w:proofErr w:type="spellEnd"/>
    </w:p>
    <w:p w14:paraId="52E1A9B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ristian </w:t>
      </w:r>
      <w:proofErr w:type="spellStart"/>
      <w:r>
        <w:rPr>
          <w:color w:val="000000"/>
          <w:sz w:val="22"/>
          <w:szCs w:val="22"/>
        </w:rPr>
        <w:t>Mouchati</w:t>
      </w:r>
      <w:proofErr w:type="spellEnd"/>
    </w:p>
    <w:p w14:paraId="3639527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aleb </w:t>
      </w:r>
      <w:proofErr w:type="spellStart"/>
      <w:r>
        <w:rPr>
          <w:color w:val="000000"/>
          <w:sz w:val="22"/>
          <w:szCs w:val="22"/>
        </w:rPr>
        <w:t>Mavar</w:t>
      </w:r>
      <w:proofErr w:type="spellEnd"/>
    </w:p>
    <w:p w14:paraId="501E39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ely Newson</w:t>
      </w:r>
    </w:p>
    <w:p w14:paraId="32A16C5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rincess </w:t>
      </w:r>
      <w:proofErr w:type="spellStart"/>
      <w:r>
        <w:rPr>
          <w:color w:val="000000"/>
          <w:sz w:val="22"/>
          <w:szCs w:val="22"/>
        </w:rPr>
        <w:t>Ogbogu</w:t>
      </w:r>
      <w:proofErr w:type="spellEnd"/>
    </w:p>
    <w:p w14:paraId="75C5989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rgan Pulling</w:t>
      </w:r>
    </w:p>
    <w:p w14:paraId="387B12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aura Puskas</w:t>
      </w:r>
    </w:p>
    <w:p w14:paraId="648FDC5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anda Rivera</w:t>
      </w:r>
    </w:p>
    <w:p w14:paraId="7E04BB9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ael Rodgers</w:t>
      </w:r>
    </w:p>
    <w:p w14:paraId="169D5C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heresa Rodgers</w:t>
      </w:r>
    </w:p>
    <w:p w14:paraId="2DECFA6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Rosenberg</w:t>
      </w:r>
    </w:p>
    <w:p w14:paraId="775032F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rnab Roy</w:t>
      </w:r>
    </w:p>
    <w:p w14:paraId="5AC001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Scott</w:t>
      </w:r>
    </w:p>
    <w:p w14:paraId="1314C79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yati Sheth</w:t>
      </w:r>
    </w:p>
    <w:p w14:paraId="1F3AB8B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eth Smith</w:t>
      </w:r>
    </w:p>
    <w:p w14:paraId="2ACC0B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egan </w:t>
      </w:r>
      <w:proofErr w:type="spellStart"/>
      <w:r>
        <w:rPr>
          <w:color w:val="000000"/>
          <w:sz w:val="22"/>
          <w:szCs w:val="22"/>
        </w:rPr>
        <w:t>Tribout</w:t>
      </w:r>
      <w:proofErr w:type="spellEnd"/>
    </w:p>
    <w:p w14:paraId="70F29B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George </w:t>
      </w:r>
      <w:proofErr w:type="spellStart"/>
      <w:r>
        <w:rPr>
          <w:color w:val="000000"/>
          <w:sz w:val="22"/>
          <w:szCs w:val="22"/>
        </w:rPr>
        <w:t>Yendewa</w:t>
      </w:r>
      <w:proofErr w:type="spellEnd"/>
    </w:p>
    <w:p w14:paraId="263329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Zhang</w:t>
      </w:r>
    </w:p>
    <w:p w14:paraId="13D19CC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okratis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Zisis</w:t>
      </w:r>
      <w:proofErr w:type="spellEnd"/>
    </w:p>
    <w:p w14:paraId="6B77244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54B6956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 xml:space="preserve">The </w:t>
      </w:r>
      <w:proofErr w:type="spellStart"/>
      <w:r>
        <w:rPr>
          <w:b/>
          <w:bCs/>
          <w:color w:val="000000"/>
          <w:sz w:val="22"/>
          <w:szCs w:val="22"/>
        </w:rPr>
        <w:t>MetroHealth</w:t>
      </w:r>
      <w:proofErr w:type="spellEnd"/>
      <w:r>
        <w:rPr>
          <w:b/>
          <w:bCs/>
          <w:color w:val="000000"/>
          <w:sz w:val="22"/>
          <w:szCs w:val="22"/>
        </w:rPr>
        <w:t xml:space="preserve"> System</w:t>
      </w:r>
    </w:p>
    <w:p w14:paraId="7B8F38E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Nora Singer, PI</w:t>
      </w:r>
    </w:p>
    <w:p w14:paraId="408712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ohammed </w:t>
      </w:r>
      <w:proofErr w:type="spellStart"/>
      <w:r>
        <w:rPr>
          <w:color w:val="000000"/>
          <w:sz w:val="22"/>
          <w:szCs w:val="22"/>
        </w:rPr>
        <w:t>Abuzahrieh</w:t>
      </w:r>
      <w:proofErr w:type="spellEnd"/>
    </w:p>
    <w:p w14:paraId="18EF832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irna </w:t>
      </w:r>
      <w:proofErr w:type="spellStart"/>
      <w:r>
        <w:rPr>
          <w:color w:val="000000"/>
          <w:sz w:val="22"/>
          <w:szCs w:val="22"/>
        </w:rPr>
        <w:t>Ayache</w:t>
      </w:r>
      <w:proofErr w:type="spellEnd"/>
    </w:p>
    <w:p w14:paraId="3786EE1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mma </w:t>
      </w:r>
      <w:proofErr w:type="spellStart"/>
      <w:r>
        <w:rPr>
          <w:color w:val="000000"/>
          <w:sz w:val="22"/>
          <w:szCs w:val="22"/>
        </w:rPr>
        <w:t>Barnboym</w:t>
      </w:r>
      <w:proofErr w:type="spellEnd"/>
    </w:p>
    <w:p w14:paraId="4E69E04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Hailey </w:t>
      </w:r>
      <w:proofErr w:type="spellStart"/>
      <w:r>
        <w:rPr>
          <w:color w:val="000000"/>
          <w:sz w:val="22"/>
          <w:szCs w:val="22"/>
        </w:rPr>
        <w:t>Chesnick</w:t>
      </w:r>
      <w:proofErr w:type="spellEnd"/>
    </w:p>
    <w:p w14:paraId="4ECD9C1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ssa </w:t>
      </w:r>
      <w:proofErr w:type="spellStart"/>
      <w:r>
        <w:rPr>
          <w:color w:val="000000"/>
          <w:sz w:val="22"/>
          <w:szCs w:val="22"/>
        </w:rPr>
        <w:t>Edminston</w:t>
      </w:r>
      <w:proofErr w:type="spellEnd"/>
    </w:p>
    <w:p w14:paraId="40E932A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arraine </w:t>
      </w:r>
      <w:proofErr w:type="spellStart"/>
      <w:r>
        <w:rPr>
          <w:color w:val="000000"/>
          <w:sz w:val="22"/>
          <w:szCs w:val="22"/>
        </w:rPr>
        <w:t>Gordesky</w:t>
      </w:r>
      <w:proofErr w:type="spellEnd"/>
    </w:p>
    <w:p w14:paraId="4D4A3CB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la Greenwood</w:t>
      </w:r>
    </w:p>
    <w:p w14:paraId="3408FE5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cela </w:t>
      </w:r>
      <w:proofErr w:type="spellStart"/>
      <w:r>
        <w:rPr>
          <w:color w:val="000000"/>
          <w:sz w:val="22"/>
          <w:szCs w:val="22"/>
        </w:rPr>
        <w:t>Haghiac</w:t>
      </w:r>
      <w:proofErr w:type="spellEnd"/>
    </w:p>
    <w:p w14:paraId="58124E1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izabeth Kaufman</w:t>
      </w:r>
    </w:p>
    <w:p w14:paraId="514A6CD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Lowenthal</w:t>
      </w:r>
    </w:p>
    <w:p w14:paraId="2F3E85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etrin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Lengu</w:t>
      </w:r>
      <w:proofErr w:type="spellEnd"/>
    </w:p>
    <w:p w14:paraId="0CA44DF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ridget </w:t>
      </w:r>
      <w:proofErr w:type="spellStart"/>
      <w:r>
        <w:rPr>
          <w:color w:val="000000"/>
          <w:sz w:val="22"/>
          <w:szCs w:val="22"/>
        </w:rPr>
        <w:t>Mackin</w:t>
      </w:r>
      <w:proofErr w:type="spellEnd"/>
    </w:p>
    <w:p w14:paraId="165066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hahd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Malakooti</w:t>
      </w:r>
      <w:proofErr w:type="spellEnd"/>
    </w:p>
    <w:p w14:paraId="256DD8C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udy Minium</w:t>
      </w:r>
    </w:p>
    <w:p w14:paraId="0222BFE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ine Oleson</w:t>
      </w:r>
    </w:p>
    <w:p w14:paraId="0A2911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n Pearman</w:t>
      </w:r>
    </w:p>
    <w:p w14:paraId="6483F84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ris Russ</w:t>
      </w:r>
    </w:p>
    <w:p w14:paraId="35D7ECC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eryl Smith</w:t>
      </w:r>
    </w:p>
    <w:p w14:paraId="37A4A0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Terry </w:t>
      </w:r>
      <w:proofErr w:type="spellStart"/>
      <w:r>
        <w:rPr>
          <w:color w:val="000000"/>
          <w:sz w:val="22"/>
          <w:szCs w:val="22"/>
        </w:rPr>
        <w:t>Stancin</w:t>
      </w:r>
      <w:proofErr w:type="spellEnd"/>
    </w:p>
    <w:p w14:paraId="41BCD6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niel Temple</w:t>
      </w:r>
    </w:p>
    <w:p w14:paraId="0472ED3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Elisheva</w:t>
      </w:r>
      <w:proofErr w:type="spellEnd"/>
      <w:r>
        <w:rPr>
          <w:color w:val="000000"/>
          <w:sz w:val="22"/>
          <w:szCs w:val="22"/>
        </w:rPr>
        <w:t xml:space="preserve"> Weinberger</w:t>
      </w:r>
    </w:p>
    <w:p w14:paraId="4802829C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235986A5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The Pacific Northwest Consortium for Post-Acute Sequelae of SARS-CoV-2 Infection</w:t>
      </w:r>
    </w:p>
    <w:p w14:paraId="3C8F37F7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5D62D84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Institute for Systems Biology</w:t>
      </w:r>
    </w:p>
    <w:p w14:paraId="340FAB3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ames Richard Heath, PI</w:t>
      </w:r>
    </w:p>
    <w:p w14:paraId="5828B9F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onor Brennan</w:t>
      </w:r>
    </w:p>
    <w:p w14:paraId="2D7245A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ick </w:t>
      </w:r>
      <w:proofErr w:type="spellStart"/>
      <w:r>
        <w:rPr>
          <w:color w:val="000000"/>
          <w:sz w:val="22"/>
          <w:szCs w:val="22"/>
        </w:rPr>
        <w:t>Edmark</w:t>
      </w:r>
      <w:proofErr w:type="spellEnd"/>
    </w:p>
    <w:p w14:paraId="13E67E6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imon Evans</w:t>
      </w:r>
    </w:p>
    <w:p w14:paraId="0C8CA08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anessa Gutierrez</w:t>
      </w:r>
    </w:p>
    <w:p w14:paraId="09F7CDE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Hadlock</w:t>
      </w:r>
    </w:p>
    <w:p w14:paraId="02A24BB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On Ho</w:t>
      </w:r>
    </w:p>
    <w:p w14:paraId="273E910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hleen Jade</w:t>
      </w:r>
    </w:p>
    <w:p w14:paraId="264F92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Li</w:t>
      </w:r>
    </w:p>
    <w:p w14:paraId="55A367B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drew T. </w:t>
      </w:r>
      <w:proofErr w:type="spellStart"/>
      <w:r>
        <w:rPr>
          <w:color w:val="000000"/>
          <w:sz w:val="22"/>
          <w:szCs w:val="22"/>
        </w:rPr>
        <w:t>Magis</w:t>
      </w:r>
      <w:proofErr w:type="spellEnd"/>
    </w:p>
    <w:p w14:paraId="78CE097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ichaela </w:t>
      </w:r>
      <w:proofErr w:type="spellStart"/>
      <w:r>
        <w:rPr>
          <w:color w:val="000000"/>
          <w:sz w:val="22"/>
          <w:szCs w:val="22"/>
        </w:rPr>
        <w:t>McKasson</w:t>
      </w:r>
      <w:proofErr w:type="spellEnd"/>
    </w:p>
    <w:p w14:paraId="134E8A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e Rowen</w:t>
      </w:r>
    </w:p>
    <w:p w14:paraId="4716C55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hea Swanson</w:t>
      </w:r>
    </w:p>
    <w:p w14:paraId="4F9CBBB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n Yuan</w:t>
      </w:r>
    </w:p>
    <w:p w14:paraId="4ADB69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5E7987E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Cedars-Sinai Medical Center - Los Angeles, CA</w:t>
      </w:r>
    </w:p>
    <w:p w14:paraId="775F4E0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Peter Chen, PI</w:t>
      </w:r>
    </w:p>
    <w:p w14:paraId="1E4079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tonina Caudill</w:t>
      </w:r>
    </w:p>
    <w:p w14:paraId="2A763E5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san Jackman</w:t>
      </w:r>
    </w:p>
    <w:p w14:paraId="15418A6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ittany Mattison</w:t>
      </w:r>
    </w:p>
    <w:p w14:paraId="0E66AD1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m Torbati</w:t>
      </w:r>
    </w:p>
    <w:p w14:paraId="140B1CE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095FAF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Providence Regional Medical Center Everett</w:t>
      </w:r>
    </w:p>
    <w:p w14:paraId="36D0C14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George Diaz, PI</w:t>
      </w:r>
    </w:p>
    <w:p w14:paraId="01933F1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gela Berrios</w:t>
      </w:r>
    </w:p>
    <w:p w14:paraId="08E7689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erome </w:t>
      </w:r>
      <w:proofErr w:type="spellStart"/>
      <w:r>
        <w:rPr>
          <w:color w:val="000000"/>
          <w:sz w:val="22"/>
          <w:szCs w:val="22"/>
        </w:rPr>
        <w:t>Differding</w:t>
      </w:r>
      <w:proofErr w:type="spellEnd"/>
    </w:p>
    <w:p w14:paraId="30A319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anessa Elan</w:t>
      </w:r>
    </w:p>
    <w:p w14:paraId="7C1D047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ely Heredia</w:t>
      </w:r>
    </w:p>
    <w:p w14:paraId="0041EA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Nasiha</w:t>
      </w:r>
      <w:proofErr w:type="spellEnd"/>
      <w:r>
        <w:rPr>
          <w:color w:val="000000"/>
          <w:sz w:val="22"/>
          <w:szCs w:val="22"/>
        </w:rPr>
        <w:t xml:space="preserve"> Hussain</w:t>
      </w:r>
    </w:p>
    <w:p w14:paraId="7BC233A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 Joslin</w:t>
      </w:r>
    </w:p>
    <w:p w14:paraId="6443EC4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ourtney Rinehart</w:t>
      </w:r>
    </w:p>
    <w:p w14:paraId="1CCB3B0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Watson</w:t>
      </w:r>
    </w:p>
    <w:p w14:paraId="3BA444F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7F6DE9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Providence Sacred Heart Medical Center</w:t>
      </w:r>
    </w:p>
    <w:p w14:paraId="44C65AC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Katherine Tuttle, PI</w:t>
      </w:r>
    </w:p>
    <w:p w14:paraId="0894DA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adica </w:t>
      </w:r>
      <w:proofErr w:type="spellStart"/>
      <w:r>
        <w:rPr>
          <w:color w:val="000000"/>
          <w:sz w:val="22"/>
          <w:szCs w:val="22"/>
        </w:rPr>
        <w:t>Alicic</w:t>
      </w:r>
      <w:proofErr w:type="spellEnd"/>
    </w:p>
    <w:p w14:paraId="518033E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ni Baxter</w:t>
      </w:r>
    </w:p>
    <w:p w14:paraId="3E53BC3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sa Davis</w:t>
      </w:r>
    </w:p>
    <w:p w14:paraId="2D689CF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Emerson</w:t>
      </w:r>
    </w:p>
    <w:p w14:paraId="215B7E4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laudia Flores</w:t>
      </w:r>
    </w:p>
    <w:p w14:paraId="4E08915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san Hood</w:t>
      </w:r>
    </w:p>
    <w:p w14:paraId="39BC496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lli Kuykendall</w:t>
      </w:r>
    </w:p>
    <w:p w14:paraId="075931B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lison Lambert</w:t>
      </w:r>
    </w:p>
    <w:p w14:paraId="03D4000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77121D9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Swedish Health Services/ISB/Swedish Medical Center</w:t>
      </w:r>
    </w:p>
    <w:p w14:paraId="0D068FF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ason D. Goldman, PI</w:t>
      </w:r>
    </w:p>
    <w:p w14:paraId="4FCDA35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eather Algren</w:t>
      </w:r>
    </w:p>
    <w:p w14:paraId="1EFF10D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aron </w:t>
      </w:r>
      <w:proofErr w:type="spellStart"/>
      <w:r>
        <w:rPr>
          <w:color w:val="000000"/>
          <w:sz w:val="22"/>
          <w:szCs w:val="22"/>
        </w:rPr>
        <w:t>Ayenew</w:t>
      </w:r>
      <w:proofErr w:type="spellEnd"/>
    </w:p>
    <w:p w14:paraId="3A35438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es Del Alcazar</w:t>
      </w:r>
    </w:p>
    <w:p w14:paraId="286D23F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 xml:space="preserve">Allie </w:t>
      </w:r>
      <w:proofErr w:type="spellStart"/>
      <w:r>
        <w:rPr>
          <w:color w:val="000000"/>
          <w:sz w:val="22"/>
          <w:szCs w:val="22"/>
        </w:rPr>
        <w:t>Duven</w:t>
      </w:r>
      <w:proofErr w:type="spellEnd"/>
    </w:p>
    <w:p w14:paraId="7E0A310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ephanie Johnson</w:t>
      </w:r>
    </w:p>
    <w:p w14:paraId="680768A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hn Kaneko</w:t>
      </w:r>
    </w:p>
    <w:p w14:paraId="7F47A9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ina Kim</w:t>
      </w:r>
    </w:p>
    <w:p w14:paraId="7B39199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ula Manner</w:t>
      </w:r>
    </w:p>
    <w:p w14:paraId="5896C6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sa McCormack</w:t>
      </w:r>
    </w:p>
    <w:p w14:paraId="2B41CD0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Tij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Tippett</w:t>
      </w:r>
      <w:proofErr w:type="spellEnd"/>
    </w:p>
    <w:p w14:paraId="1663CF6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ulie </w:t>
      </w:r>
      <w:proofErr w:type="spellStart"/>
      <w:r>
        <w:rPr>
          <w:color w:val="000000"/>
          <w:sz w:val="22"/>
          <w:szCs w:val="22"/>
        </w:rPr>
        <w:t>Wallick</w:t>
      </w:r>
      <w:proofErr w:type="spellEnd"/>
    </w:p>
    <w:p w14:paraId="0E1862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atalie Young</w:t>
      </w:r>
    </w:p>
    <w:p w14:paraId="58982D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611107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Washington</w:t>
      </w:r>
    </w:p>
    <w:p w14:paraId="655F545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Helen Y. Chu, PI</w:t>
      </w:r>
    </w:p>
    <w:p w14:paraId="1533F3D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c Chow</w:t>
      </w:r>
    </w:p>
    <w:p w14:paraId="051F1FB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cholas Franko</w:t>
      </w:r>
    </w:p>
    <w:p w14:paraId="1611167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mily Guthrie</w:t>
      </w:r>
    </w:p>
    <w:p w14:paraId="28986CD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gan Kemp</w:t>
      </w:r>
    </w:p>
    <w:p w14:paraId="7A93324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Logue</w:t>
      </w:r>
    </w:p>
    <w:p w14:paraId="7BFC38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enise McCulloch</w:t>
      </w:r>
    </w:p>
    <w:p w14:paraId="160563D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ylan McDonald</w:t>
      </w:r>
    </w:p>
    <w:p w14:paraId="67D3B1B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allista </w:t>
      </w:r>
      <w:proofErr w:type="spellStart"/>
      <w:r>
        <w:rPr>
          <w:color w:val="000000"/>
          <w:sz w:val="22"/>
          <w:szCs w:val="22"/>
        </w:rPr>
        <w:t>Nackviseth</w:t>
      </w:r>
      <w:proofErr w:type="spellEnd"/>
    </w:p>
    <w:p w14:paraId="3F56141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644EC426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PREVAIL South Texas</w:t>
      </w:r>
    </w:p>
    <w:p w14:paraId="3CC7CC4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57F5B8C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Texas Health Science Center at San Antonio</w:t>
      </w:r>
    </w:p>
    <w:p w14:paraId="08BDBD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Thomas F. Patterson, PI</w:t>
      </w:r>
    </w:p>
    <w:p w14:paraId="722CD41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Barbara S. Taylor, PI</w:t>
      </w:r>
    </w:p>
    <w:p w14:paraId="3CD154C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ed Anderson</w:t>
      </w:r>
    </w:p>
    <w:p w14:paraId="45ADB7F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zaneth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Arellanes</w:t>
      </w:r>
      <w:proofErr w:type="spellEnd"/>
    </w:p>
    <w:p w14:paraId="3476A97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se Ann Barajas</w:t>
      </w:r>
    </w:p>
    <w:p w14:paraId="474FF8F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eryl </w:t>
      </w:r>
      <w:proofErr w:type="spellStart"/>
      <w:r>
        <w:rPr>
          <w:color w:val="000000"/>
          <w:sz w:val="22"/>
          <w:szCs w:val="22"/>
        </w:rPr>
        <w:t>Farner</w:t>
      </w:r>
      <w:proofErr w:type="spellEnd"/>
    </w:p>
    <w:p w14:paraId="620E37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linda Fischer</w:t>
      </w:r>
    </w:p>
    <w:p w14:paraId="5661DC9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k P. Goldberg</w:t>
      </w:r>
    </w:p>
    <w:p w14:paraId="0358468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nica Verduzco-Gutierrez</w:t>
      </w:r>
    </w:p>
    <w:p w14:paraId="6C9763D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Gabrielyd</w:t>
      </w:r>
      <w:proofErr w:type="spellEnd"/>
      <w:r>
        <w:rPr>
          <w:color w:val="000000"/>
          <w:sz w:val="22"/>
          <w:szCs w:val="22"/>
        </w:rPr>
        <w:t xml:space="preserve"> Hastings</w:t>
      </w:r>
    </w:p>
    <w:p w14:paraId="06DD258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tricia Heard</w:t>
      </w:r>
    </w:p>
    <w:p w14:paraId="6CF5E61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talia Herrera</w:t>
      </w:r>
    </w:p>
    <w:p w14:paraId="3088DAB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dgar Infante</w:t>
      </w:r>
    </w:p>
    <w:p w14:paraId="0D3BA11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sa Longoria</w:t>
      </w:r>
    </w:p>
    <w:p w14:paraId="439F6D1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illary Johnson</w:t>
      </w:r>
    </w:p>
    <w:p w14:paraId="562993C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hnnie Jones</w:t>
      </w:r>
    </w:p>
    <w:p w14:paraId="1417138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meka Okafor</w:t>
      </w:r>
    </w:p>
    <w:p w14:paraId="545430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n Evans Patterson</w:t>
      </w:r>
    </w:p>
    <w:p w14:paraId="3CD0BE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exis </w:t>
      </w:r>
      <w:proofErr w:type="spellStart"/>
      <w:r>
        <w:rPr>
          <w:color w:val="000000"/>
          <w:sz w:val="22"/>
          <w:szCs w:val="22"/>
        </w:rPr>
        <w:t>Pinones</w:t>
      </w:r>
      <w:proofErr w:type="spellEnd"/>
    </w:p>
    <w:p w14:paraId="2F16BC4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Potter</w:t>
      </w:r>
    </w:p>
    <w:p w14:paraId="1641D04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ian Reeves</w:t>
      </w:r>
    </w:p>
    <w:p w14:paraId="75E0F20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rma Scholler</w:t>
      </w:r>
    </w:p>
    <w:p w14:paraId="51B1475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dha Seshadri</w:t>
      </w:r>
    </w:p>
    <w:p w14:paraId="190A9DF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impy</w:t>
      </w:r>
      <w:proofErr w:type="spellEnd"/>
      <w:r>
        <w:rPr>
          <w:color w:val="000000"/>
          <w:sz w:val="22"/>
          <w:szCs w:val="22"/>
        </w:rPr>
        <w:t xml:space="preserve"> Shah</w:t>
      </w:r>
    </w:p>
    <w:p w14:paraId="475AB98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Pankil</w:t>
      </w:r>
      <w:proofErr w:type="spellEnd"/>
      <w:r>
        <w:rPr>
          <w:color w:val="000000"/>
          <w:sz w:val="22"/>
          <w:szCs w:val="22"/>
        </w:rPr>
        <w:t xml:space="preserve"> Shah</w:t>
      </w:r>
    </w:p>
    <w:p w14:paraId="7E8CAE6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idgette Soileau</w:t>
      </w:r>
    </w:p>
    <w:p w14:paraId="760CC73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mela Solis</w:t>
      </w:r>
    </w:p>
    <w:p w14:paraId="6343829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armen </w:t>
      </w:r>
      <w:proofErr w:type="spellStart"/>
      <w:r>
        <w:rPr>
          <w:color w:val="000000"/>
          <w:sz w:val="22"/>
          <w:szCs w:val="22"/>
        </w:rPr>
        <w:t>Stoebner</w:t>
      </w:r>
      <w:proofErr w:type="spellEnd"/>
    </w:p>
    <w:p w14:paraId="2FF5AD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ael Sullivan</w:t>
      </w:r>
    </w:p>
    <w:p w14:paraId="7F026F4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bin Tragus</w:t>
      </w:r>
    </w:p>
    <w:p w14:paraId="1B73799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el </w:t>
      </w:r>
      <w:proofErr w:type="spellStart"/>
      <w:r>
        <w:rPr>
          <w:color w:val="000000"/>
          <w:sz w:val="22"/>
          <w:szCs w:val="22"/>
        </w:rPr>
        <w:t>Tsevat</w:t>
      </w:r>
      <w:proofErr w:type="spellEnd"/>
    </w:p>
    <w:p w14:paraId="380B7E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C0F30F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T Education and Research Center at Laredo</w:t>
      </w:r>
    </w:p>
    <w:p w14:paraId="5DD73D0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Claudia Castillo Paredes, PI</w:t>
      </w:r>
    </w:p>
    <w:p w14:paraId="254D8E6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ephanie Alvarado</w:t>
      </w:r>
    </w:p>
    <w:p w14:paraId="2B5C3911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0C06177F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Stanford Post-Acute Recovery Cohort (SPARC)</w:t>
      </w:r>
    </w:p>
    <w:p w14:paraId="60C02034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45A046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Stanford University</w:t>
      </w:r>
    </w:p>
    <w:p w14:paraId="30B029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Upinder</w:t>
      </w:r>
      <w:proofErr w:type="spellEnd"/>
      <w:r>
        <w:rPr>
          <w:i/>
          <w:iCs/>
          <w:color w:val="000000"/>
          <w:sz w:val="22"/>
          <w:szCs w:val="22"/>
        </w:rPr>
        <w:t xml:space="preserve"> Singh, PI</w:t>
      </w:r>
    </w:p>
    <w:p w14:paraId="71276E9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Paul Utz, PI</w:t>
      </w:r>
    </w:p>
    <w:p w14:paraId="10CB9F1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ubrey </w:t>
      </w:r>
      <w:proofErr w:type="spellStart"/>
      <w:r>
        <w:rPr>
          <w:color w:val="000000"/>
          <w:sz w:val="22"/>
          <w:szCs w:val="22"/>
        </w:rPr>
        <w:t>Adio</w:t>
      </w:r>
      <w:proofErr w:type="spellEnd"/>
    </w:p>
    <w:p w14:paraId="6EA3A47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eera Ahuja</w:t>
      </w:r>
    </w:p>
    <w:p w14:paraId="16E8C13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huchi</w:t>
      </w:r>
      <w:proofErr w:type="spellEnd"/>
      <w:r>
        <w:rPr>
          <w:color w:val="000000"/>
          <w:sz w:val="22"/>
          <w:szCs w:val="22"/>
        </w:rPr>
        <w:t xml:space="preserve"> Anand</w:t>
      </w:r>
    </w:p>
    <w:p w14:paraId="7A495B7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eonard </w:t>
      </w:r>
      <w:proofErr w:type="spellStart"/>
      <w:r>
        <w:rPr>
          <w:color w:val="000000"/>
          <w:sz w:val="22"/>
          <w:szCs w:val="22"/>
        </w:rPr>
        <w:t>Basobas</w:t>
      </w:r>
      <w:proofErr w:type="spellEnd"/>
    </w:p>
    <w:p w14:paraId="6B476B3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atherine </w:t>
      </w:r>
      <w:proofErr w:type="spellStart"/>
      <w:r>
        <w:rPr>
          <w:color w:val="000000"/>
          <w:sz w:val="22"/>
          <w:szCs w:val="22"/>
        </w:rPr>
        <w:t>Blish</w:t>
      </w:r>
      <w:proofErr w:type="spellEnd"/>
    </w:p>
    <w:p w14:paraId="2DE97F7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ndr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Blomkalns</w:t>
      </w:r>
      <w:proofErr w:type="spellEnd"/>
    </w:p>
    <w:p w14:paraId="71CCBC2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enna </w:t>
      </w:r>
      <w:proofErr w:type="spellStart"/>
      <w:r>
        <w:rPr>
          <w:color w:val="000000"/>
          <w:sz w:val="22"/>
          <w:szCs w:val="22"/>
        </w:rPr>
        <w:t>Bollyky</w:t>
      </w:r>
      <w:proofErr w:type="spellEnd"/>
    </w:p>
    <w:p w14:paraId="565ABA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ector Bonilla</w:t>
      </w:r>
    </w:p>
    <w:p w14:paraId="71A5F99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thanasia </w:t>
      </w:r>
      <w:proofErr w:type="spellStart"/>
      <w:r>
        <w:rPr>
          <w:color w:val="000000"/>
          <w:sz w:val="22"/>
          <w:szCs w:val="22"/>
        </w:rPr>
        <w:t>Boumis</w:t>
      </w:r>
      <w:proofErr w:type="spellEnd"/>
    </w:p>
    <w:p w14:paraId="0764DF2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ichard Brotherton</w:t>
      </w:r>
    </w:p>
    <w:p w14:paraId="43D10E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imberly Clinton</w:t>
      </w:r>
    </w:p>
    <w:p w14:paraId="46157F8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Liisa</w:t>
      </w:r>
      <w:proofErr w:type="spellEnd"/>
      <w:r>
        <w:rPr>
          <w:color w:val="000000"/>
          <w:sz w:val="22"/>
          <w:szCs w:val="22"/>
        </w:rPr>
        <w:t xml:space="preserve"> Dewhurst</w:t>
      </w:r>
    </w:p>
    <w:p w14:paraId="41CA910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Vaideh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Dingankar</w:t>
      </w:r>
      <w:proofErr w:type="spellEnd"/>
    </w:p>
    <w:p w14:paraId="132B50E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ulia Donahue</w:t>
      </w:r>
    </w:p>
    <w:p w14:paraId="7FCA81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rge </w:t>
      </w:r>
      <w:proofErr w:type="spellStart"/>
      <w:r>
        <w:rPr>
          <w:color w:val="000000"/>
          <w:sz w:val="22"/>
          <w:szCs w:val="22"/>
        </w:rPr>
        <w:t>Doranets</w:t>
      </w:r>
      <w:proofErr w:type="spellEnd"/>
    </w:p>
    <w:p w14:paraId="16CBB44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inelle</w:t>
      </w:r>
      <w:proofErr w:type="spellEnd"/>
      <w:r>
        <w:rPr>
          <w:color w:val="000000"/>
          <w:sz w:val="22"/>
          <w:szCs w:val="22"/>
        </w:rPr>
        <w:t xml:space="preserve"> Fields</w:t>
      </w:r>
    </w:p>
    <w:p w14:paraId="1FD0FD7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inda </w:t>
      </w:r>
      <w:proofErr w:type="spellStart"/>
      <w:r>
        <w:rPr>
          <w:color w:val="000000"/>
          <w:sz w:val="22"/>
          <w:szCs w:val="22"/>
        </w:rPr>
        <w:t>Geng</w:t>
      </w:r>
      <w:proofErr w:type="spellEnd"/>
    </w:p>
    <w:p w14:paraId="2F986BA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Rojin</w:t>
      </w:r>
      <w:proofErr w:type="spellEnd"/>
      <w:r>
        <w:rPr>
          <w:color w:val="000000"/>
          <w:sz w:val="22"/>
          <w:szCs w:val="22"/>
        </w:rPr>
        <w:t xml:space="preserve"> Ghobadi</w:t>
      </w:r>
    </w:p>
    <w:p w14:paraId="056628E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aVahn</w:t>
      </w:r>
      <w:proofErr w:type="spellEnd"/>
      <w:r>
        <w:rPr>
          <w:color w:val="000000"/>
          <w:sz w:val="22"/>
          <w:szCs w:val="22"/>
        </w:rPr>
        <w:t xml:space="preserve"> Iverson</w:t>
      </w:r>
    </w:p>
    <w:p w14:paraId="3B3BF3D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ren Jacobson</w:t>
      </w:r>
    </w:p>
    <w:p w14:paraId="06067BB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rasanna Jagannathan</w:t>
      </w:r>
    </w:p>
    <w:p w14:paraId="41C4D19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Yasmin </w:t>
      </w:r>
      <w:proofErr w:type="spellStart"/>
      <w:r>
        <w:rPr>
          <w:color w:val="000000"/>
          <w:sz w:val="22"/>
          <w:szCs w:val="22"/>
        </w:rPr>
        <w:t>Jazayeri</w:t>
      </w:r>
      <w:proofErr w:type="spellEnd"/>
    </w:p>
    <w:p w14:paraId="36A8FA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hryn Jee</w:t>
      </w:r>
    </w:p>
    <w:p w14:paraId="0B91666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aliza</w:t>
      </w:r>
      <w:proofErr w:type="spellEnd"/>
      <w:r>
        <w:rPr>
          <w:color w:val="000000"/>
          <w:sz w:val="22"/>
          <w:szCs w:val="22"/>
        </w:rPr>
        <w:t xml:space="preserve"> Johnson</w:t>
      </w:r>
    </w:p>
    <w:p w14:paraId="6412A57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eleste Jupiter</w:t>
      </w:r>
    </w:p>
    <w:p w14:paraId="3A6349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yan Kelley</w:t>
      </w:r>
    </w:p>
    <w:p w14:paraId="0E0C9F8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aresh Khurana</w:t>
      </w:r>
    </w:p>
    <w:p w14:paraId="1551939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arity Kim</w:t>
      </w:r>
    </w:p>
    <w:p w14:paraId="759766C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dre Kumar</w:t>
      </w:r>
    </w:p>
    <w:p w14:paraId="4C500F6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y Kuo</w:t>
      </w:r>
    </w:p>
    <w:p w14:paraId="366CCF1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amison </w:t>
      </w:r>
      <w:proofErr w:type="spellStart"/>
      <w:r>
        <w:rPr>
          <w:color w:val="000000"/>
          <w:sz w:val="22"/>
          <w:szCs w:val="22"/>
        </w:rPr>
        <w:t>Langguth</w:t>
      </w:r>
      <w:proofErr w:type="spellEnd"/>
    </w:p>
    <w:p w14:paraId="0751A7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harma</w:t>
      </w:r>
      <w:proofErr w:type="spellEnd"/>
      <w:r>
        <w:rPr>
          <w:color w:val="000000"/>
          <w:sz w:val="22"/>
          <w:szCs w:val="22"/>
        </w:rPr>
        <w:t xml:space="preserve"> Lhamo</w:t>
      </w:r>
    </w:p>
    <w:p w14:paraId="628B4DA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tina Madrigal</w:t>
      </w:r>
    </w:p>
    <w:p w14:paraId="152EA0A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Chaitas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Majmudar</w:t>
      </w:r>
      <w:proofErr w:type="spellEnd"/>
    </w:p>
    <w:p w14:paraId="38D564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Yvonne Maldonado</w:t>
      </w:r>
    </w:p>
    <w:p w14:paraId="6D6C5AE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isa </w:t>
      </w:r>
      <w:proofErr w:type="spellStart"/>
      <w:r>
        <w:rPr>
          <w:color w:val="000000"/>
          <w:sz w:val="22"/>
          <w:szCs w:val="22"/>
        </w:rPr>
        <w:t>Maredia</w:t>
      </w:r>
      <w:proofErr w:type="spellEnd"/>
    </w:p>
    <w:p w14:paraId="70E9413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llen </w:t>
      </w:r>
      <w:proofErr w:type="spellStart"/>
      <w:r>
        <w:rPr>
          <w:color w:val="000000"/>
          <w:sz w:val="22"/>
          <w:szCs w:val="22"/>
        </w:rPr>
        <w:t>O'Conor</w:t>
      </w:r>
      <w:proofErr w:type="spellEnd"/>
    </w:p>
    <w:p w14:paraId="3F78A6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Nicole </w:t>
      </w:r>
      <w:proofErr w:type="spellStart"/>
      <w:r>
        <w:rPr>
          <w:color w:val="000000"/>
          <w:sz w:val="22"/>
          <w:szCs w:val="22"/>
        </w:rPr>
        <w:t>Odenwald</w:t>
      </w:r>
      <w:proofErr w:type="spellEnd"/>
    </w:p>
    <w:p w14:paraId="12A54C5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drew T. O'Donnell</w:t>
      </w:r>
    </w:p>
    <w:p w14:paraId="6A6D7A7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ivya Pathak</w:t>
      </w:r>
    </w:p>
    <w:p w14:paraId="05002C8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Rinoka</w:t>
      </w:r>
      <w:proofErr w:type="spellEnd"/>
      <w:r>
        <w:rPr>
          <w:color w:val="000000"/>
          <w:sz w:val="22"/>
          <w:szCs w:val="22"/>
        </w:rPr>
        <w:t xml:space="preserve"> Sato</w:t>
      </w:r>
    </w:p>
    <w:p w14:paraId="72B9163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lyson </w:t>
      </w:r>
      <w:proofErr w:type="spellStart"/>
      <w:r>
        <w:rPr>
          <w:color w:val="000000"/>
          <w:sz w:val="22"/>
          <w:szCs w:val="22"/>
        </w:rPr>
        <w:t>Tayag</w:t>
      </w:r>
      <w:proofErr w:type="spellEnd"/>
    </w:p>
    <w:p w14:paraId="4195969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rystal Ton-Nu</w:t>
      </w:r>
    </w:p>
    <w:p w14:paraId="22BF06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y </w:t>
      </w:r>
      <w:proofErr w:type="spellStart"/>
      <w:r>
        <w:rPr>
          <w:color w:val="000000"/>
          <w:sz w:val="22"/>
          <w:szCs w:val="22"/>
        </w:rPr>
        <w:t>Rithu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Varkey</w:t>
      </w:r>
      <w:proofErr w:type="spellEnd"/>
    </w:p>
    <w:p w14:paraId="156E3E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ita </w:t>
      </w:r>
      <w:proofErr w:type="spellStart"/>
      <w:r>
        <w:rPr>
          <w:color w:val="000000"/>
          <w:sz w:val="22"/>
          <w:szCs w:val="22"/>
        </w:rPr>
        <w:t>Visweswaran</w:t>
      </w:r>
      <w:proofErr w:type="spellEnd"/>
    </w:p>
    <w:p w14:paraId="41582A4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muel Yang</w:t>
      </w:r>
    </w:p>
    <w:p w14:paraId="6E5B6CC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446970A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Stanford Tri Valley</w:t>
      </w:r>
    </w:p>
    <w:p w14:paraId="1C13867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Minjoung</w:t>
      </w:r>
      <w:proofErr w:type="spellEnd"/>
      <w:r>
        <w:rPr>
          <w:i/>
          <w:iCs/>
          <w:color w:val="000000"/>
          <w:sz w:val="22"/>
          <w:szCs w:val="22"/>
        </w:rPr>
        <w:t xml:space="preserve"> Go, PI</w:t>
      </w:r>
    </w:p>
    <w:p w14:paraId="341A6E3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ristopher </w:t>
      </w:r>
      <w:proofErr w:type="spellStart"/>
      <w:r>
        <w:rPr>
          <w:color w:val="000000"/>
          <w:sz w:val="22"/>
          <w:szCs w:val="22"/>
        </w:rPr>
        <w:t>Jamero</w:t>
      </w:r>
      <w:proofErr w:type="spellEnd"/>
    </w:p>
    <w:p w14:paraId="75038F9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Xiaolin</w:t>
      </w:r>
      <w:proofErr w:type="spellEnd"/>
      <w:r>
        <w:rPr>
          <w:color w:val="000000"/>
          <w:sz w:val="22"/>
          <w:szCs w:val="22"/>
        </w:rPr>
        <w:t xml:space="preserve"> "Kathleen" Jia</w:t>
      </w:r>
    </w:p>
    <w:p w14:paraId="24A8A2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lly Olszewski</w:t>
      </w:r>
    </w:p>
    <w:p w14:paraId="7480DB8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Orlando Quintero</w:t>
      </w:r>
    </w:p>
    <w:p w14:paraId="0E72EFA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ke Scott</w:t>
      </w:r>
    </w:p>
    <w:p w14:paraId="6A60042C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 </w:t>
      </w:r>
    </w:p>
    <w:p w14:paraId="008D0286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United Against COVID - AZPC3 Consortium</w:t>
      </w:r>
    </w:p>
    <w:p w14:paraId="3CA68FCB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5CE732A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Arizona</w:t>
      </w:r>
    </w:p>
    <w:p w14:paraId="2C8F99D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Janko </w:t>
      </w:r>
      <w:proofErr w:type="spellStart"/>
      <w:r>
        <w:rPr>
          <w:i/>
          <w:iCs/>
          <w:color w:val="000000"/>
          <w:sz w:val="22"/>
          <w:szCs w:val="22"/>
        </w:rPr>
        <w:t>Nikolich-Zugich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1C0DD78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Sairam Parthasarathy, PI</w:t>
      </w:r>
    </w:p>
    <w:p w14:paraId="5A110F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ly Deal</w:t>
      </w:r>
    </w:p>
    <w:p w14:paraId="5B97540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Rodriguez </w:t>
      </w:r>
      <w:proofErr w:type="spellStart"/>
      <w:r>
        <w:rPr>
          <w:color w:val="000000"/>
          <w:sz w:val="22"/>
          <w:szCs w:val="22"/>
        </w:rPr>
        <w:t>Esquival</w:t>
      </w:r>
      <w:proofErr w:type="spellEnd"/>
      <w:r>
        <w:rPr>
          <w:color w:val="000000"/>
          <w:sz w:val="22"/>
          <w:szCs w:val="22"/>
        </w:rPr>
        <w:t xml:space="preserve"> Denise</w:t>
      </w:r>
    </w:p>
    <w:p w14:paraId="577F91B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Isabella </w:t>
      </w:r>
      <w:proofErr w:type="spellStart"/>
      <w:r>
        <w:rPr>
          <w:color w:val="000000"/>
          <w:sz w:val="22"/>
          <w:szCs w:val="22"/>
        </w:rPr>
        <w:t>DuPre</w:t>
      </w:r>
      <w:proofErr w:type="spellEnd"/>
    </w:p>
    <w:p w14:paraId="54061F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cey C. Ernst</w:t>
      </w:r>
    </w:p>
    <w:p w14:paraId="09EE966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unar Far</w:t>
      </w:r>
    </w:p>
    <w:p w14:paraId="210D59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ucia Felix</w:t>
      </w:r>
    </w:p>
    <w:p w14:paraId="1841436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ana Felix</w:t>
      </w:r>
    </w:p>
    <w:p w14:paraId="1AC49F9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gelica </w:t>
      </w:r>
      <w:proofErr w:type="spellStart"/>
      <w:r>
        <w:rPr>
          <w:color w:val="000000"/>
          <w:sz w:val="22"/>
          <w:szCs w:val="22"/>
        </w:rPr>
        <w:t>Galdamez</w:t>
      </w:r>
      <w:proofErr w:type="spellEnd"/>
      <w:r>
        <w:rPr>
          <w:color w:val="000000"/>
          <w:sz w:val="22"/>
          <w:szCs w:val="22"/>
        </w:rPr>
        <w:t>-Avila</w:t>
      </w:r>
    </w:p>
    <w:p w14:paraId="042C1CE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manda E </w:t>
      </w:r>
      <w:proofErr w:type="spellStart"/>
      <w:r>
        <w:rPr>
          <w:color w:val="000000"/>
          <w:sz w:val="22"/>
          <w:szCs w:val="22"/>
        </w:rPr>
        <w:t>Galster</w:t>
      </w:r>
      <w:proofErr w:type="spellEnd"/>
    </w:p>
    <w:p w14:paraId="2B5DC61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Omar Gomez</w:t>
      </w:r>
    </w:p>
    <w:p w14:paraId="47849F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dgar Gutierrez</w:t>
      </w:r>
    </w:p>
    <w:p w14:paraId="45F7CC1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T. Harris</w:t>
      </w:r>
    </w:p>
    <w:p w14:paraId="4E5E7B4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efanie Harris</w:t>
      </w:r>
    </w:p>
    <w:p w14:paraId="19AB5D1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>Adrianna Hernandez</w:t>
      </w:r>
    </w:p>
    <w:p w14:paraId="5E1EBAC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ael Hernandez</w:t>
      </w:r>
    </w:p>
    <w:p w14:paraId="5BEF6CE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a </w:t>
      </w:r>
      <w:proofErr w:type="spellStart"/>
      <w:r>
        <w:rPr>
          <w:color w:val="000000"/>
          <w:sz w:val="22"/>
          <w:szCs w:val="22"/>
        </w:rPr>
        <w:t>Karnafel</w:t>
      </w:r>
      <w:proofErr w:type="spellEnd"/>
    </w:p>
    <w:p w14:paraId="0B32D91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olleen </w:t>
      </w:r>
      <w:proofErr w:type="spellStart"/>
      <w:r>
        <w:rPr>
          <w:color w:val="000000"/>
          <w:sz w:val="22"/>
          <w:szCs w:val="22"/>
        </w:rPr>
        <w:t>Kenost</w:t>
      </w:r>
      <w:proofErr w:type="spellEnd"/>
    </w:p>
    <w:p w14:paraId="38BF90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a </w:t>
      </w:r>
      <w:proofErr w:type="spellStart"/>
      <w:r>
        <w:rPr>
          <w:color w:val="000000"/>
          <w:sz w:val="22"/>
          <w:szCs w:val="22"/>
        </w:rPr>
        <w:t>Khawam</w:t>
      </w:r>
      <w:proofErr w:type="spellEnd"/>
    </w:p>
    <w:p w14:paraId="28244C2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ison </w:t>
      </w:r>
      <w:proofErr w:type="spellStart"/>
      <w:r>
        <w:rPr>
          <w:color w:val="000000"/>
          <w:sz w:val="22"/>
          <w:szCs w:val="22"/>
        </w:rPr>
        <w:t>Koleski</w:t>
      </w:r>
      <w:proofErr w:type="spellEnd"/>
    </w:p>
    <w:p w14:paraId="1389D83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hr Kyle</w:t>
      </w:r>
    </w:p>
    <w:p w14:paraId="2A38BFB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onnie LaFleur</w:t>
      </w:r>
    </w:p>
    <w:p w14:paraId="5E1F0A5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enda Lambert</w:t>
      </w:r>
    </w:p>
    <w:p w14:paraId="67DBD2E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icily LaRue</w:t>
      </w:r>
    </w:p>
    <w:p w14:paraId="77364C4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yan Lee</w:t>
      </w:r>
    </w:p>
    <w:p w14:paraId="7918CBE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ylie Lew</w:t>
      </w:r>
    </w:p>
    <w:p w14:paraId="475453C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ren </w:t>
      </w:r>
      <w:proofErr w:type="spellStart"/>
      <w:r>
        <w:rPr>
          <w:color w:val="000000"/>
          <w:sz w:val="22"/>
          <w:szCs w:val="22"/>
        </w:rPr>
        <w:t>Lutrick</w:t>
      </w:r>
      <w:proofErr w:type="spellEnd"/>
    </w:p>
    <w:p w14:paraId="091F164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rav Merchant</w:t>
      </w:r>
    </w:p>
    <w:p w14:paraId="08A61D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opher Morton</w:t>
      </w:r>
    </w:p>
    <w:p w14:paraId="67B90A9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brina </w:t>
      </w:r>
      <w:proofErr w:type="spellStart"/>
      <w:r>
        <w:rPr>
          <w:color w:val="000000"/>
          <w:sz w:val="22"/>
          <w:szCs w:val="22"/>
        </w:rPr>
        <w:t>OesterleHas</w:t>
      </w:r>
      <w:proofErr w:type="spellEnd"/>
    </w:p>
    <w:p w14:paraId="40D8A0F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Toluwanim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Olorunnisola</w:t>
      </w:r>
      <w:proofErr w:type="spellEnd"/>
    </w:p>
    <w:p w14:paraId="51A3261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ourtney L Olson</w:t>
      </w:r>
    </w:p>
    <w:p w14:paraId="7AF88F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anette Peralta</w:t>
      </w:r>
    </w:p>
    <w:p w14:paraId="2CABD0F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liana Perez</w:t>
      </w:r>
    </w:p>
    <w:p w14:paraId="567C385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William (Vern) Pilling</w:t>
      </w:r>
    </w:p>
    <w:p w14:paraId="768B678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risten </w:t>
      </w:r>
      <w:proofErr w:type="spellStart"/>
      <w:r>
        <w:rPr>
          <w:color w:val="000000"/>
          <w:sz w:val="22"/>
          <w:szCs w:val="22"/>
        </w:rPr>
        <w:t>Pogreba</w:t>
      </w:r>
      <w:proofErr w:type="spellEnd"/>
      <w:r>
        <w:rPr>
          <w:color w:val="000000"/>
          <w:sz w:val="22"/>
          <w:szCs w:val="22"/>
        </w:rPr>
        <w:t>-Brown</w:t>
      </w:r>
    </w:p>
    <w:p w14:paraId="5D0FB02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c Reiman</w:t>
      </w:r>
    </w:p>
    <w:p w14:paraId="3DE4FF9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enise Rodriguez Esquivel</w:t>
      </w:r>
    </w:p>
    <w:p w14:paraId="152D10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gan Rumble</w:t>
      </w:r>
    </w:p>
    <w:p w14:paraId="7CE9777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. Lee Ryan</w:t>
      </w:r>
    </w:p>
    <w:p w14:paraId="2399BE0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ck Sanchez</w:t>
      </w:r>
    </w:p>
    <w:p w14:paraId="5C1C785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a Santa Cruz</w:t>
      </w:r>
    </w:p>
    <w:p w14:paraId="4B41CBB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erry Smith</w:t>
      </w:r>
    </w:p>
    <w:p w14:paraId="36302B9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nuel Snyder</w:t>
      </w:r>
    </w:p>
    <w:p w14:paraId="7104A44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Vignesh </w:t>
      </w:r>
      <w:proofErr w:type="spellStart"/>
      <w:r>
        <w:rPr>
          <w:color w:val="000000"/>
          <w:sz w:val="22"/>
          <w:szCs w:val="22"/>
        </w:rPr>
        <w:t>Subbian</w:t>
      </w:r>
      <w:proofErr w:type="spellEnd"/>
    </w:p>
    <w:p w14:paraId="5A1F3DF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yle Suhr</w:t>
      </w:r>
    </w:p>
    <w:p w14:paraId="7B99F90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ancy K. Sweitzer</w:t>
      </w:r>
    </w:p>
    <w:p w14:paraId="5CF3BE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nie Van Den </w:t>
      </w:r>
      <w:proofErr w:type="spellStart"/>
      <w:r>
        <w:rPr>
          <w:color w:val="000000"/>
          <w:sz w:val="22"/>
          <w:szCs w:val="22"/>
        </w:rPr>
        <w:t>Broeke</w:t>
      </w:r>
      <w:proofErr w:type="spellEnd"/>
    </w:p>
    <w:p w14:paraId="0DD505D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eanna Velarde</w:t>
      </w:r>
    </w:p>
    <w:p w14:paraId="404DFC5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pril </w:t>
      </w:r>
      <w:proofErr w:type="spellStart"/>
      <w:r>
        <w:rPr>
          <w:color w:val="000000"/>
          <w:sz w:val="22"/>
          <w:szCs w:val="22"/>
        </w:rPr>
        <w:t>Yingst</w:t>
      </w:r>
      <w:proofErr w:type="spellEnd"/>
    </w:p>
    <w:p w14:paraId="0AD6A3B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67549FD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Banner University Medical Center (BUMC) Phoenix</w:t>
      </w:r>
    </w:p>
    <w:p w14:paraId="3483EF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oyce Lee-</w:t>
      </w:r>
      <w:proofErr w:type="spellStart"/>
      <w:r>
        <w:rPr>
          <w:i/>
          <w:iCs/>
          <w:color w:val="000000"/>
          <w:sz w:val="22"/>
          <w:szCs w:val="22"/>
        </w:rPr>
        <w:t>Iannotti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447726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ynn Autry</w:t>
      </w:r>
    </w:p>
    <w:p w14:paraId="2A07605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bine </w:t>
      </w:r>
      <w:proofErr w:type="spellStart"/>
      <w:r>
        <w:rPr>
          <w:color w:val="000000"/>
          <w:sz w:val="22"/>
          <w:szCs w:val="22"/>
        </w:rPr>
        <w:t>Borwege</w:t>
      </w:r>
      <w:proofErr w:type="spellEnd"/>
    </w:p>
    <w:p w14:paraId="7807463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ura </w:t>
      </w:r>
      <w:proofErr w:type="spellStart"/>
      <w:r>
        <w:rPr>
          <w:color w:val="000000"/>
          <w:sz w:val="22"/>
          <w:szCs w:val="22"/>
        </w:rPr>
        <w:t>Carriel</w:t>
      </w:r>
      <w:proofErr w:type="spellEnd"/>
    </w:p>
    <w:p w14:paraId="4A1E763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acquelynn</w:t>
      </w:r>
      <w:proofErr w:type="spellEnd"/>
      <w:r>
        <w:rPr>
          <w:color w:val="000000"/>
          <w:sz w:val="22"/>
          <w:szCs w:val="22"/>
        </w:rPr>
        <w:t xml:space="preserve"> Copeland</w:t>
      </w:r>
    </w:p>
    <w:p w14:paraId="0DA8FC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jorie </w:t>
      </w:r>
      <w:proofErr w:type="spellStart"/>
      <w:r>
        <w:rPr>
          <w:color w:val="000000"/>
          <w:sz w:val="22"/>
          <w:szCs w:val="22"/>
        </w:rPr>
        <w:t>DiLise</w:t>
      </w:r>
      <w:proofErr w:type="spellEnd"/>
      <w:r>
        <w:rPr>
          <w:color w:val="000000"/>
          <w:sz w:val="22"/>
          <w:szCs w:val="22"/>
        </w:rPr>
        <w:t>-Russo</w:t>
      </w:r>
    </w:p>
    <w:p w14:paraId="26DE79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san Fadden</w:t>
      </w:r>
    </w:p>
    <w:p w14:paraId="3FF65D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lyn Glassberg</w:t>
      </w:r>
    </w:p>
    <w:p w14:paraId="695D351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saias Gomez</w:t>
      </w:r>
    </w:p>
    <w:p w14:paraId="37CA53A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Garrett </w:t>
      </w:r>
      <w:proofErr w:type="spellStart"/>
      <w:r>
        <w:rPr>
          <w:color w:val="000000"/>
          <w:sz w:val="22"/>
          <w:szCs w:val="22"/>
        </w:rPr>
        <w:t>Grischo</w:t>
      </w:r>
      <w:proofErr w:type="spellEnd"/>
    </w:p>
    <w:p w14:paraId="67F7EC2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William Hartley</w:t>
      </w:r>
    </w:p>
    <w:p w14:paraId="2D2BA71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ah Hillier</w:t>
      </w:r>
    </w:p>
    <w:p w14:paraId="7EB671D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arvey Hsu</w:t>
      </w:r>
    </w:p>
    <w:p w14:paraId="383A972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ira Ismail</w:t>
      </w:r>
    </w:p>
    <w:p w14:paraId="3AC4AC3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tephanie </w:t>
      </w:r>
      <w:proofErr w:type="spellStart"/>
      <w:r>
        <w:rPr>
          <w:color w:val="000000"/>
          <w:sz w:val="22"/>
          <w:szCs w:val="22"/>
        </w:rPr>
        <w:t>Iusim</w:t>
      </w:r>
      <w:proofErr w:type="spellEnd"/>
    </w:p>
    <w:p w14:paraId="260FDB6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elle James</w:t>
      </w:r>
    </w:p>
    <w:p w14:paraId="495FD57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rinalini Kala</w:t>
      </w:r>
    </w:p>
    <w:p w14:paraId="7C8CAC5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ka Kenney</w:t>
      </w:r>
    </w:p>
    <w:p w14:paraId="3BBC605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niel Kim</w:t>
      </w:r>
    </w:p>
    <w:p w14:paraId="44C8E89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nneth S. Knox</w:t>
      </w:r>
    </w:p>
    <w:p w14:paraId="6A907DF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lanie MacNevin</w:t>
      </w:r>
    </w:p>
    <w:p w14:paraId="443C552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Nicole </w:t>
      </w:r>
      <w:proofErr w:type="spellStart"/>
      <w:r>
        <w:rPr>
          <w:color w:val="000000"/>
          <w:sz w:val="22"/>
          <w:szCs w:val="22"/>
        </w:rPr>
        <w:t>Marshell</w:t>
      </w:r>
      <w:proofErr w:type="spellEnd"/>
    </w:p>
    <w:p w14:paraId="599B816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es Michelle</w:t>
      </w:r>
    </w:p>
    <w:p w14:paraId="3DC003C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anesh Murthy</w:t>
      </w:r>
    </w:p>
    <w:p w14:paraId="0A5E3F2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i Ochoa</w:t>
      </w:r>
    </w:p>
    <w:p w14:paraId="5CA90AF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atima Palacios</w:t>
      </w:r>
    </w:p>
    <w:p w14:paraId="5C176D9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izabeth Quijada</w:t>
      </w:r>
    </w:p>
    <w:p w14:paraId="09D51AD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izabeth Rawnsley</w:t>
      </w:r>
    </w:p>
    <w:p w14:paraId="4F739F2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lizabeth Russo</w:t>
      </w:r>
    </w:p>
    <w:p w14:paraId="21AD1DA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ina Sosa</w:t>
      </w:r>
    </w:p>
    <w:p w14:paraId="0956F6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muel </w:t>
      </w:r>
      <w:proofErr w:type="spellStart"/>
      <w:r>
        <w:rPr>
          <w:color w:val="000000"/>
          <w:sz w:val="22"/>
          <w:szCs w:val="22"/>
        </w:rPr>
        <w:t>Unzek</w:t>
      </w:r>
      <w:proofErr w:type="spellEnd"/>
    </w:p>
    <w:p w14:paraId="682F98E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heila </w:t>
      </w:r>
      <w:proofErr w:type="spellStart"/>
      <w:r>
        <w:rPr>
          <w:color w:val="000000"/>
          <w:sz w:val="22"/>
          <w:szCs w:val="22"/>
        </w:rPr>
        <w:t>Vadovicky</w:t>
      </w:r>
      <w:proofErr w:type="spellEnd"/>
    </w:p>
    <w:p w14:paraId="050AC8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harry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Veres</w:t>
      </w:r>
      <w:proofErr w:type="spellEnd"/>
    </w:p>
    <w:p w14:paraId="09AFB31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347602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Banner University Medical Center (BUMC) Tucson</w:t>
      </w:r>
    </w:p>
    <w:p w14:paraId="2E5BE15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Eric M. Reiman, PI</w:t>
      </w:r>
    </w:p>
    <w:p w14:paraId="15E0C83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a Ambrose</w:t>
      </w:r>
    </w:p>
    <w:p w14:paraId="6B6E62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ristian </w:t>
      </w:r>
      <w:proofErr w:type="spellStart"/>
      <w:r>
        <w:rPr>
          <w:color w:val="000000"/>
          <w:sz w:val="22"/>
          <w:szCs w:val="22"/>
        </w:rPr>
        <w:t>Bime</w:t>
      </w:r>
      <w:proofErr w:type="spellEnd"/>
    </w:p>
    <w:p w14:paraId="04C2545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y Elizabeth Bulger Beck</w:t>
      </w:r>
    </w:p>
    <w:p w14:paraId="2E29C97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iffanie Cagle</w:t>
      </w:r>
    </w:p>
    <w:p w14:paraId="1423E2B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ustin Derma</w:t>
      </w:r>
    </w:p>
    <w:p w14:paraId="3FBCFDD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garet Drury</w:t>
      </w:r>
    </w:p>
    <w:p w14:paraId="5063E56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mien Duran</w:t>
      </w:r>
    </w:p>
    <w:p w14:paraId="236432E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se Elizondo</w:t>
      </w:r>
    </w:p>
    <w:p w14:paraId="560282C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Foley</w:t>
      </w:r>
    </w:p>
    <w:p w14:paraId="395F7CC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ent Gary</w:t>
      </w:r>
    </w:p>
    <w:p w14:paraId="1F42EDD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laudia Gonzales</w:t>
      </w:r>
    </w:p>
    <w:p w14:paraId="65ABC54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llian Hansen</w:t>
      </w:r>
    </w:p>
    <w:p w14:paraId="09BCCD2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rina Hughes</w:t>
      </w:r>
    </w:p>
    <w:p w14:paraId="2B1805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yesha Javed</w:t>
      </w:r>
    </w:p>
    <w:p w14:paraId="539D840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lizabeth </w:t>
      </w:r>
      <w:proofErr w:type="spellStart"/>
      <w:r>
        <w:rPr>
          <w:color w:val="000000"/>
          <w:sz w:val="22"/>
          <w:szCs w:val="22"/>
        </w:rPr>
        <w:t>Juneman</w:t>
      </w:r>
      <w:proofErr w:type="spellEnd"/>
    </w:p>
    <w:p w14:paraId="5CDEC86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Lieberman</w:t>
      </w:r>
    </w:p>
    <w:p w14:paraId="69BAD24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garet McCann</w:t>
      </w:r>
    </w:p>
    <w:p w14:paraId="3F2318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rrod Michael Mosier</w:t>
      </w:r>
    </w:p>
    <w:p w14:paraId="405EDED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ie Raymer</w:t>
      </w:r>
    </w:p>
    <w:p w14:paraId="12981E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kki Reed</w:t>
      </w:r>
    </w:p>
    <w:p w14:paraId="70C9602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ranz Rischard</w:t>
      </w:r>
    </w:p>
    <w:p w14:paraId="787BD6B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anya Sandhu</w:t>
      </w:r>
    </w:p>
    <w:p w14:paraId="41EA37F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rancisco Soto</w:t>
      </w:r>
    </w:p>
    <w:p w14:paraId="51723C8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arlos </w:t>
      </w:r>
      <w:proofErr w:type="spellStart"/>
      <w:r>
        <w:rPr>
          <w:color w:val="000000"/>
          <w:sz w:val="22"/>
          <w:szCs w:val="22"/>
        </w:rPr>
        <w:t>Tafich</w:t>
      </w:r>
      <w:proofErr w:type="spellEnd"/>
      <w:r>
        <w:rPr>
          <w:color w:val="000000"/>
          <w:sz w:val="22"/>
          <w:szCs w:val="22"/>
        </w:rPr>
        <w:t>-Rios</w:t>
      </w:r>
    </w:p>
    <w:p w14:paraId="2688BE3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Uma Reddy</w:t>
      </w:r>
    </w:p>
    <w:p w14:paraId="66F52B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thleen Wilson</w:t>
      </w:r>
    </w:p>
    <w:p w14:paraId="669874F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01CB22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Mayo Clinic Scottsdale</w:t>
      </w:r>
    </w:p>
    <w:p w14:paraId="68E951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Chyke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Abadam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Doubeni</w:t>
      </w:r>
      <w:proofErr w:type="spellEnd"/>
    </w:p>
    <w:p w14:paraId="59E31C8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78CB2DCD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University of California San Francisco</w:t>
      </w:r>
    </w:p>
    <w:p w14:paraId="25A916D9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62DE429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California San Francisco</w:t>
      </w:r>
    </w:p>
    <w:p w14:paraId="03ADB1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Steven </w:t>
      </w:r>
      <w:proofErr w:type="spellStart"/>
      <w:r>
        <w:rPr>
          <w:i/>
          <w:iCs/>
          <w:color w:val="000000"/>
          <w:sz w:val="22"/>
          <w:szCs w:val="22"/>
        </w:rPr>
        <w:t>Deeks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397259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Dan Kelly, PI</w:t>
      </w:r>
    </w:p>
    <w:p w14:paraId="72F2646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effrey Martin, PI</w:t>
      </w:r>
    </w:p>
    <w:p w14:paraId="580266B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Michael Peluso, PI</w:t>
      </w:r>
    </w:p>
    <w:p w14:paraId="6F2B1CD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Khamal</w:t>
      </w:r>
      <w:proofErr w:type="spellEnd"/>
      <w:r>
        <w:rPr>
          <w:color w:val="000000"/>
          <w:sz w:val="22"/>
          <w:szCs w:val="22"/>
        </w:rPr>
        <w:t xml:space="preserve"> Anglin</w:t>
      </w:r>
    </w:p>
    <w:p w14:paraId="63FF7F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Urania Argueta</w:t>
      </w:r>
    </w:p>
    <w:p w14:paraId="5BBE345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ofi </w:t>
      </w:r>
      <w:proofErr w:type="spellStart"/>
      <w:r>
        <w:rPr>
          <w:color w:val="000000"/>
          <w:sz w:val="22"/>
          <w:szCs w:val="22"/>
        </w:rPr>
        <w:t>Asare</w:t>
      </w:r>
      <w:proofErr w:type="spellEnd"/>
    </w:p>
    <w:p w14:paraId="2AE9DAE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ethyst Belanger</w:t>
      </w:r>
    </w:p>
    <w:p w14:paraId="687F6A5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lissa Buitrago</w:t>
      </w:r>
    </w:p>
    <w:p w14:paraId="7B20768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imee </w:t>
      </w:r>
      <w:proofErr w:type="spellStart"/>
      <w:r>
        <w:rPr>
          <w:color w:val="000000"/>
          <w:sz w:val="22"/>
          <w:szCs w:val="22"/>
        </w:rPr>
        <w:t>Cantoran</w:t>
      </w:r>
      <w:proofErr w:type="spellEnd"/>
    </w:p>
    <w:p w14:paraId="277120B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elina Chang Song</w:t>
      </w:r>
    </w:p>
    <w:p w14:paraId="3A0010E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exus Clark</w:t>
      </w:r>
    </w:p>
    <w:p w14:paraId="2F9619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cole Del Castillo</w:t>
      </w:r>
    </w:p>
    <w:p w14:paraId="2C67E4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onika </w:t>
      </w:r>
      <w:proofErr w:type="spellStart"/>
      <w:r>
        <w:rPr>
          <w:color w:val="000000"/>
          <w:sz w:val="22"/>
          <w:szCs w:val="22"/>
        </w:rPr>
        <w:t>Deswal</w:t>
      </w:r>
      <w:proofErr w:type="spellEnd"/>
    </w:p>
    <w:p w14:paraId="28BB89B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tthew </w:t>
      </w:r>
      <w:proofErr w:type="spellStart"/>
      <w:r>
        <w:rPr>
          <w:color w:val="000000"/>
          <w:sz w:val="22"/>
          <w:szCs w:val="22"/>
        </w:rPr>
        <w:t>Durstenfeld</w:t>
      </w:r>
      <w:proofErr w:type="spellEnd"/>
    </w:p>
    <w:p w14:paraId="3D9F5AB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alle Grebe</w:t>
      </w:r>
    </w:p>
    <w:p w14:paraId="2569116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imothy Henrich</w:t>
      </w:r>
    </w:p>
    <w:p w14:paraId="4ACC6E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Hoh</w:t>
      </w:r>
    </w:p>
    <w:p w14:paraId="1FB29B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riscilla </w:t>
      </w:r>
      <w:proofErr w:type="spellStart"/>
      <w:r>
        <w:rPr>
          <w:color w:val="000000"/>
          <w:sz w:val="22"/>
          <w:szCs w:val="22"/>
        </w:rPr>
        <w:t>Hsue</w:t>
      </w:r>
      <w:proofErr w:type="spellEnd"/>
    </w:p>
    <w:p w14:paraId="21F64D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eatrice Huang</w:t>
      </w:r>
    </w:p>
    <w:p w14:paraId="0112B0C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illy Huang</w:t>
      </w:r>
    </w:p>
    <w:p w14:paraId="451366F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ania Ibrahim</w:t>
      </w:r>
    </w:p>
    <w:p w14:paraId="14626BA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mela Josue</w:t>
      </w:r>
    </w:p>
    <w:p w14:paraId="1EC7A0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an </w:t>
      </w:r>
      <w:proofErr w:type="spellStart"/>
      <w:r>
        <w:rPr>
          <w:color w:val="000000"/>
          <w:sz w:val="22"/>
          <w:szCs w:val="22"/>
        </w:rPr>
        <w:t>Kerbleski</w:t>
      </w:r>
      <w:proofErr w:type="spellEnd"/>
    </w:p>
    <w:p w14:paraId="6B57FFD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Raushun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Kirtikar</w:t>
      </w:r>
      <w:proofErr w:type="spellEnd"/>
    </w:p>
    <w:p w14:paraId="29FF994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lman Mahboob</w:t>
      </w:r>
    </w:p>
    <w:p w14:paraId="4DA70F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die </w:t>
      </w:r>
      <w:proofErr w:type="spellStart"/>
      <w:r>
        <w:rPr>
          <w:color w:val="000000"/>
          <w:sz w:val="22"/>
          <w:szCs w:val="22"/>
        </w:rPr>
        <w:t>Munter</w:t>
      </w:r>
      <w:proofErr w:type="spellEnd"/>
    </w:p>
    <w:p w14:paraId="1D11617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mes Lombardo</w:t>
      </w:r>
    </w:p>
    <w:p w14:paraId="3ED541F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onica Lopez</w:t>
      </w:r>
    </w:p>
    <w:p w14:paraId="164F6C0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chael Luna</w:t>
      </w:r>
    </w:p>
    <w:p w14:paraId="7FEF37B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ina Marquez</w:t>
      </w:r>
    </w:p>
    <w:p w14:paraId="1738F05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ynn Ngo</w:t>
      </w:r>
    </w:p>
    <w:p w14:paraId="7E6864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andy Parada</w:t>
      </w:r>
    </w:p>
    <w:p w14:paraId="05E0FC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imberly Rhoads</w:t>
      </w:r>
    </w:p>
    <w:p w14:paraId="2337BAF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tonio Rodriguez</w:t>
      </w:r>
    </w:p>
    <w:p w14:paraId="2C0B92E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ma Rodriguez Lopez</w:t>
      </w:r>
    </w:p>
    <w:p w14:paraId="530FA2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ustin Romero</w:t>
      </w:r>
    </w:p>
    <w:p w14:paraId="19DCC88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>Dylan Ryder</w:t>
      </w:r>
    </w:p>
    <w:p w14:paraId="4604D44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tthew So</w:t>
      </w:r>
    </w:p>
    <w:p w14:paraId="42518D3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Viva Tai</w:t>
      </w:r>
    </w:p>
    <w:p w14:paraId="4DA2C7B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andon Tran</w:t>
      </w:r>
    </w:p>
    <w:p w14:paraId="78D406A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aisy </w:t>
      </w:r>
      <w:proofErr w:type="spellStart"/>
      <w:r>
        <w:rPr>
          <w:color w:val="000000"/>
          <w:sz w:val="22"/>
          <w:szCs w:val="22"/>
        </w:rPr>
        <w:t>Valdivieso</w:t>
      </w:r>
      <w:proofErr w:type="spellEnd"/>
    </w:p>
    <w:p w14:paraId="790F17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eepshika</w:t>
      </w:r>
      <w:proofErr w:type="spellEnd"/>
      <w:r>
        <w:rPr>
          <w:color w:val="000000"/>
          <w:sz w:val="22"/>
          <w:szCs w:val="22"/>
        </w:rPr>
        <w:t xml:space="preserve"> Verma</w:t>
      </w:r>
    </w:p>
    <w:p w14:paraId="53128CB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ghann Williams</w:t>
      </w:r>
    </w:p>
    <w:p w14:paraId="09AD1AD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ndhy</w:t>
      </w:r>
      <w:proofErr w:type="spellEnd"/>
      <w:r>
        <w:rPr>
          <w:color w:val="000000"/>
          <w:sz w:val="22"/>
          <w:szCs w:val="22"/>
        </w:rPr>
        <w:t xml:space="preserve"> Zamora</w:t>
      </w:r>
    </w:p>
    <w:p w14:paraId="50EB0265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62C7AC30" w14:textId="77777777" w:rsidR="001B326B" w:rsidRPr="008F41D4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sz w:val="36"/>
        </w:rPr>
      </w:pPr>
      <w:r w:rsidRPr="008F41D4">
        <w:rPr>
          <w:rFonts w:ascii="Times New Roman" w:hAnsi="Times New Roman" w:cs="Times New Roman"/>
          <w:b/>
          <w:color w:val="000000"/>
          <w:sz w:val="28"/>
          <w:szCs w:val="24"/>
        </w:rPr>
        <w:t>Adult Pregnancy Cohort</w:t>
      </w:r>
    </w:p>
    <w:p w14:paraId="2125A2ED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PRIORITY: Post-Acute Sequelae of SARS-CoV-2 in Pregnant Women and their Children</w:t>
      </w:r>
    </w:p>
    <w:p w14:paraId="3BE830BE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55A2D04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California San Francisco</w:t>
      </w:r>
    </w:p>
    <w:p w14:paraId="621CF2C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Vanessa Jacoby, PI</w:t>
      </w:r>
    </w:p>
    <w:p w14:paraId="0B9BBFD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Nyat</w:t>
      </w:r>
      <w:proofErr w:type="spellEnd"/>
      <w:r>
        <w:rPr>
          <w:color w:val="000000"/>
          <w:sz w:val="22"/>
          <w:szCs w:val="22"/>
        </w:rPr>
        <w:t xml:space="preserve"> Araya</w:t>
      </w:r>
    </w:p>
    <w:p w14:paraId="711AC6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inthya Arellano-Melchor</w:t>
      </w:r>
    </w:p>
    <w:p w14:paraId="2B32E72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n Chang</w:t>
      </w:r>
    </w:p>
    <w:p w14:paraId="5ADB700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sabel De La Torre</w:t>
      </w:r>
    </w:p>
    <w:p w14:paraId="2F64BB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oujany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Gade</w:t>
      </w:r>
      <w:proofErr w:type="spellEnd"/>
    </w:p>
    <w:p w14:paraId="466F198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stefania Guerreros</w:t>
      </w:r>
    </w:p>
    <w:p w14:paraId="2F3417A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Victoria </w:t>
      </w:r>
      <w:proofErr w:type="spellStart"/>
      <w:r>
        <w:rPr>
          <w:color w:val="000000"/>
          <w:sz w:val="22"/>
          <w:szCs w:val="22"/>
        </w:rPr>
        <w:t>Laleau</w:t>
      </w:r>
      <w:proofErr w:type="spellEnd"/>
    </w:p>
    <w:p w14:paraId="7C7B5A6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Vanessa </w:t>
      </w:r>
      <w:proofErr w:type="spellStart"/>
      <w:r>
        <w:rPr>
          <w:color w:val="000000"/>
          <w:sz w:val="22"/>
          <w:szCs w:val="22"/>
        </w:rPr>
        <w:t>Monzon</w:t>
      </w:r>
      <w:proofErr w:type="spellEnd"/>
    </w:p>
    <w:p w14:paraId="2348C06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e Salem</w:t>
      </w:r>
    </w:p>
    <w:p w14:paraId="3909B08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a Tolentino</w:t>
      </w:r>
    </w:p>
    <w:p w14:paraId="43C693C5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341FCD26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MFMU PASC-PREG</w:t>
      </w:r>
    </w:p>
    <w:p w14:paraId="430E09D0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b/>
          <w:bCs/>
          <w:color w:val="000000"/>
          <w:sz w:val="22"/>
          <w:szCs w:val="22"/>
        </w:rPr>
        <w:t> </w:t>
      </w:r>
    </w:p>
    <w:p w14:paraId="0C9B56B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Utah</w:t>
      </w:r>
    </w:p>
    <w:p w14:paraId="3E598DE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Torri Metz, PI</w:t>
      </w:r>
    </w:p>
    <w:p w14:paraId="0CA4D8D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ynlee Buhler</w:t>
      </w:r>
    </w:p>
    <w:p w14:paraId="2B1E88D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oah Carson</w:t>
      </w:r>
    </w:p>
    <w:p w14:paraId="4D7576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cob Draper</w:t>
      </w:r>
    </w:p>
    <w:p w14:paraId="2E48570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vin Duff</w:t>
      </w:r>
    </w:p>
    <w:p w14:paraId="283F15A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e Gibson</w:t>
      </w:r>
    </w:p>
    <w:p w14:paraId="172DD83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enise Lamb</w:t>
      </w:r>
    </w:p>
    <w:p w14:paraId="54CDAE0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anda Nelsen</w:t>
      </w:r>
    </w:p>
    <w:p w14:paraId="719ACE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hannon </w:t>
      </w:r>
      <w:proofErr w:type="spellStart"/>
      <w:r>
        <w:rPr>
          <w:color w:val="000000"/>
          <w:sz w:val="22"/>
          <w:szCs w:val="22"/>
        </w:rPr>
        <w:t>Schlater</w:t>
      </w:r>
      <w:proofErr w:type="spellEnd"/>
    </w:p>
    <w:p w14:paraId="5B01991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mber </w:t>
      </w:r>
      <w:proofErr w:type="spellStart"/>
      <w:r>
        <w:rPr>
          <w:color w:val="000000"/>
          <w:sz w:val="22"/>
          <w:szCs w:val="22"/>
        </w:rPr>
        <w:t>Sowles</w:t>
      </w:r>
      <w:proofErr w:type="spellEnd"/>
    </w:p>
    <w:p w14:paraId="675AE15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ssandra Vance</w:t>
      </w:r>
    </w:p>
    <w:p w14:paraId="2483CC9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6F4C1AE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Brown University (Women and Infants Hospital)</w:t>
      </w:r>
    </w:p>
    <w:p w14:paraId="55B151F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shall Baez</w:t>
      </w:r>
    </w:p>
    <w:p w14:paraId="0EA2F5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sa Beati</w:t>
      </w:r>
    </w:p>
    <w:p w14:paraId="1CAD6DD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onna </w:t>
      </w:r>
      <w:proofErr w:type="spellStart"/>
      <w:r>
        <w:rPr>
          <w:color w:val="000000"/>
          <w:sz w:val="22"/>
          <w:szCs w:val="22"/>
        </w:rPr>
        <w:t>Catlow</w:t>
      </w:r>
      <w:proofErr w:type="spellEnd"/>
    </w:p>
    <w:p w14:paraId="445BFA3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gelica </w:t>
      </w:r>
      <w:proofErr w:type="spellStart"/>
      <w:r>
        <w:rPr>
          <w:color w:val="000000"/>
          <w:sz w:val="22"/>
          <w:szCs w:val="22"/>
        </w:rPr>
        <w:t>DeMartino</w:t>
      </w:r>
      <w:proofErr w:type="spellEnd"/>
    </w:p>
    <w:p w14:paraId="179B0EC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afaq Jawed</w:t>
      </w:r>
    </w:p>
    <w:p w14:paraId="32920F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iana Kuhn</w:t>
      </w:r>
    </w:p>
    <w:p w14:paraId="285E18D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aley Lefebvre</w:t>
      </w:r>
    </w:p>
    <w:p w14:paraId="3CEC50A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Paula </w:t>
      </w:r>
      <w:proofErr w:type="spellStart"/>
      <w:r>
        <w:rPr>
          <w:color w:val="000000"/>
          <w:sz w:val="22"/>
          <w:szCs w:val="22"/>
        </w:rPr>
        <w:t>Lorenzi</w:t>
      </w:r>
      <w:proofErr w:type="spellEnd"/>
    </w:p>
    <w:p w14:paraId="50DF720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ne Milano</w:t>
      </w:r>
    </w:p>
    <w:p w14:paraId="27277D4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ephanie Nunez</w:t>
      </w:r>
    </w:p>
    <w:p w14:paraId="30FE89E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manda O’Neill</w:t>
      </w:r>
    </w:p>
    <w:p w14:paraId="2FFD2CB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thena Poppas</w:t>
      </w:r>
    </w:p>
    <w:p w14:paraId="1EA98BD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wight Rouse</w:t>
      </w:r>
    </w:p>
    <w:p w14:paraId="6965F69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anet Rousseau</w:t>
      </w:r>
    </w:p>
    <w:p w14:paraId="07B1F00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5050EE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 xml:space="preserve">Case Western - </w:t>
      </w:r>
      <w:proofErr w:type="spellStart"/>
      <w:r>
        <w:rPr>
          <w:b/>
          <w:bCs/>
          <w:color w:val="000000"/>
          <w:sz w:val="22"/>
          <w:szCs w:val="22"/>
        </w:rPr>
        <w:t>MetroHealth</w:t>
      </w:r>
      <w:proofErr w:type="spellEnd"/>
      <w:r>
        <w:rPr>
          <w:b/>
          <w:bCs/>
          <w:color w:val="000000"/>
          <w:sz w:val="22"/>
          <w:szCs w:val="22"/>
        </w:rPr>
        <w:t xml:space="preserve"> Medical</w:t>
      </w:r>
    </w:p>
    <w:p w14:paraId="4BCBBEA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Jennifer </w:t>
      </w:r>
      <w:proofErr w:type="spellStart"/>
      <w:r>
        <w:rPr>
          <w:i/>
          <w:iCs/>
          <w:color w:val="000000"/>
          <w:sz w:val="22"/>
          <w:szCs w:val="22"/>
        </w:rPr>
        <w:t>Bailit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625CF6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Kelly Gibson, PI</w:t>
      </w:r>
    </w:p>
    <w:p w14:paraId="235B79C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Wendy Dalton</w:t>
      </w:r>
    </w:p>
    <w:p w14:paraId="075B91B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ittany DeSantis</w:t>
      </w:r>
    </w:p>
    <w:p w14:paraId="5EF141A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ailey Diaz</w:t>
      </w:r>
    </w:p>
    <w:p w14:paraId="6870F51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Parmjit</w:t>
      </w:r>
      <w:proofErr w:type="spellEnd"/>
      <w:r>
        <w:rPr>
          <w:color w:val="000000"/>
          <w:sz w:val="22"/>
          <w:szCs w:val="22"/>
        </w:rPr>
        <w:t xml:space="preserve"> Gill-Jones</w:t>
      </w:r>
    </w:p>
    <w:p w14:paraId="5077677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lissa Kinas</w:t>
      </w:r>
    </w:p>
    <w:p w14:paraId="0FCA3B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an </w:t>
      </w:r>
      <w:proofErr w:type="spellStart"/>
      <w:r>
        <w:rPr>
          <w:color w:val="000000"/>
          <w:sz w:val="22"/>
          <w:szCs w:val="22"/>
        </w:rPr>
        <w:t>Lippus</w:t>
      </w:r>
      <w:proofErr w:type="spellEnd"/>
    </w:p>
    <w:p w14:paraId="5C5742C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rian Mercer</w:t>
      </w:r>
    </w:p>
    <w:p w14:paraId="1AA8C4C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udi Minium</w:t>
      </w:r>
    </w:p>
    <w:p w14:paraId="5790BD0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bigail Pierse</w:t>
      </w:r>
    </w:p>
    <w:p w14:paraId="66B0E07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uAnn </w:t>
      </w:r>
      <w:proofErr w:type="spellStart"/>
      <w:r>
        <w:rPr>
          <w:color w:val="000000"/>
          <w:sz w:val="22"/>
          <w:szCs w:val="22"/>
        </w:rPr>
        <w:t>Polito</w:t>
      </w:r>
      <w:proofErr w:type="spellEnd"/>
    </w:p>
    <w:p w14:paraId="2A9FA85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va Reese</w:t>
      </w:r>
    </w:p>
    <w:p w14:paraId="4A0A088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ugenia Sweet</w:t>
      </w:r>
    </w:p>
    <w:p w14:paraId="7DF593E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513810F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b/>
          <w:bCs/>
          <w:color w:val="000000"/>
          <w:sz w:val="22"/>
          <w:szCs w:val="22"/>
        </w:rPr>
        <w:t>ChristianaCare</w:t>
      </w:r>
      <w:proofErr w:type="spellEnd"/>
    </w:p>
    <w:p w14:paraId="6EEF739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Matthew Hoffman, PI</w:t>
      </w:r>
    </w:p>
    <w:p w14:paraId="7331AFC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itlin Almeida</w:t>
      </w:r>
    </w:p>
    <w:p w14:paraId="5432772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arrie </w:t>
      </w:r>
      <w:proofErr w:type="spellStart"/>
      <w:r>
        <w:rPr>
          <w:color w:val="000000"/>
          <w:sz w:val="22"/>
          <w:szCs w:val="22"/>
        </w:rPr>
        <w:t>Kitto</w:t>
      </w:r>
      <w:proofErr w:type="spellEnd"/>
    </w:p>
    <w:p w14:paraId="2F11329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hannon </w:t>
      </w:r>
      <w:proofErr w:type="spellStart"/>
      <w:r>
        <w:rPr>
          <w:color w:val="000000"/>
          <w:sz w:val="22"/>
          <w:szCs w:val="22"/>
        </w:rPr>
        <w:t>Traczykiewicz</w:t>
      </w:r>
      <w:proofErr w:type="spellEnd"/>
    </w:p>
    <w:p w14:paraId="41CE79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shley </w:t>
      </w:r>
      <w:proofErr w:type="spellStart"/>
      <w:r>
        <w:rPr>
          <w:color w:val="000000"/>
          <w:sz w:val="22"/>
          <w:szCs w:val="22"/>
        </w:rPr>
        <w:t>Vanneman</w:t>
      </w:r>
      <w:proofErr w:type="spellEnd"/>
    </w:p>
    <w:p w14:paraId="290AFD7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5AAF4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Columbia University</w:t>
      </w:r>
    </w:p>
    <w:p w14:paraId="2A657D4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Uma Reddy, PI</w:t>
      </w:r>
    </w:p>
    <w:p w14:paraId="128398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bine </w:t>
      </w:r>
      <w:proofErr w:type="spellStart"/>
      <w:r>
        <w:rPr>
          <w:color w:val="000000"/>
          <w:sz w:val="22"/>
          <w:szCs w:val="22"/>
        </w:rPr>
        <w:t>Bousleiman</w:t>
      </w:r>
      <w:proofErr w:type="spellEnd"/>
    </w:p>
    <w:p w14:paraId="5D834D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heic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Cedano</w:t>
      </w:r>
      <w:proofErr w:type="spellEnd"/>
    </w:p>
    <w:p w14:paraId="1133A3E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ra </w:t>
      </w:r>
      <w:proofErr w:type="spellStart"/>
      <w:r>
        <w:rPr>
          <w:color w:val="000000"/>
          <w:sz w:val="22"/>
          <w:szCs w:val="22"/>
        </w:rPr>
        <w:t>Echeverri</w:t>
      </w:r>
      <w:proofErr w:type="spellEnd"/>
    </w:p>
    <w:p w14:paraId="052329B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gan Loffredo</w:t>
      </w:r>
    </w:p>
    <w:p w14:paraId="3102FFD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upa Ravi</w:t>
      </w:r>
    </w:p>
    <w:p w14:paraId="5B1D5F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oelia Zork</w:t>
      </w:r>
    </w:p>
    <w:p w14:paraId="10E0CD4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1B2FE9B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Duke University Medical Center</w:t>
      </w:r>
    </w:p>
    <w:p w14:paraId="18270CC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Brenna Hughes, PI</w:t>
      </w:r>
    </w:p>
    <w:p w14:paraId="2D21A6E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Nixaliz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Cumba</w:t>
      </w:r>
      <w:proofErr w:type="spellEnd"/>
    </w:p>
    <w:p w14:paraId="7F0BB9E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Ferrara</w:t>
      </w:r>
    </w:p>
    <w:p w14:paraId="7FE7237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ena Fried</w:t>
      </w:r>
    </w:p>
    <w:p w14:paraId="61494D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anielle </w:t>
      </w:r>
      <w:proofErr w:type="spellStart"/>
      <w:r>
        <w:rPr>
          <w:color w:val="000000"/>
          <w:sz w:val="22"/>
          <w:szCs w:val="22"/>
        </w:rPr>
        <w:t>Lanpher</w:t>
      </w:r>
      <w:proofErr w:type="spellEnd"/>
    </w:p>
    <w:p w14:paraId="542183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4BC81A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The George Washington University</w:t>
      </w:r>
    </w:p>
    <w:p w14:paraId="6EC7E52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Rebecca Clifton, PI</w:t>
      </w:r>
    </w:p>
    <w:p w14:paraId="05AFB79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ia Barrett</w:t>
      </w:r>
    </w:p>
    <w:p w14:paraId="4122868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reg Sandoval</w:t>
      </w:r>
    </w:p>
    <w:p w14:paraId="648EBF4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even Weiner</w:t>
      </w:r>
    </w:p>
    <w:p w14:paraId="534C09E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7242B2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Good Samaritan</w:t>
      </w:r>
    </w:p>
    <w:p w14:paraId="31990B6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Mounira</w:t>
      </w:r>
      <w:proofErr w:type="spellEnd"/>
      <w:r>
        <w:rPr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i/>
          <w:iCs/>
          <w:color w:val="000000"/>
          <w:sz w:val="22"/>
          <w:szCs w:val="22"/>
        </w:rPr>
        <w:t>Habli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575849A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ta McClellan</w:t>
      </w:r>
    </w:p>
    <w:p w14:paraId="710DC1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eth Sears</w:t>
      </w:r>
    </w:p>
    <w:p w14:paraId="37C1D91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2B35D6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Medical College of Wisconsin</w:t>
      </w:r>
    </w:p>
    <w:p w14:paraId="5612AB1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Anna </w:t>
      </w:r>
      <w:proofErr w:type="spellStart"/>
      <w:r>
        <w:rPr>
          <w:i/>
          <w:iCs/>
          <w:color w:val="000000"/>
          <w:sz w:val="22"/>
          <w:szCs w:val="22"/>
        </w:rPr>
        <w:t>Palatnik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253A11B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ana </w:t>
      </w:r>
      <w:proofErr w:type="spellStart"/>
      <w:r>
        <w:rPr>
          <w:color w:val="000000"/>
          <w:sz w:val="22"/>
          <w:szCs w:val="22"/>
        </w:rPr>
        <w:t>Karasti</w:t>
      </w:r>
      <w:proofErr w:type="spellEnd"/>
    </w:p>
    <w:p w14:paraId="3FC7094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hanna Kessel</w:t>
      </w:r>
    </w:p>
    <w:p w14:paraId="51BABF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ina Meyer</w:t>
      </w:r>
    </w:p>
    <w:p w14:paraId="0458517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Eleanor </w:t>
      </w:r>
      <w:proofErr w:type="spellStart"/>
      <w:r>
        <w:rPr>
          <w:color w:val="000000"/>
          <w:sz w:val="22"/>
          <w:szCs w:val="22"/>
        </w:rPr>
        <w:t>Saffian</w:t>
      </w:r>
      <w:proofErr w:type="spellEnd"/>
    </w:p>
    <w:p w14:paraId="4B3A71F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1C31DC0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Miami Valley Hospital</w:t>
      </w:r>
    </w:p>
    <w:p w14:paraId="3FD1E7B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Samantha Wiegand, PI</w:t>
      </w:r>
    </w:p>
    <w:p w14:paraId="72B2E05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thleen </w:t>
      </w:r>
      <w:proofErr w:type="spellStart"/>
      <w:r>
        <w:rPr>
          <w:color w:val="000000"/>
          <w:sz w:val="22"/>
          <w:szCs w:val="22"/>
        </w:rPr>
        <w:t>Fennig</w:t>
      </w:r>
      <w:proofErr w:type="spellEnd"/>
    </w:p>
    <w:p w14:paraId="5354944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McKenna</w:t>
      </w:r>
    </w:p>
    <w:p w14:paraId="6EC8AC8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mily Reynolds</w:t>
      </w:r>
    </w:p>
    <w:p w14:paraId="238F76E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sther Kaye Snow</w:t>
      </w:r>
    </w:p>
    <w:p w14:paraId="51D08C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becca Wirth</w:t>
      </w:r>
    </w:p>
    <w:p w14:paraId="48B0A04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3B00E9A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New York-Presbyterian/Queens</w:t>
      </w:r>
    </w:p>
    <w:p w14:paraId="2D10982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Daniel </w:t>
      </w:r>
      <w:proofErr w:type="spellStart"/>
      <w:r>
        <w:rPr>
          <w:i/>
          <w:iCs/>
          <w:color w:val="000000"/>
          <w:sz w:val="22"/>
          <w:szCs w:val="22"/>
        </w:rPr>
        <w:t>Skupsk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70AA5DB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Giorgi </w:t>
      </w:r>
      <w:proofErr w:type="spellStart"/>
      <w:r>
        <w:rPr>
          <w:color w:val="000000"/>
          <w:sz w:val="22"/>
          <w:szCs w:val="22"/>
        </w:rPr>
        <w:t>Kvashilava</w:t>
      </w:r>
      <w:proofErr w:type="spellEnd"/>
    </w:p>
    <w:p w14:paraId="52D958B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osalyn Chan-Akeley</w:t>
      </w:r>
    </w:p>
    <w:p w14:paraId="772D69C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ra Lucia </w:t>
      </w:r>
      <w:proofErr w:type="spellStart"/>
      <w:r>
        <w:rPr>
          <w:color w:val="000000"/>
          <w:sz w:val="22"/>
          <w:szCs w:val="22"/>
        </w:rPr>
        <w:t>Echeverri</w:t>
      </w:r>
      <w:proofErr w:type="spellEnd"/>
    </w:p>
    <w:p w14:paraId="243FD67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drea Perez</w:t>
      </w:r>
    </w:p>
    <w:p w14:paraId="4012EDF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lly Zhou</w:t>
      </w:r>
    </w:p>
    <w:p w14:paraId="3140F88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48BF37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 xml:space="preserve">NorthShore University </w:t>
      </w:r>
      <w:proofErr w:type="spellStart"/>
      <w:r>
        <w:rPr>
          <w:b/>
          <w:bCs/>
          <w:color w:val="000000"/>
          <w:sz w:val="22"/>
          <w:szCs w:val="22"/>
        </w:rPr>
        <w:t>HealthSystem</w:t>
      </w:r>
      <w:proofErr w:type="spellEnd"/>
    </w:p>
    <w:p w14:paraId="2807151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Beth Plunkett, PI</w:t>
      </w:r>
    </w:p>
    <w:p w14:paraId="32BFC69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evin </w:t>
      </w:r>
      <w:proofErr w:type="spellStart"/>
      <w:r>
        <w:rPr>
          <w:color w:val="000000"/>
          <w:sz w:val="22"/>
          <w:szCs w:val="22"/>
        </w:rPr>
        <w:t>Hascher</w:t>
      </w:r>
      <w:proofErr w:type="spellEnd"/>
    </w:p>
    <w:p w14:paraId="0231E55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Dina </w:t>
      </w:r>
      <w:proofErr w:type="spellStart"/>
      <w:r>
        <w:rPr>
          <w:color w:val="000000"/>
          <w:sz w:val="22"/>
          <w:szCs w:val="22"/>
        </w:rPr>
        <w:t>Kapogiannis-Politis</w:t>
      </w:r>
      <w:proofErr w:type="spellEnd"/>
    </w:p>
    <w:p w14:paraId="4F38490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hy Kearns</w:t>
      </w:r>
    </w:p>
    <w:p w14:paraId="3D5710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vid Ouyang</w:t>
      </w:r>
    </w:p>
    <w:p w14:paraId="50193AA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unitha Suresh</w:t>
      </w:r>
    </w:p>
    <w:p w14:paraId="72EB187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Areebah</w:t>
      </w:r>
      <w:proofErr w:type="spellEnd"/>
      <w:r>
        <w:rPr>
          <w:color w:val="000000"/>
          <w:sz w:val="22"/>
          <w:szCs w:val="22"/>
        </w:rPr>
        <w:t xml:space="preserve"> Waseem</w:t>
      </w:r>
    </w:p>
    <w:p w14:paraId="40166F3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37B641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lastRenderedPageBreak/>
        <w:t>Northwestern University</w:t>
      </w:r>
    </w:p>
    <w:p w14:paraId="65ECDA1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Lynn Yee, PI</w:t>
      </w:r>
    </w:p>
    <w:p w14:paraId="4A77750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equana</w:t>
      </w:r>
      <w:proofErr w:type="spellEnd"/>
      <w:r>
        <w:rPr>
          <w:color w:val="000000"/>
          <w:sz w:val="22"/>
          <w:szCs w:val="22"/>
        </w:rPr>
        <w:t xml:space="preserve"> Jones</w:t>
      </w:r>
    </w:p>
    <w:p w14:paraId="63D2659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Gail Mallett</w:t>
      </w:r>
    </w:p>
    <w:p w14:paraId="1991157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udrey McMahon</w:t>
      </w:r>
    </w:p>
    <w:p w14:paraId="6DF189D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mily Miller</w:t>
      </w:r>
    </w:p>
    <w:p w14:paraId="6641D08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rcedes Ramos</w:t>
      </w:r>
    </w:p>
    <w:p w14:paraId="05E89EC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rista Reynolds</w:t>
      </w:r>
    </w:p>
    <w:p w14:paraId="4820482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sabel Uribe</w:t>
      </w:r>
    </w:p>
    <w:p w14:paraId="197CF6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6A141EB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Ohio State University</w:t>
      </w:r>
    </w:p>
    <w:p w14:paraId="20EC087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i/>
          <w:iCs/>
          <w:color w:val="000000"/>
          <w:sz w:val="22"/>
          <w:szCs w:val="22"/>
        </w:rPr>
        <w:t>Maged</w:t>
      </w:r>
      <w:proofErr w:type="spellEnd"/>
      <w:r>
        <w:rPr>
          <w:i/>
          <w:iCs/>
          <w:color w:val="000000"/>
          <w:sz w:val="22"/>
          <w:szCs w:val="22"/>
        </w:rPr>
        <w:t xml:space="preserve"> </w:t>
      </w:r>
      <w:proofErr w:type="spellStart"/>
      <w:r>
        <w:rPr>
          <w:i/>
          <w:iCs/>
          <w:color w:val="000000"/>
          <w:sz w:val="22"/>
          <w:szCs w:val="22"/>
        </w:rPr>
        <w:t>Costantine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1A0D5B8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nna Bartholomew</w:t>
      </w:r>
    </w:p>
    <w:p w14:paraId="0D7C260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ephanie Brindle</w:t>
      </w:r>
    </w:p>
    <w:p w14:paraId="6ECB9CE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Barbara </w:t>
      </w:r>
      <w:proofErr w:type="spellStart"/>
      <w:r>
        <w:rPr>
          <w:color w:val="000000"/>
          <w:sz w:val="22"/>
          <w:szCs w:val="22"/>
        </w:rPr>
        <w:t>Cackovic</w:t>
      </w:r>
      <w:proofErr w:type="spellEnd"/>
    </w:p>
    <w:p w14:paraId="14502DC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ommer Chaney</w:t>
      </w:r>
    </w:p>
    <w:p w14:paraId="62F810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wn Cline</w:t>
      </w:r>
    </w:p>
    <w:p w14:paraId="618F21E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lyson Johnson</w:t>
      </w:r>
    </w:p>
    <w:p w14:paraId="4B15181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Baylee Klopfenstein</w:t>
      </w:r>
    </w:p>
    <w:p w14:paraId="034A6E3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Huban </w:t>
      </w:r>
      <w:proofErr w:type="spellStart"/>
      <w:r>
        <w:rPr>
          <w:color w:val="000000"/>
          <w:sz w:val="22"/>
          <w:szCs w:val="22"/>
        </w:rPr>
        <w:t>Kutay</w:t>
      </w:r>
      <w:proofErr w:type="spellEnd"/>
    </w:p>
    <w:p w14:paraId="59732C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Devra</w:t>
      </w:r>
      <w:proofErr w:type="spellEnd"/>
      <w:r>
        <w:rPr>
          <w:color w:val="000000"/>
          <w:sz w:val="22"/>
          <w:szCs w:val="22"/>
        </w:rPr>
        <w:t xml:space="preserve"> Mast</w:t>
      </w:r>
    </w:p>
    <w:p w14:paraId="328C0D6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yla McDaniel</w:t>
      </w:r>
    </w:p>
    <w:p w14:paraId="41EBC67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lexis </w:t>
      </w:r>
      <w:proofErr w:type="spellStart"/>
      <w:r>
        <w:rPr>
          <w:color w:val="000000"/>
          <w:sz w:val="22"/>
          <w:szCs w:val="22"/>
        </w:rPr>
        <w:t>Neri</w:t>
      </w:r>
      <w:proofErr w:type="spellEnd"/>
    </w:p>
    <w:p w14:paraId="0D2ABCF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elanie </w:t>
      </w:r>
      <w:proofErr w:type="spellStart"/>
      <w:r>
        <w:rPr>
          <w:color w:val="000000"/>
          <w:sz w:val="22"/>
          <w:szCs w:val="22"/>
        </w:rPr>
        <w:t>Paglione</w:t>
      </w:r>
      <w:proofErr w:type="spellEnd"/>
    </w:p>
    <w:p w14:paraId="3B9F5C5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Sounali</w:t>
      </w:r>
      <w:proofErr w:type="spellEnd"/>
      <w:r>
        <w:rPr>
          <w:color w:val="000000"/>
          <w:sz w:val="22"/>
          <w:szCs w:val="22"/>
        </w:rPr>
        <w:t xml:space="preserve"> Perez</w:t>
      </w:r>
    </w:p>
    <w:p w14:paraId="6BA659E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ydney </w:t>
      </w:r>
      <w:proofErr w:type="spellStart"/>
      <w:r>
        <w:rPr>
          <w:color w:val="000000"/>
          <w:sz w:val="22"/>
          <w:szCs w:val="22"/>
        </w:rPr>
        <w:t>Rentsch</w:t>
      </w:r>
      <w:proofErr w:type="spellEnd"/>
    </w:p>
    <w:p w14:paraId="67D507F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ssica Russo</w:t>
      </w:r>
    </w:p>
    <w:p w14:paraId="72A0003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Taryn Summerfield</w:t>
      </w:r>
    </w:p>
    <w:p w14:paraId="7F3574F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Yan Yuan</w:t>
      </w:r>
    </w:p>
    <w:p w14:paraId="40D4A45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k Landon</w:t>
      </w:r>
    </w:p>
    <w:p w14:paraId="38B230A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tephen Thung</w:t>
      </w:r>
    </w:p>
    <w:p w14:paraId="2701E26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ynthia </w:t>
      </w:r>
      <w:proofErr w:type="spellStart"/>
      <w:r>
        <w:rPr>
          <w:color w:val="000000"/>
          <w:sz w:val="22"/>
          <w:szCs w:val="22"/>
        </w:rPr>
        <w:t>Shellhaas</w:t>
      </w:r>
      <w:proofErr w:type="spellEnd"/>
    </w:p>
    <w:p w14:paraId="0E57011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ichael </w:t>
      </w:r>
      <w:proofErr w:type="spellStart"/>
      <w:r>
        <w:rPr>
          <w:color w:val="000000"/>
          <w:sz w:val="22"/>
          <w:szCs w:val="22"/>
        </w:rPr>
        <w:t>Cackovic</w:t>
      </w:r>
      <w:proofErr w:type="spellEnd"/>
    </w:p>
    <w:p w14:paraId="3AD216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eather Frey</w:t>
      </w:r>
    </w:p>
    <w:p w14:paraId="28A558E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ra Rood</w:t>
      </w:r>
    </w:p>
    <w:p w14:paraId="6A51524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Patrick Schneider</w:t>
      </w:r>
    </w:p>
    <w:p w14:paraId="4CCDD03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rtik Venkatesh</w:t>
      </w:r>
    </w:p>
    <w:p w14:paraId="0EB8F1A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ourtney </w:t>
      </w:r>
      <w:proofErr w:type="spellStart"/>
      <w:r>
        <w:rPr>
          <w:color w:val="000000"/>
          <w:sz w:val="22"/>
          <w:szCs w:val="22"/>
        </w:rPr>
        <w:t>Abshier</w:t>
      </w:r>
      <w:proofErr w:type="spellEnd"/>
      <w:r>
        <w:rPr>
          <w:color w:val="000000"/>
          <w:sz w:val="22"/>
          <w:szCs w:val="22"/>
        </w:rPr>
        <w:t>-Ware</w:t>
      </w:r>
    </w:p>
    <w:p w14:paraId="681C0F5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rin Cleary</w:t>
      </w:r>
    </w:p>
    <w:p w14:paraId="1785CE8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ennifer </w:t>
      </w:r>
      <w:proofErr w:type="spellStart"/>
      <w:r>
        <w:rPr>
          <w:color w:val="000000"/>
          <w:sz w:val="22"/>
          <w:szCs w:val="22"/>
        </w:rPr>
        <w:t>Grasch</w:t>
      </w:r>
      <w:proofErr w:type="spellEnd"/>
    </w:p>
    <w:p w14:paraId="0351F5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iranda Kiefer</w:t>
      </w:r>
    </w:p>
    <w:p w14:paraId="7A4EA51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hmoud </w:t>
      </w:r>
      <w:proofErr w:type="spellStart"/>
      <w:r>
        <w:rPr>
          <w:color w:val="000000"/>
          <w:sz w:val="22"/>
          <w:szCs w:val="22"/>
        </w:rPr>
        <w:t>Abdelwahab</w:t>
      </w:r>
      <w:proofErr w:type="spellEnd"/>
    </w:p>
    <w:p w14:paraId="362130D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e Eid</w:t>
      </w:r>
    </w:p>
    <w:p w14:paraId="325C6B4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onique </w:t>
      </w:r>
      <w:proofErr w:type="spellStart"/>
      <w:r>
        <w:rPr>
          <w:color w:val="000000"/>
          <w:sz w:val="22"/>
          <w:szCs w:val="22"/>
        </w:rPr>
        <w:t>McKiever</w:t>
      </w:r>
      <w:proofErr w:type="spellEnd"/>
    </w:p>
    <w:p w14:paraId="1E8C1FD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ophia </w:t>
      </w:r>
      <w:proofErr w:type="spellStart"/>
      <w:r>
        <w:rPr>
          <w:color w:val="000000"/>
          <w:sz w:val="22"/>
          <w:szCs w:val="22"/>
        </w:rPr>
        <w:t>Andreatta</w:t>
      </w:r>
      <w:proofErr w:type="spellEnd"/>
    </w:p>
    <w:p w14:paraId="00AF4D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ine Field</w:t>
      </w:r>
    </w:p>
    <w:p w14:paraId="60396CB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aroline Bank</w:t>
      </w:r>
    </w:p>
    <w:p w14:paraId="160D865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Xiao-</w:t>
      </w:r>
      <w:proofErr w:type="spellStart"/>
      <w:r>
        <w:rPr>
          <w:color w:val="000000"/>
          <w:sz w:val="22"/>
          <w:szCs w:val="22"/>
        </w:rPr>
        <w:t>yu</w:t>
      </w:r>
      <w:proofErr w:type="spellEnd"/>
      <w:r>
        <w:rPr>
          <w:color w:val="000000"/>
          <w:sz w:val="22"/>
          <w:szCs w:val="22"/>
        </w:rPr>
        <w:t xml:space="preserve"> Wang</w:t>
      </w:r>
    </w:p>
    <w:p w14:paraId="1FE6E02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Olivia Starcher</w:t>
      </w:r>
    </w:p>
    <w:p w14:paraId="77328611" w14:textId="77777777" w:rsidR="001B326B" w:rsidRDefault="001B326B" w:rsidP="001B326B">
      <w:pPr>
        <w:pStyle w:val="NormalWeb"/>
        <w:spacing w:before="0" w:beforeAutospacing="0" w:after="0" w:afterAutospacing="0"/>
      </w:pPr>
      <w:r>
        <w:rPr>
          <w:color w:val="000000"/>
          <w:sz w:val="22"/>
          <w:szCs w:val="22"/>
        </w:rPr>
        <w:t> </w:t>
      </w:r>
    </w:p>
    <w:p w14:paraId="684E401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Saint Peter's University Hospital</w:t>
      </w:r>
    </w:p>
    <w:p w14:paraId="1CFCE32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Kristy </w:t>
      </w:r>
      <w:proofErr w:type="spellStart"/>
      <w:r>
        <w:rPr>
          <w:i/>
          <w:iCs/>
          <w:color w:val="000000"/>
          <w:sz w:val="22"/>
          <w:szCs w:val="22"/>
        </w:rPr>
        <w:t>Palomares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2CA34F9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Imene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Beche</w:t>
      </w:r>
      <w:proofErr w:type="spellEnd"/>
    </w:p>
    <w:p w14:paraId="103160C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anielle Graziano-</w:t>
      </w:r>
      <w:proofErr w:type="spellStart"/>
      <w:r>
        <w:rPr>
          <w:color w:val="000000"/>
          <w:sz w:val="22"/>
          <w:szCs w:val="22"/>
        </w:rPr>
        <w:t>Carrete</w:t>
      </w:r>
      <w:proofErr w:type="spellEnd"/>
    </w:p>
    <w:p w14:paraId="515B3F2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lara Perez</w:t>
      </w:r>
    </w:p>
    <w:p w14:paraId="3491F11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olly </w:t>
      </w:r>
      <w:proofErr w:type="spellStart"/>
      <w:r>
        <w:rPr>
          <w:color w:val="000000"/>
          <w:sz w:val="22"/>
          <w:szCs w:val="22"/>
        </w:rPr>
        <w:t>Sklios</w:t>
      </w:r>
      <w:proofErr w:type="spellEnd"/>
    </w:p>
    <w:p w14:paraId="5DD9DA5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099AFCA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Alabama at Birmingham</w:t>
      </w:r>
    </w:p>
    <w:p w14:paraId="19DC38F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Alan Tita, PI</w:t>
      </w:r>
    </w:p>
    <w:p w14:paraId="308307F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tin Arora</w:t>
      </w:r>
    </w:p>
    <w:p w14:paraId="2DD5889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nneth Max Blackwell</w:t>
      </w:r>
    </w:p>
    <w:p w14:paraId="73E4E37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riela Blair</w:t>
      </w:r>
    </w:p>
    <w:p w14:paraId="2EF810D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Nicole Burrell</w:t>
      </w:r>
    </w:p>
    <w:p w14:paraId="7DAA1D0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isa </w:t>
      </w:r>
      <w:proofErr w:type="spellStart"/>
      <w:r>
        <w:rPr>
          <w:color w:val="000000"/>
          <w:sz w:val="22"/>
          <w:szCs w:val="22"/>
        </w:rPr>
        <w:t>Dimperio</w:t>
      </w:r>
      <w:proofErr w:type="spellEnd"/>
    </w:p>
    <w:p w14:paraId="0228A67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onna Dunn</w:t>
      </w:r>
    </w:p>
    <w:p w14:paraId="6C86955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Janatha</w:t>
      </w:r>
      <w:proofErr w:type="spellEnd"/>
      <w:r>
        <w:rPr>
          <w:color w:val="000000"/>
          <w:sz w:val="22"/>
          <w:szCs w:val="22"/>
        </w:rPr>
        <w:t xml:space="preserve"> Grant</w:t>
      </w:r>
    </w:p>
    <w:p w14:paraId="021D203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adison Mann</w:t>
      </w:r>
    </w:p>
    <w:p w14:paraId="3269286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yriam Peralta</w:t>
      </w:r>
    </w:p>
    <w:p w14:paraId="073FFC7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Lakia</w:t>
      </w:r>
      <w:proofErr w:type="spellEnd"/>
      <w:r>
        <w:rPr>
          <w:color w:val="000000"/>
          <w:sz w:val="22"/>
          <w:szCs w:val="22"/>
        </w:rPr>
        <w:t xml:space="preserve"> Pettibone</w:t>
      </w:r>
    </w:p>
    <w:p w14:paraId="3CC64F0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hana Plump</w:t>
      </w:r>
    </w:p>
    <w:p w14:paraId="1ED2B6E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awan </w:t>
      </w:r>
      <w:proofErr w:type="spellStart"/>
      <w:r>
        <w:rPr>
          <w:color w:val="000000"/>
          <w:sz w:val="22"/>
          <w:szCs w:val="22"/>
        </w:rPr>
        <w:t>Struggs</w:t>
      </w:r>
      <w:proofErr w:type="spellEnd"/>
      <w:r>
        <w:rPr>
          <w:color w:val="000000"/>
          <w:sz w:val="22"/>
          <w:szCs w:val="22"/>
        </w:rPr>
        <w:t>-Jemison</w:t>
      </w:r>
    </w:p>
    <w:p w14:paraId="14BFA35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16E94DB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Colorado</w:t>
      </w:r>
    </w:p>
    <w:p w14:paraId="0F583A6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Camille Hoffman, PI</w:t>
      </w:r>
    </w:p>
    <w:p w14:paraId="46C56D1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ocelyn </w:t>
      </w:r>
      <w:proofErr w:type="spellStart"/>
      <w:r>
        <w:rPr>
          <w:color w:val="000000"/>
          <w:sz w:val="22"/>
          <w:szCs w:val="22"/>
        </w:rPr>
        <w:t>Phipers</w:t>
      </w:r>
      <w:proofErr w:type="spellEnd"/>
    </w:p>
    <w:p w14:paraId="1EF6E5D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00DD5FA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Hospitals MacDonald's Women's Hospital</w:t>
      </w:r>
    </w:p>
    <w:p w14:paraId="47AC242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David Hackney, PI</w:t>
      </w:r>
    </w:p>
    <w:p w14:paraId="31F3976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opher Nau</w:t>
      </w:r>
    </w:p>
    <w:p w14:paraId="6904284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5F8B02A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North Carolina - Chapel Hill</w:t>
      </w:r>
    </w:p>
    <w:p w14:paraId="72F214C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John Thorp, PI</w:t>
      </w:r>
    </w:p>
    <w:p w14:paraId="4C146BD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elly Clark</w:t>
      </w:r>
    </w:p>
    <w:p w14:paraId="4679E4A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Inez Dufresne</w:t>
      </w:r>
    </w:p>
    <w:p w14:paraId="4D45DAC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Chelsea </w:t>
      </w:r>
      <w:proofErr w:type="spellStart"/>
      <w:r>
        <w:rPr>
          <w:color w:val="000000"/>
          <w:sz w:val="22"/>
          <w:szCs w:val="22"/>
        </w:rPr>
        <w:t>Grinnan</w:t>
      </w:r>
      <w:proofErr w:type="spellEnd"/>
    </w:p>
    <w:p w14:paraId="0BE78ED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olly </w:t>
      </w:r>
      <w:proofErr w:type="spellStart"/>
      <w:r>
        <w:rPr>
          <w:color w:val="000000"/>
          <w:sz w:val="22"/>
          <w:szCs w:val="22"/>
        </w:rPr>
        <w:t>Leatherland</w:t>
      </w:r>
      <w:proofErr w:type="spellEnd"/>
    </w:p>
    <w:p w14:paraId="4D5E9F1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thy Lloyd</w:t>
      </w:r>
    </w:p>
    <w:p w14:paraId="420969C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annah Nunn</w:t>
      </w:r>
    </w:p>
    <w:p w14:paraId="7E2AE0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lly </w:t>
      </w:r>
      <w:proofErr w:type="spellStart"/>
      <w:r>
        <w:rPr>
          <w:color w:val="000000"/>
          <w:sz w:val="22"/>
          <w:szCs w:val="22"/>
        </w:rPr>
        <w:t>Timlin</w:t>
      </w:r>
      <w:proofErr w:type="spellEnd"/>
    </w:p>
    <w:p w14:paraId="4DEF168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6840D7F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Pennsylvania</w:t>
      </w:r>
    </w:p>
    <w:p w14:paraId="1AA925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Samuel Parry, PI</w:t>
      </w:r>
    </w:p>
    <w:p w14:paraId="661616C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hristina Fazio-</w:t>
      </w:r>
      <w:proofErr w:type="spellStart"/>
      <w:r>
        <w:rPr>
          <w:color w:val="000000"/>
          <w:sz w:val="22"/>
          <w:szCs w:val="22"/>
        </w:rPr>
        <w:t>Pizzi</w:t>
      </w:r>
      <w:proofErr w:type="spellEnd"/>
    </w:p>
    <w:p w14:paraId="78741F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Anna </w:t>
      </w:r>
      <w:proofErr w:type="spellStart"/>
      <w:r>
        <w:rPr>
          <w:color w:val="000000"/>
          <w:sz w:val="22"/>
          <w:szCs w:val="22"/>
        </w:rPr>
        <w:t>Filipczak</w:t>
      </w:r>
      <w:proofErr w:type="spellEnd"/>
    </w:p>
    <w:p w14:paraId="19E13BA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Emily Long</w:t>
      </w:r>
    </w:p>
    <w:p w14:paraId="70BAC43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Meaghan McCabe</w:t>
      </w:r>
    </w:p>
    <w:p w14:paraId="4807766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bigail Roche</w:t>
      </w:r>
    </w:p>
    <w:p w14:paraId="6156659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Haresh Sehdev</w:t>
      </w:r>
    </w:p>
    <w:p w14:paraId="4A84750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568B3EB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Pittsburgh</w:t>
      </w:r>
    </w:p>
    <w:p w14:paraId="36F2389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anette Boyce</w:t>
      </w:r>
    </w:p>
    <w:p w14:paraId="0571DC9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eagan Devine</w:t>
      </w:r>
    </w:p>
    <w:p w14:paraId="7C28374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Francesca </w:t>
      </w:r>
      <w:proofErr w:type="spellStart"/>
      <w:r>
        <w:rPr>
          <w:color w:val="000000"/>
          <w:sz w:val="22"/>
          <w:szCs w:val="22"/>
        </w:rPr>
        <w:t>Facco</w:t>
      </w:r>
      <w:proofErr w:type="spellEnd"/>
    </w:p>
    <w:p w14:paraId="2DDCFE3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arah </w:t>
      </w:r>
      <w:proofErr w:type="spellStart"/>
      <w:r>
        <w:rPr>
          <w:color w:val="000000"/>
          <w:sz w:val="22"/>
          <w:szCs w:val="22"/>
        </w:rPr>
        <w:t>Hankle</w:t>
      </w:r>
      <w:proofErr w:type="spellEnd"/>
    </w:p>
    <w:p w14:paraId="1210C3E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Rachel Hines</w:t>
      </w:r>
    </w:p>
    <w:p w14:paraId="2838DC9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ura </w:t>
      </w:r>
      <w:proofErr w:type="spellStart"/>
      <w:r>
        <w:rPr>
          <w:color w:val="000000"/>
          <w:sz w:val="22"/>
          <w:szCs w:val="22"/>
        </w:rPr>
        <w:t>Hohn</w:t>
      </w:r>
      <w:proofErr w:type="spellEnd"/>
    </w:p>
    <w:p w14:paraId="2873A55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haron Price</w:t>
      </w:r>
    </w:p>
    <w:p w14:paraId="779AA03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Kayli Rodgers</w:t>
      </w:r>
    </w:p>
    <w:p w14:paraId="0201653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Marina </w:t>
      </w:r>
      <w:proofErr w:type="spellStart"/>
      <w:r>
        <w:rPr>
          <w:color w:val="000000"/>
          <w:sz w:val="22"/>
          <w:szCs w:val="22"/>
        </w:rPr>
        <w:t>Rushchak</w:t>
      </w:r>
      <w:proofErr w:type="spellEnd"/>
    </w:p>
    <w:p w14:paraId="0A9536A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Frank </w:t>
      </w:r>
      <w:proofErr w:type="spellStart"/>
      <w:r>
        <w:rPr>
          <w:color w:val="000000"/>
          <w:sz w:val="22"/>
          <w:szCs w:val="22"/>
        </w:rPr>
        <w:t>Sciurba</w:t>
      </w:r>
      <w:proofErr w:type="spellEnd"/>
    </w:p>
    <w:p w14:paraId="195EF46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color w:val="000000"/>
          <w:sz w:val="22"/>
          <w:szCs w:val="22"/>
        </w:rPr>
        <w:t>Hyagriv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Simhan</w:t>
      </w:r>
      <w:proofErr w:type="spellEnd"/>
    </w:p>
    <w:p w14:paraId="6AD1BE7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ason </w:t>
      </w:r>
      <w:proofErr w:type="spellStart"/>
      <w:r>
        <w:rPr>
          <w:color w:val="000000"/>
          <w:sz w:val="22"/>
          <w:szCs w:val="22"/>
        </w:rPr>
        <w:t>Styer</w:t>
      </w:r>
      <w:proofErr w:type="spellEnd"/>
    </w:p>
    <w:p w14:paraId="0B849D4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ohn Vargo</w:t>
      </w:r>
    </w:p>
    <w:p w14:paraId="79929E4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Sarah Whelan</w:t>
      </w:r>
    </w:p>
    <w:p w14:paraId="08D01DA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330E91A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Texas HSC at Houston</w:t>
      </w:r>
    </w:p>
    <w:p w14:paraId="50F72C94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Hector Mendez-Figueroa, PI</w:t>
      </w:r>
    </w:p>
    <w:p w14:paraId="35761357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Karen </w:t>
      </w:r>
      <w:proofErr w:type="spellStart"/>
      <w:r>
        <w:rPr>
          <w:color w:val="000000"/>
          <w:sz w:val="22"/>
          <w:szCs w:val="22"/>
        </w:rPr>
        <w:t>Castelan</w:t>
      </w:r>
      <w:proofErr w:type="spellEnd"/>
      <w:r>
        <w:rPr>
          <w:color w:val="000000"/>
          <w:sz w:val="22"/>
          <w:szCs w:val="22"/>
        </w:rPr>
        <w:t>-Balbuena</w:t>
      </w:r>
    </w:p>
    <w:p w14:paraId="0DD0C7D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Cynthia Edmonds</w:t>
      </w:r>
    </w:p>
    <w:p w14:paraId="1D8EAD9D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uz Garcia</w:t>
      </w:r>
    </w:p>
    <w:p w14:paraId="05A7303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drienne Gross</w:t>
      </w:r>
    </w:p>
    <w:p w14:paraId="79F148B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Felecia Ortiz</w:t>
      </w:r>
    </w:p>
    <w:p w14:paraId="388001DB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uanita </w:t>
      </w:r>
      <w:proofErr w:type="spellStart"/>
      <w:r>
        <w:rPr>
          <w:color w:val="000000"/>
          <w:sz w:val="22"/>
          <w:szCs w:val="22"/>
        </w:rPr>
        <w:t>Rugerio</w:t>
      </w:r>
      <w:proofErr w:type="spellEnd"/>
    </w:p>
    <w:p w14:paraId="21D3F2D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Zina Spears</w:t>
      </w:r>
    </w:p>
    <w:p w14:paraId="5B1727F9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ifer Treadway</w:t>
      </w:r>
    </w:p>
    <w:p w14:paraId="2265527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2418DB3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University of Texas Medical Branch at Galveston</w:t>
      </w:r>
    </w:p>
    <w:p w14:paraId="689DE9B3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George </w:t>
      </w:r>
      <w:proofErr w:type="spellStart"/>
      <w:r>
        <w:rPr>
          <w:i/>
          <w:iCs/>
          <w:color w:val="000000"/>
          <w:sz w:val="22"/>
          <w:szCs w:val="22"/>
        </w:rPr>
        <w:t>Saade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0D1B5E6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nnifer Cornwell</w:t>
      </w:r>
    </w:p>
    <w:p w14:paraId="6E008DB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uis Pacheco</w:t>
      </w:r>
    </w:p>
    <w:p w14:paraId="2649CDE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Ashley Salazar</w:t>
      </w:r>
    </w:p>
    <w:p w14:paraId="786D96C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Lisa Thibodeaux</w:t>
      </w:r>
    </w:p>
    <w:p w14:paraId="1F3EF591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Jennifer </w:t>
      </w:r>
      <w:proofErr w:type="spellStart"/>
      <w:r>
        <w:rPr>
          <w:color w:val="000000"/>
          <w:sz w:val="22"/>
          <w:szCs w:val="22"/>
        </w:rPr>
        <w:t>DeVolder</w:t>
      </w:r>
      <w:proofErr w:type="spellEnd"/>
    </w:p>
    <w:p w14:paraId="4D5F6D0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 </w:t>
      </w:r>
    </w:p>
    <w:p w14:paraId="60E7807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proofErr w:type="spellStart"/>
      <w:r>
        <w:rPr>
          <w:b/>
          <w:bCs/>
          <w:color w:val="000000"/>
          <w:sz w:val="22"/>
          <w:szCs w:val="22"/>
        </w:rPr>
        <w:t>WakeMed</w:t>
      </w:r>
      <w:proofErr w:type="spellEnd"/>
    </w:p>
    <w:p w14:paraId="2C38088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>Carmen Beamon, PI</w:t>
      </w:r>
    </w:p>
    <w:p w14:paraId="7CAD19AE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 </w:t>
      </w:r>
    </w:p>
    <w:p w14:paraId="17BF3035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b/>
          <w:bCs/>
          <w:color w:val="000000"/>
          <w:sz w:val="22"/>
          <w:szCs w:val="22"/>
        </w:rPr>
        <w:t>Yale University</w:t>
      </w:r>
    </w:p>
    <w:p w14:paraId="1CA92ECF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i/>
          <w:iCs/>
          <w:color w:val="000000"/>
          <w:sz w:val="22"/>
          <w:szCs w:val="22"/>
        </w:rPr>
        <w:t xml:space="preserve">Christian </w:t>
      </w:r>
      <w:proofErr w:type="spellStart"/>
      <w:r>
        <w:rPr>
          <w:i/>
          <w:iCs/>
          <w:color w:val="000000"/>
          <w:sz w:val="22"/>
          <w:szCs w:val="22"/>
        </w:rPr>
        <w:t>Pettker</w:t>
      </w:r>
      <w:proofErr w:type="spellEnd"/>
      <w:r>
        <w:rPr>
          <w:i/>
          <w:iCs/>
          <w:color w:val="000000"/>
          <w:sz w:val="22"/>
          <w:szCs w:val="22"/>
        </w:rPr>
        <w:t>, PI</w:t>
      </w:r>
    </w:p>
    <w:p w14:paraId="21756E9A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Donna Allard</w:t>
      </w:r>
    </w:p>
    <w:p w14:paraId="3120D4A6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Sherrie </w:t>
      </w:r>
      <w:proofErr w:type="spellStart"/>
      <w:r>
        <w:rPr>
          <w:color w:val="000000"/>
          <w:sz w:val="22"/>
          <w:szCs w:val="22"/>
        </w:rPr>
        <w:t>Bitterman</w:t>
      </w:r>
      <w:proofErr w:type="spellEnd"/>
    </w:p>
    <w:p w14:paraId="538AC1D0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lastRenderedPageBreak/>
        <w:t>Monika Lau</w:t>
      </w:r>
    </w:p>
    <w:p w14:paraId="0D3A3CC8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>Jessica Leventhal</w:t>
      </w:r>
    </w:p>
    <w:p w14:paraId="0E3A6D92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  <w:r>
        <w:rPr>
          <w:color w:val="000000"/>
          <w:sz w:val="22"/>
          <w:szCs w:val="22"/>
        </w:rPr>
        <w:t xml:space="preserve">Lauren </w:t>
      </w:r>
      <w:proofErr w:type="spellStart"/>
      <w:r>
        <w:rPr>
          <w:color w:val="000000"/>
          <w:sz w:val="22"/>
          <w:szCs w:val="22"/>
        </w:rPr>
        <w:t>Perley</w:t>
      </w:r>
      <w:proofErr w:type="spellEnd"/>
    </w:p>
    <w:p w14:paraId="728A3441" w14:textId="77777777" w:rsidR="001B326B" w:rsidRDefault="001B326B" w:rsidP="001B326B">
      <w:pPr>
        <w:pStyle w:val="NormalWeb"/>
        <w:spacing w:before="0" w:beforeAutospacing="0" w:after="0" w:afterAutospacing="0"/>
        <w:ind w:left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inda Rink</w:t>
      </w:r>
    </w:p>
    <w:p w14:paraId="3B03A6FC" w14:textId="77777777" w:rsidR="001B326B" w:rsidRDefault="001B326B" w:rsidP="001B326B">
      <w:pPr>
        <w:pStyle w:val="NormalWeb"/>
        <w:spacing w:before="0" w:beforeAutospacing="0" w:after="0" w:afterAutospacing="0"/>
        <w:ind w:left="360"/>
      </w:pPr>
    </w:p>
    <w:p w14:paraId="1629F7AD" w14:textId="77777777" w:rsidR="001B326B" w:rsidRPr="009E6BFB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6BFB">
        <w:rPr>
          <w:rFonts w:ascii="Times New Roman" w:hAnsi="Times New Roman" w:cs="Times New Roman"/>
          <w:b/>
          <w:sz w:val="24"/>
          <w:szCs w:val="24"/>
        </w:rPr>
        <w:t>Administrative Coordinating Center at Research Triangle Institute International</w:t>
      </w:r>
    </w:p>
    <w:p w14:paraId="630F716D" w14:textId="77777777" w:rsidR="001B326B" w:rsidRDefault="001B326B" w:rsidP="001B326B">
      <w:pPr>
        <w:spacing w:line="240" w:lineRule="auto"/>
        <w:ind w:left="360"/>
        <w:rPr>
          <w:rFonts w:ascii="Times New Roman" w:hAnsi="Times New Roman" w:cs="Times New Roman"/>
          <w:i/>
        </w:rPr>
      </w:pPr>
      <w:r w:rsidRPr="000704DD">
        <w:rPr>
          <w:rFonts w:ascii="Times New Roman" w:hAnsi="Times New Roman" w:cs="Times New Roman"/>
          <w:i/>
        </w:rPr>
        <w:t>Lisa Newman, PI</w:t>
      </w:r>
    </w:p>
    <w:p w14:paraId="627F4AAC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Quinn Barnette</w:t>
      </w:r>
    </w:p>
    <w:p w14:paraId="48608DC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 xml:space="preserve">Patricia  </w:t>
      </w:r>
      <w:proofErr w:type="spellStart"/>
      <w:r w:rsidRPr="00811E74">
        <w:rPr>
          <w:rFonts w:ascii="Times New Roman" w:eastAsia="Times New Roman" w:hAnsi="Times New Roman" w:cs="Times New Roman"/>
          <w:color w:val="000000"/>
          <w:lang w:val="en-US"/>
        </w:rPr>
        <w:t>Ceger</w:t>
      </w:r>
      <w:proofErr w:type="spellEnd"/>
    </w:p>
    <w:p w14:paraId="3B2C480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 xml:space="preserve">Mike  </w:t>
      </w:r>
      <w:proofErr w:type="spellStart"/>
      <w:r w:rsidRPr="00811E74">
        <w:rPr>
          <w:rFonts w:ascii="Times New Roman" w:eastAsia="Times New Roman" w:hAnsi="Times New Roman" w:cs="Times New Roman"/>
          <w:color w:val="000000"/>
          <w:lang w:val="en-US"/>
        </w:rPr>
        <w:t>Enger</w:t>
      </w:r>
      <w:proofErr w:type="spellEnd"/>
    </w:p>
    <w:p w14:paraId="2CD4705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Katie  Fain</w:t>
      </w:r>
    </w:p>
    <w:p w14:paraId="6CE58E3E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Tonya Farris</w:t>
      </w:r>
    </w:p>
    <w:p w14:paraId="3D8ED0EB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Sean Hanlon</w:t>
      </w:r>
    </w:p>
    <w:p w14:paraId="2AF18C88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David Hines</w:t>
      </w:r>
    </w:p>
    <w:p w14:paraId="0FA909FC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Kevin Jordan</w:t>
      </w:r>
    </w:p>
    <w:p w14:paraId="62F0D473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Beth Linas</w:t>
      </w:r>
    </w:p>
    <w:p w14:paraId="4C1319B1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811E74">
        <w:rPr>
          <w:rFonts w:ascii="Times New Roman" w:eastAsia="Times New Roman" w:hAnsi="Times New Roman" w:cs="Times New Roman"/>
          <w:color w:val="000000"/>
          <w:lang w:val="en-US"/>
        </w:rPr>
        <w:t>Meisha</w:t>
      </w:r>
      <w:proofErr w:type="spellEnd"/>
      <w:r w:rsidRPr="00811E74">
        <w:rPr>
          <w:rFonts w:ascii="Times New Roman" w:eastAsia="Times New Roman" w:hAnsi="Times New Roman" w:cs="Times New Roman"/>
          <w:color w:val="000000"/>
          <w:lang w:val="en-US"/>
        </w:rPr>
        <w:t xml:space="preserve">  Mandal</w:t>
      </w:r>
    </w:p>
    <w:p w14:paraId="13CD73F2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Susan Nance</w:t>
      </w:r>
    </w:p>
    <w:p w14:paraId="4BE5B9D2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Lisa Newman</w:t>
      </w:r>
    </w:p>
    <w:p w14:paraId="47167BE4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 xml:space="preserve">Claire </w:t>
      </w:r>
      <w:proofErr w:type="spellStart"/>
      <w:r w:rsidRPr="00811E74">
        <w:rPr>
          <w:rFonts w:ascii="Times New Roman" w:eastAsia="Times New Roman" w:hAnsi="Times New Roman" w:cs="Times New Roman"/>
          <w:color w:val="000000"/>
          <w:lang w:val="en-US"/>
        </w:rPr>
        <w:t>Quiner</w:t>
      </w:r>
      <w:proofErr w:type="spellEnd"/>
    </w:p>
    <w:p w14:paraId="449BA20F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 xml:space="preserve">Rita  </w:t>
      </w:r>
      <w:proofErr w:type="spellStart"/>
      <w:r w:rsidRPr="00811E74">
        <w:rPr>
          <w:rFonts w:ascii="Times New Roman" w:eastAsia="Times New Roman" w:hAnsi="Times New Roman" w:cs="Times New Roman"/>
          <w:color w:val="000000"/>
          <w:lang w:val="en-US"/>
        </w:rPr>
        <w:t>Sembajwe</w:t>
      </w:r>
      <w:proofErr w:type="spellEnd"/>
    </w:p>
    <w:p w14:paraId="21A4F730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Gwendolyn Shaw</w:t>
      </w:r>
    </w:p>
    <w:p w14:paraId="50ABA8D4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Vanessa Thornburg</w:t>
      </w:r>
    </w:p>
    <w:p w14:paraId="6478B64A" w14:textId="77777777" w:rsidR="001B326B" w:rsidRPr="00811E7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811E74">
        <w:rPr>
          <w:rFonts w:ascii="Times New Roman" w:eastAsia="Times New Roman" w:hAnsi="Times New Roman" w:cs="Times New Roman"/>
          <w:color w:val="000000"/>
          <w:lang w:val="en-US"/>
        </w:rPr>
        <w:t>Kendall Tosco</w:t>
      </w:r>
    </w:p>
    <w:p w14:paraId="05F61698" w14:textId="77777777" w:rsidR="001B326B" w:rsidRPr="000704DD" w:rsidRDefault="001B326B" w:rsidP="001B326B">
      <w:pPr>
        <w:spacing w:line="240" w:lineRule="auto"/>
        <w:ind w:left="360"/>
        <w:rPr>
          <w:rFonts w:ascii="Times New Roman" w:hAnsi="Times New Roman" w:cs="Times New Roman"/>
          <w:i/>
        </w:rPr>
      </w:pPr>
    </w:p>
    <w:p w14:paraId="4CCD734D" w14:textId="77777777" w:rsidR="001B326B" w:rsidRPr="009E6BFB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eading=h.wwpriyu22goh"/>
      <w:bookmarkEnd w:id="1"/>
      <w:r w:rsidRPr="009E6BFB">
        <w:rPr>
          <w:rFonts w:ascii="Times New Roman" w:hAnsi="Times New Roman" w:cs="Times New Roman"/>
          <w:b/>
          <w:sz w:val="24"/>
          <w:szCs w:val="24"/>
        </w:rPr>
        <w:t>Clinical Science Core at NYU Langone Health</w:t>
      </w:r>
    </w:p>
    <w:p w14:paraId="00CD1FA7" w14:textId="77777777" w:rsidR="001B326B" w:rsidRPr="009E6BFB" w:rsidRDefault="001B326B" w:rsidP="001B326B">
      <w:pPr>
        <w:spacing w:line="240" w:lineRule="auto"/>
        <w:ind w:left="360"/>
        <w:rPr>
          <w:rFonts w:ascii="Times New Roman" w:hAnsi="Times New Roman" w:cs="Times New Roman"/>
          <w:i/>
        </w:rPr>
      </w:pPr>
      <w:r w:rsidRPr="009E6BFB">
        <w:rPr>
          <w:rFonts w:ascii="Times New Roman" w:hAnsi="Times New Roman" w:cs="Times New Roman"/>
          <w:i/>
        </w:rPr>
        <w:t>Rachel Gross, PI</w:t>
      </w:r>
    </w:p>
    <w:p w14:paraId="5843F281" w14:textId="77777777" w:rsidR="001B326B" w:rsidRPr="009E6BFB" w:rsidRDefault="001B326B" w:rsidP="001B326B">
      <w:pPr>
        <w:spacing w:line="240" w:lineRule="auto"/>
        <w:ind w:left="360"/>
        <w:rPr>
          <w:rFonts w:ascii="Times New Roman" w:hAnsi="Times New Roman" w:cs="Times New Roman"/>
          <w:i/>
        </w:rPr>
      </w:pPr>
      <w:r w:rsidRPr="009E6BFB">
        <w:rPr>
          <w:rFonts w:ascii="Times New Roman" w:hAnsi="Times New Roman" w:cs="Times New Roman"/>
          <w:i/>
        </w:rPr>
        <w:t>Leora Horwitz, PI</w:t>
      </w:r>
    </w:p>
    <w:p w14:paraId="41BB187B" w14:textId="77777777" w:rsidR="001B326B" w:rsidRPr="009E6BFB" w:rsidRDefault="001B326B" w:rsidP="001B326B">
      <w:pPr>
        <w:spacing w:line="240" w:lineRule="auto"/>
        <w:ind w:left="360"/>
        <w:rPr>
          <w:rFonts w:ascii="Times New Roman" w:hAnsi="Times New Roman" w:cs="Times New Roman"/>
          <w:i/>
        </w:rPr>
      </w:pPr>
      <w:r w:rsidRPr="009E6BFB">
        <w:rPr>
          <w:rFonts w:ascii="Times New Roman" w:hAnsi="Times New Roman" w:cs="Times New Roman"/>
          <w:i/>
        </w:rPr>
        <w:t>Stuart Katz, PI</w:t>
      </w:r>
    </w:p>
    <w:p w14:paraId="41A6EEEA" w14:textId="77777777" w:rsidR="001B326B" w:rsidRPr="009E6BFB" w:rsidRDefault="001B326B" w:rsidP="001B326B">
      <w:pPr>
        <w:spacing w:line="240" w:lineRule="auto"/>
        <w:ind w:left="360"/>
        <w:rPr>
          <w:rFonts w:ascii="Times New Roman" w:hAnsi="Times New Roman" w:cs="Times New Roman"/>
          <w:i/>
        </w:rPr>
      </w:pPr>
      <w:r w:rsidRPr="009E6BFB">
        <w:rPr>
          <w:rFonts w:ascii="Times New Roman" w:hAnsi="Times New Roman" w:cs="Times New Roman"/>
          <w:i/>
        </w:rPr>
        <w:t>Andrea Troxel, PI</w:t>
      </w:r>
    </w:p>
    <w:p w14:paraId="3C2864BE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Precious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Akinbo</w:t>
      </w:r>
      <w:proofErr w:type="spellEnd"/>
    </w:p>
    <w:p w14:paraId="74ADAFC7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Ramona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Almenana</w:t>
      </w:r>
      <w:proofErr w:type="spellEnd"/>
    </w:p>
    <w:p w14:paraId="463D4E91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Malate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Aschalew</w:t>
      </w:r>
      <w:proofErr w:type="spellEnd"/>
    </w:p>
    <w:p w14:paraId="38FBF275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Lara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Balick</w:t>
      </w:r>
      <w:proofErr w:type="spellEnd"/>
    </w:p>
    <w:p w14:paraId="34914DEB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Jasmine Briscoe</w:t>
      </w:r>
    </w:p>
    <w:p w14:paraId="4566FAED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Shari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Brosnahan</w:t>
      </w:r>
      <w:proofErr w:type="spellEnd"/>
    </w:p>
    <w:p w14:paraId="1AB525AD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Alicia Chung</w:t>
      </w:r>
    </w:p>
    <w:p w14:paraId="32730D94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Stanley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Cobos</w:t>
      </w:r>
      <w:proofErr w:type="spellEnd"/>
    </w:p>
    <w:p w14:paraId="02DCB54B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Nakia Croft</w:t>
      </w:r>
    </w:p>
    <w:p w14:paraId="6823BF82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Angelique Cruz Irving</w:t>
      </w:r>
    </w:p>
    <w:p w14:paraId="3E76C016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Jasmin Divers</w:t>
      </w:r>
    </w:p>
    <w:p w14:paraId="6CB3DF03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Shari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Esquenazi-Karonika</w:t>
      </w:r>
      <w:proofErr w:type="spellEnd"/>
    </w:p>
    <w:p w14:paraId="4B7F59D2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Elias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Febres</w:t>
      </w:r>
      <w:proofErr w:type="spellEnd"/>
    </w:p>
    <w:p w14:paraId="6FA59E22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Catherine Freeland</w:t>
      </w:r>
    </w:p>
    <w:p w14:paraId="3FB07E2E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Richard Gallagher</w:t>
      </w:r>
    </w:p>
    <w:p w14:paraId="70E5800D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Jennifer Hossain</w:t>
      </w:r>
    </w:p>
    <w:p w14:paraId="2F6E6EA8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Neha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Kansal</w:t>
      </w:r>
      <w:proofErr w:type="spellEnd"/>
    </w:p>
    <w:p w14:paraId="3A97E74B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Tammy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Kershner</w:t>
      </w:r>
      <w:proofErr w:type="spellEnd"/>
    </w:p>
    <w:p w14:paraId="7090EDED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Judy Kwak</w:t>
      </w:r>
    </w:p>
    <w:p w14:paraId="03049A75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Michelle F.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Lamendola</w:t>
      </w:r>
      <w:proofErr w:type="spellEnd"/>
      <w:r w:rsidRPr="00307114">
        <w:rPr>
          <w:rFonts w:ascii="Times New Roman" w:eastAsia="Times New Roman" w:hAnsi="Times New Roman" w:cs="Times New Roman"/>
          <w:color w:val="000000"/>
          <w:lang w:val="en-US"/>
        </w:rPr>
        <w:t>-Essel</w:t>
      </w:r>
    </w:p>
    <w:p w14:paraId="62A629A2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Sarah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Laury</w:t>
      </w:r>
      <w:proofErr w:type="spellEnd"/>
    </w:p>
    <w:p w14:paraId="1B980F5C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Lei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Lei</w:t>
      </w:r>
      <w:proofErr w:type="spellEnd"/>
    </w:p>
    <w:p w14:paraId="33920F4B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Janelle Linton</w:t>
      </w:r>
    </w:p>
    <w:p w14:paraId="0561860B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Max Logan</w:t>
      </w:r>
    </w:p>
    <w:p w14:paraId="096006A7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Nadia Malik</w:t>
      </w:r>
    </w:p>
    <w:p w14:paraId="43EBE00D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Gabrielle Maranga</w:t>
      </w:r>
    </w:p>
    <w:p w14:paraId="4AFF3315" w14:textId="77777777" w:rsidR="001B326B" w:rsidRPr="006B41B5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6B41B5">
        <w:rPr>
          <w:rFonts w:ascii="Times New Roman" w:eastAsia="Times New Roman" w:hAnsi="Times New Roman" w:cs="Times New Roman"/>
          <w:color w:val="000000"/>
          <w:lang w:val="en-US"/>
        </w:rPr>
        <w:t xml:space="preserve">Lia </w:t>
      </w:r>
      <w:proofErr w:type="spellStart"/>
      <w:r w:rsidRPr="006B41B5">
        <w:rPr>
          <w:rFonts w:ascii="Times New Roman" w:hAnsi="Times New Roman" w:cs="Times New Roman"/>
          <w:color w:val="444444"/>
          <w:shd w:val="clear" w:color="auto" w:fill="FFFFFF"/>
        </w:rPr>
        <w:t>Mamistvalova</w:t>
      </w:r>
      <w:proofErr w:type="spellEnd"/>
    </w:p>
    <w:p w14:paraId="3B5776BC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Maika</w:t>
      </w:r>
      <w:proofErr w:type="spellEnd"/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 Mitchell</w:t>
      </w:r>
    </w:p>
    <w:p w14:paraId="2572D66D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Praveen C.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Mudumbi</w:t>
      </w:r>
      <w:proofErr w:type="spellEnd"/>
    </w:p>
    <w:p w14:paraId="4198DC0E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Erica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Nahin</w:t>
      </w:r>
      <w:proofErr w:type="spellEnd"/>
    </w:p>
    <w:p w14:paraId="203ED15D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J.R. Rizzo</w:t>
      </w:r>
    </w:p>
    <w:p w14:paraId="24F2B32E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Johana Rosas</w:t>
      </w:r>
    </w:p>
    <w:p w14:paraId="0DD0AFC0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Chelsea Rose</w:t>
      </w:r>
    </w:p>
    <w:p w14:paraId="19F30988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Christina Saint Jean</w:t>
      </w:r>
    </w:p>
    <w:p w14:paraId="1BC16367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Naomi Simon</w:t>
      </w:r>
    </w:p>
    <w:p w14:paraId="650F1459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Miranda Stinson</w:t>
      </w:r>
    </w:p>
    <w:p w14:paraId="0E8C8170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Mary Thomas</w:t>
      </w:r>
    </w:p>
    <w:p w14:paraId="3F4E56C4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Lorna Thorpe</w:t>
      </w:r>
    </w:p>
    <w:p w14:paraId="3B637612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MeeLee</w:t>
      </w:r>
      <w:proofErr w:type="spellEnd"/>
      <w:r>
        <w:rPr>
          <w:rFonts w:ascii="Times New Roman" w:eastAsia="Times New Roman" w:hAnsi="Times New Roman" w:cs="Times New Roman"/>
          <w:color w:val="000000"/>
          <w:lang w:val="en-US"/>
        </w:rPr>
        <w:t xml:space="preserve"> Tom</w:t>
      </w:r>
    </w:p>
    <w:p w14:paraId="71B55459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Mmekom</w:t>
      </w:r>
      <w:proofErr w:type="spellEnd"/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Udosen</w:t>
      </w:r>
      <w:proofErr w:type="spellEnd"/>
    </w:p>
    <w:p w14:paraId="5471C2EE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Carlos Valencia</w:t>
      </w:r>
    </w:p>
    <w:p w14:paraId="2B50142E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Jessica Velazquez-Perez</w:t>
      </w:r>
    </w:p>
    <w:p w14:paraId="3A22FBE2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Crystal Vidal</w:t>
      </w:r>
    </w:p>
    <w:p w14:paraId="6B25D867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 xml:space="preserve">Amy </w:t>
      </w:r>
      <w:proofErr w:type="spellStart"/>
      <w:r w:rsidRPr="00307114">
        <w:rPr>
          <w:rFonts w:ascii="Times New Roman" w:eastAsia="Times New Roman" w:hAnsi="Times New Roman" w:cs="Times New Roman"/>
          <w:color w:val="000000"/>
          <w:lang w:val="en-US"/>
        </w:rPr>
        <w:t>Willerford</w:t>
      </w:r>
      <w:proofErr w:type="spellEnd"/>
    </w:p>
    <w:p w14:paraId="25EBD650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 w:rsidRPr="00307114">
        <w:rPr>
          <w:rFonts w:ascii="Times New Roman" w:eastAsia="Times New Roman" w:hAnsi="Times New Roman" w:cs="Times New Roman"/>
          <w:color w:val="000000"/>
          <w:lang w:val="en-US"/>
        </w:rPr>
        <w:t>Marion J. Wood</w:t>
      </w:r>
    </w:p>
    <w:p w14:paraId="63898E4E" w14:textId="77777777" w:rsidR="001B326B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Shonna Yin</w:t>
      </w:r>
    </w:p>
    <w:p w14:paraId="2F253EF9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Susanna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Zavlunova</w:t>
      </w:r>
      <w:proofErr w:type="spellEnd"/>
    </w:p>
    <w:p w14:paraId="42ED9ADE" w14:textId="77777777" w:rsidR="001B326B" w:rsidRPr="00307114" w:rsidRDefault="001B326B" w:rsidP="001B326B">
      <w:pPr>
        <w:spacing w:line="240" w:lineRule="auto"/>
        <w:ind w:left="360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305B0A45" w14:textId="77777777" w:rsidR="001B326B" w:rsidRPr="009E6BFB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eading=h.lkux1mgnrje5" w:colFirst="0" w:colLast="0"/>
      <w:bookmarkEnd w:id="2"/>
      <w:r w:rsidRPr="009E6BFB">
        <w:rPr>
          <w:rFonts w:ascii="Times New Roman" w:hAnsi="Times New Roman" w:cs="Times New Roman"/>
          <w:b/>
          <w:sz w:val="24"/>
          <w:szCs w:val="24"/>
        </w:rPr>
        <w:t>Data Repository Core at Massachusetts General Hospital</w:t>
      </w:r>
    </w:p>
    <w:p w14:paraId="2FA5C7D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i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i/>
          <w:color w:val="000000"/>
          <w:lang w:val="en-US"/>
        </w:rPr>
        <w:t>Andrea Foulkes, PI</w:t>
      </w:r>
    </w:p>
    <w:p w14:paraId="05EF7319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i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i/>
          <w:color w:val="000000"/>
          <w:lang w:val="en-US"/>
        </w:rPr>
        <w:t>Elizabeth Karlson, PI</w:t>
      </w:r>
    </w:p>
    <w:p w14:paraId="4E1F353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i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i/>
          <w:color w:val="000000"/>
          <w:lang w:val="en-US"/>
        </w:rPr>
        <w:t>Shawn Murphy, PI</w:t>
      </w:r>
    </w:p>
    <w:p w14:paraId="1E493C2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Shifa</w:t>
      </w:r>
      <w:proofErr w:type="spellEnd"/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 Ahmed</w:t>
      </w:r>
    </w:p>
    <w:p w14:paraId="7A94537D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Layne Ainsworth</w:t>
      </w:r>
    </w:p>
    <w:p w14:paraId="2753E7A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Marie-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Abèle</w:t>
      </w:r>
      <w:proofErr w:type="spellEnd"/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 Bind</w:t>
      </w:r>
    </w:p>
    <w:p w14:paraId="58EA0A3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Caryn Boehm</w:t>
      </w:r>
    </w:p>
    <w:p w14:paraId="2595D990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Mark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Bohen</w:t>
      </w:r>
      <w:proofErr w:type="spellEnd"/>
    </w:p>
    <w:p w14:paraId="00C8220A" w14:textId="77777777" w:rsidR="001B326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Natalie Boutin</w:t>
      </w:r>
    </w:p>
    <w:p w14:paraId="18CE7A0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Victor Castro</w:t>
      </w:r>
    </w:p>
    <w:p w14:paraId="442B3DD3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James Chan</w:t>
      </w:r>
    </w:p>
    <w:p w14:paraId="49EF953E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Vivian Gainer</w:t>
      </w:r>
    </w:p>
    <w:p w14:paraId="073D358E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Randy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Gollub</w:t>
      </w:r>
      <w:proofErr w:type="spellEnd"/>
    </w:p>
    <w:p w14:paraId="523C4DBE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James Kerr</w:t>
      </w:r>
    </w:p>
    <w:p w14:paraId="6E7F64F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Doug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MacFadden</w:t>
      </w:r>
      <w:proofErr w:type="spellEnd"/>
    </w:p>
    <w:p w14:paraId="285123A2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Ric</w:t>
      </w:r>
      <w:r>
        <w:rPr>
          <w:rFonts w:ascii="Times New Roman" w:eastAsia="Times New Roman" w:hAnsi="Times New Roman" w:cs="Times New Roman"/>
          <w:color w:val="000000"/>
          <w:lang w:val="en-US"/>
        </w:rPr>
        <w:t>hard</w:t>
      </w: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 Morse</w:t>
      </w:r>
    </w:p>
    <w:p w14:paraId="4BD0D7D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Amber Nguyen</w:t>
      </w:r>
    </w:p>
    <w:p w14:paraId="25F532B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Bridget Perry</w:t>
      </w:r>
    </w:p>
    <w:p w14:paraId="4AA767A1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Lynn Simpson</w:t>
      </w:r>
    </w:p>
    <w:p w14:paraId="133F5A77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Ravi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Thadhani</w:t>
      </w:r>
      <w:proofErr w:type="spellEnd"/>
    </w:p>
    <w:p w14:paraId="007E4BF2" w14:textId="77777777" w:rsidR="001B326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Tanayott</w:t>
      </w:r>
      <w:proofErr w:type="spellEnd"/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Thaweethai</w:t>
      </w:r>
      <w:proofErr w:type="spellEnd"/>
    </w:p>
    <w:p w14:paraId="083425AF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Nich</w:t>
      </w:r>
      <w:proofErr w:type="spellEnd"/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Wattansain</w:t>
      </w:r>
      <w:proofErr w:type="spellEnd"/>
    </w:p>
    <w:p w14:paraId="539668D7" w14:textId="77777777" w:rsidR="001B326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Griffin Weber</w:t>
      </w:r>
    </w:p>
    <w:p w14:paraId="4C40E34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705BCA72" w14:textId="77777777" w:rsidR="001B326B" w:rsidRPr="009E6BFB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eading=h.3dy6vkm" w:colFirst="0" w:colLast="0"/>
      <w:bookmarkEnd w:id="3"/>
      <w:r w:rsidRPr="009E6BFB">
        <w:rPr>
          <w:rFonts w:ascii="Times New Roman" w:hAnsi="Times New Roman" w:cs="Times New Roman"/>
          <w:b/>
          <w:sz w:val="24"/>
          <w:szCs w:val="24"/>
        </w:rPr>
        <w:t>PASC Biorepository Core at Mayo Clinic</w:t>
      </w:r>
    </w:p>
    <w:p w14:paraId="0C726556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i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Mine </w:t>
      </w:r>
      <w:proofErr w:type="spellStart"/>
      <w:r w:rsidRPr="009E6BFB">
        <w:rPr>
          <w:rFonts w:ascii="Times New Roman" w:eastAsia="Times New Roman" w:hAnsi="Times New Roman" w:cs="Times New Roman"/>
          <w:i/>
          <w:color w:val="000000"/>
          <w:lang w:val="en-US"/>
        </w:rPr>
        <w:t>Cicek</w:t>
      </w:r>
      <w:proofErr w:type="spellEnd"/>
      <w:r w:rsidRPr="009E6BFB">
        <w:rPr>
          <w:rFonts w:ascii="Times New Roman" w:eastAsia="Times New Roman" w:hAnsi="Times New Roman" w:cs="Times New Roman"/>
          <w:i/>
          <w:color w:val="000000"/>
          <w:lang w:val="en-US"/>
        </w:rPr>
        <w:t>, PI</w:t>
      </w:r>
    </w:p>
    <w:p w14:paraId="1BA659B4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Nancy Chang</w:t>
      </w:r>
    </w:p>
    <w:p w14:paraId="57CC107A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Evan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Ellingworth</w:t>
      </w:r>
      <w:proofErr w:type="spellEnd"/>
    </w:p>
    <w:p w14:paraId="4AA0FA1A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Jordan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Weyer</w:t>
      </w:r>
      <w:proofErr w:type="spellEnd"/>
    </w:p>
    <w:p w14:paraId="1CA792DC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>Jennifer Wheeler</w:t>
      </w:r>
    </w:p>
    <w:p w14:paraId="63B9CC79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Samantha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Wirkus</w:t>
      </w:r>
      <w:proofErr w:type="spellEnd"/>
    </w:p>
    <w:p w14:paraId="69E633E4" w14:textId="77777777" w:rsidR="001B326B" w:rsidRPr="009E6BFB" w:rsidRDefault="001B326B" w:rsidP="001B326B">
      <w:pPr>
        <w:spacing w:line="240" w:lineRule="auto"/>
        <w:ind w:left="180"/>
        <w:rPr>
          <w:rFonts w:ascii="Times New Roman" w:eastAsia="Times New Roman" w:hAnsi="Times New Roman" w:cs="Times New Roman"/>
          <w:color w:val="000000"/>
          <w:lang w:val="en-US"/>
        </w:rPr>
      </w:pPr>
      <w:r w:rsidRPr="009E6BFB">
        <w:rPr>
          <w:rFonts w:ascii="Times New Roman" w:eastAsia="Times New Roman" w:hAnsi="Times New Roman" w:cs="Times New Roman"/>
          <w:color w:val="000000"/>
          <w:lang w:val="en-US"/>
        </w:rPr>
        <w:t xml:space="preserve">Nicole </w:t>
      </w:r>
      <w:proofErr w:type="spellStart"/>
      <w:r w:rsidRPr="009E6BFB">
        <w:rPr>
          <w:rFonts w:ascii="Times New Roman" w:eastAsia="Times New Roman" w:hAnsi="Times New Roman" w:cs="Times New Roman"/>
          <w:color w:val="000000"/>
          <w:lang w:val="en-US"/>
        </w:rPr>
        <w:t>Zahnle</w:t>
      </w:r>
      <w:proofErr w:type="spellEnd"/>
    </w:p>
    <w:p w14:paraId="3F61AE49" w14:textId="77777777" w:rsidR="001B326B" w:rsidRDefault="001B326B" w:rsidP="001B326B">
      <w:pPr>
        <w:spacing w:line="240" w:lineRule="auto"/>
        <w:rPr>
          <w:rFonts w:ascii="Times New Roman" w:hAnsi="Times New Roman" w:cs="Times New Roman"/>
        </w:rPr>
        <w:sectPr w:rsidR="001B326B" w:rsidSect="00ED268A">
          <w:type w:val="continuous"/>
          <w:pgSz w:w="12240" w:h="15840"/>
          <w:pgMar w:top="1440" w:right="1440" w:bottom="1440" w:left="1440" w:header="720" w:footer="720" w:gutter="0"/>
          <w:cols w:num="3" w:space="720"/>
        </w:sectPr>
      </w:pPr>
    </w:p>
    <w:p w14:paraId="2167F50C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2C308EA0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p w14:paraId="5DDC4B9E" w14:textId="77777777" w:rsidR="001B326B" w:rsidRPr="009E6BFB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sz w:val="22"/>
          <w:szCs w:val="22"/>
        </w:rPr>
        <w:sectPr w:rsidR="001B326B" w:rsidRPr="009E6BFB" w:rsidSect="0033654B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674DCEC7" w14:textId="77777777" w:rsidR="001B326B" w:rsidRPr="009E6BFB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sz w:val="28"/>
          <w:szCs w:val="22"/>
        </w:rPr>
      </w:pPr>
    </w:p>
    <w:p w14:paraId="2F029517" w14:textId="77777777" w:rsidR="001B326B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sz w:val="22"/>
          <w:szCs w:val="22"/>
        </w:rPr>
        <w:sectPr w:rsidR="001B326B" w:rsidSect="009E6BFB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68D46F8C" w14:textId="0F507D39" w:rsidR="00177852" w:rsidRDefault="00177852" w:rsidP="00BE582D">
      <w:pPr>
        <w:pStyle w:val="Heading2"/>
        <w:spacing w:before="0" w:line="240" w:lineRule="auto"/>
      </w:pPr>
    </w:p>
    <w:sectPr w:rsidR="00177852" w:rsidSect="00BE582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77262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456397"/>
    <w:rsid w:val="004B6C66"/>
    <w:rsid w:val="004F002F"/>
    <w:rsid w:val="00501F04"/>
    <w:rsid w:val="005E7042"/>
    <w:rsid w:val="00763359"/>
    <w:rsid w:val="00787086"/>
    <w:rsid w:val="00892193"/>
    <w:rsid w:val="008A2EF0"/>
    <w:rsid w:val="00937458"/>
    <w:rsid w:val="009C1DD0"/>
    <w:rsid w:val="009C22D2"/>
    <w:rsid w:val="00BE2A93"/>
    <w:rsid w:val="00BE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Props1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4185</Words>
  <Characters>23857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6</cp:revision>
  <dcterms:created xsi:type="dcterms:W3CDTF">2023-05-08T03:01:00Z</dcterms:created>
  <dcterms:modified xsi:type="dcterms:W3CDTF">2023-06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